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4431C0" w14:textId="11415A26" w:rsidR="003D66CA" w:rsidRDefault="00222AE9" w:rsidP="0011043A">
      <w:pPr>
        <w:widowControl/>
        <w:rPr>
          <w:rFonts w:ascii="Arial" w:eastAsia="DengXian" w:hAnsi="Arial" w:cs="Arial"/>
          <w:b/>
          <w:bCs/>
          <w:sz w:val="20"/>
          <w:szCs w:val="20"/>
          <w14:ligatures w14:val="standardContextual"/>
        </w:rPr>
      </w:pPr>
      <w:bookmarkStart w:id="0" w:name="_GoBack"/>
      <w:bookmarkEnd w:id="0"/>
      <w:r w:rsidRPr="00EE0F39">
        <w:rPr>
          <w:rFonts w:ascii="Arial" w:eastAsia="DengXian" w:hAnsi="Arial" w:cs="Arial"/>
          <w:b/>
          <w:bCs/>
          <w:sz w:val="20"/>
          <w:szCs w:val="20"/>
          <w14:ligatures w14:val="standardContextual"/>
        </w:rPr>
        <w:t>SUPPLEMENTAL MATERIALS</w:t>
      </w:r>
    </w:p>
    <w:p w14:paraId="1855647C" w14:textId="77777777" w:rsidR="0011043A" w:rsidRPr="0011043A" w:rsidRDefault="0011043A" w:rsidP="0011043A">
      <w:pPr>
        <w:widowControl/>
        <w:rPr>
          <w:rFonts w:ascii="Arial" w:eastAsia="DengXian" w:hAnsi="Arial" w:cs="Arial"/>
          <w:b/>
          <w:bCs/>
          <w:sz w:val="20"/>
          <w:szCs w:val="20"/>
          <w14:ligatures w14:val="standardContextual"/>
        </w:rPr>
      </w:pPr>
    </w:p>
    <w:tbl>
      <w:tblPr>
        <w:tblW w:w="9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48"/>
        <w:gridCol w:w="2136"/>
        <w:gridCol w:w="2406"/>
        <w:gridCol w:w="2143"/>
      </w:tblGrid>
      <w:tr w:rsidR="003D66CA" w:rsidRPr="003D66CA" w14:paraId="7A13739E" w14:textId="77777777" w:rsidTr="00874620">
        <w:trPr>
          <w:trHeight w:val="63"/>
        </w:trPr>
        <w:tc>
          <w:tcPr>
            <w:tcW w:w="2448" w:type="dxa"/>
            <w:tcBorders>
              <w:top w:val="single" w:sz="4" w:space="0" w:color="000000"/>
              <w:left w:val="single" w:sz="4" w:space="0" w:color="000000"/>
            </w:tcBorders>
            <w:tcMar>
              <w:top w:w="60" w:type="dxa"/>
              <w:left w:w="60" w:type="dxa"/>
              <w:bottom w:w="60" w:type="dxa"/>
              <w:right w:w="60" w:type="dxa"/>
            </w:tcMar>
            <w:vAlign w:val="center"/>
            <w:hideMark/>
          </w:tcPr>
          <w:p w14:paraId="43FEBF9F" w14:textId="77777777" w:rsidR="003D66CA" w:rsidRPr="003D66CA" w:rsidRDefault="003D66CA" w:rsidP="00AB3313">
            <w:pPr>
              <w:jc w:val="center"/>
              <w:rPr>
                <w:rFonts w:ascii="Arial" w:eastAsia="DengXian" w:hAnsi="Arial" w:cs="Arial"/>
                <w:bCs/>
                <w:sz w:val="20"/>
                <w:szCs w:val="20"/>
                <w14:ligatures w14:val="standardContextual"/>
              </w:rPr>
            </w:pPr>
          </w:p>
        </w:tc>
        <w:tc>
          <w:tcPr>
            <w:tcW w:w="2136" w:type="dxa"/>
            <w:tcBorders>
              <w:top w:val="single" w:sz="4" w:space="0" w:color="000000"/>
            </w:tcBorders>
            <w:tcMar>
              <w:top w:w="60" w:type="dxa"/>
              <w:left w:w="60" w:type="dxa"/>
              <w:bottom w:w="60" w:type="dxa"/>
              <w:right w:w="60" w:type="dxa"/>
            </w:tcMar>
            <w:vAlign w:val="center"/>
            <w:hideMark/>
          </w:tcPr>
          <w:p w14:paraId="1F0A00B8"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Pre-training</w:t>
            </w:r>
          </w:p>
        </w:tc>
        <w:tc>
          <w:tcPr>
            <w:tcW w:w="2406" w:type="dxa"/>
            <w:tcBorders>
              <w:top w:val="single" w:sz="4" w:space="0" w:color="000000"/>
            </w:tcBorders>
            <w:tcMar>
              <w:top w:w="60" w:type="dxa"/>
              <w:left w:w="60" w:type="dxa"/>
              <w:bottom w:w="60" w:type="dxa"/>
              <w:right w:w="60" w:type="dxa"/>
            </w:tcMar>
            <w:vAlign w:val="center"/>
            <w:hideMark/>
          </w:tcPr>
          <w:p w14:paraId="5DCA5108"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Data augmentation</w:t>
            </w:r>
          </w:p>
        </w:tc>
        <w:tc>
          <w:tcPr>
            <w:tcW w:w="2143" w:type="dxa"/>
            <w:tcBorders>
              <w:top w:val="single" w:sz="4" w:space="0" w:color="000000"/>
              <w:right w:val="single" w:sz="4" w:space="0" w:color="000000"/>
            </w:tcBorders>
            <w:tcMar>
              <w:top w:w="60" w:type="dxa"/>
              <w:left w:w="60" w:type="dxa"/>
              <w:bottom w:w="60" w:type="dxa"/>
              <w:right w:w="60" w:type="dxa"/>
            </w:tcMar>
            <w:vAlign w:val="center"/>
            <w:hideMark/>
          </w:tcPr>
          <w:p w14:paraId="359396F8"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Dice score: Median (IQR)</w:t>
            </w:r>
          </w:p>
        </w:tc>
      </w:tr>
      <w:tr w:rsidR="003D66CA" w:rsidRPr="003D66CA" w14:paraId="33492857" w14:textId="77777777" w:rsidTr="00874620">
        <w:trPr>
          <w:trHeight w:val="61"/>
        </w:trPr>
        <w:tc>
          <w:tcPr>
            <w:tcW w:w="2448" w:type="dxa"/>
            <w:vMerge w:val="restart"/>
            <w:tcBorders>
              <w:left w:val="single" w:sz="4" w:space="0" w:color="000000"/>
            </w:tcBorders>
            <w:tcMar>
              <w:top w:w="60" w:type="dxa"/>
              <w:left w:w="60" w:type="dxa"/>
              <w:bottom w:w="60" w:type="dxa"/>
              <w:right w:w="60" w:type="dxa"/>
            </w:tcMar>
            <w:vAlign w:val="center"/>
            <w:hideMark/>
          </w:tcPr>
          <w:p w14:paraId="57477832"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3D Swin UNETR</w:t>
            </w:r>
          </w:p>
        </w:tc>
        <w:tc>
          <w:tcPr>
            <w:tcW w:w="2136" w:type="dxa"/>
            <w:tcMar>
              <w:top w:w="60" w:type="dxa"/>
              <w:left w:w="60" w:type="dxa"/>
              <w:bottom w:w="60" w:type="dxa"/>
              <w:right w:w="60" w:type="dxa"/>
            </w:tcMar>
            <w:vAlign w:val="center"/>
            <w:hideMark/>
          </w:tcPr>
          <w:p w14:paraId="6BDB037B"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406" w:type="dxa"/>
            <w:tcMar>
              <w:top w:w="60" w:type="dxa"/>
              <w:left w:w="60" w:type="dxa"/>
              <w:bottom w:w="60" w:type="dxa"/>
              <w:right w:w="60" w:type="dxa"/>
            </w:tcMar>
            <w:vAlign w:val="center"/>
            <w:hideMark/>
          </w:tcPr>
          <w:p w14:paraId="4C218669"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143" w:type="dxa"/>
            <w:tcBorders>
              <w:right w:val="single" w:sz="4" w:space="0" w:color="000000"/>
            </w:tcBorders>
            <w:tcMar>
              <w:top w:w="60" w:type="dxa"/>
              <w:left w:w="60" w:type="dxa"/>
              <w:bottom w:w="60" w:type="dxa"/>
              <w:right w:w="60" w:type="dxa"/>
            </w:tcMar>
            <w:vAlign w:val="center"/>
            <w:hideMark/>
          </w:tcPr>
          <w:p w14:paraId="3D2E463B"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0.80 (0.11)</w:t>
            </w:r>
          </w:p>
        </w:tc>
      </w:tr>
      <w:tr w:rsidR="003D66CA" w:rsidRPr="003D66CA" w14:paraId="4AEEF07D" w14:textId="77777777" w:rsidTr="00874620">
        <w:trPr>
          <w:trHeight w:val="63"/>
        </w:trPr>
        <w:tc>
          <w:tcPr>
            <w:tcW w:w="0" w:type="auto"/>
            <w:vMerge/>
            <w:tcBorders>
              <w:left w:val="single" w:sz="4" w:space="0" w:color="000000"/>
            </w:tcBorders>
            <w:vAlign w:val="center"/>
            <w:hideMark/>
          </w:tcPr>
          <w:p w14:paraId="189D6275" w14:textId="77777777" w:rsidR="003D66CA" w:rsidRPr="003D66CA" w:rsidRDefault="003D66CA" w:rsidP="00AB3313">
            <w:pPr>
              <w:jc w:val="center"/>
              <w:rPr>
                <w:rFonts w:ascii="Arial" w:eastAsia="DengXian" w:hAnsi="Arial" w:cs="Arial"/>
                <w:b/>
                <w:bCs/>
                <w:sz w:val="20"/>
                <w:szCs w:val="20"/>
                <w14:ligatures w14:val="standardContextual"/>
              </w:rPr>
            </w:pPr>
          </w:p>
        </w:tc>
        <w:tc>
          <w:tcPr>
            <w:tcW w:w="2136" w:type="dxa"/>
            <w:tcMar>
              <w:top w:w="60" w:type="dxa"/>
              <w:left w:w="60" w:type="dxa"/>
              <w:bottom w:w="60" w:type="dxa"/>
              <w:right w:w="60" w:type="dxa"/>
            </w:tcMar>
            <w:vAlign w:val="center"/>
            <w:hideMark/>
          </w:tcPr>
          <w:p w14:paraId="68D6D59A"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406" w:type="dxa"/>
            <w:tcMar>
              <w:top w:w="60" w:type="dxa"/>
              <w:left w:w="60" w:type="dxa"/>
              <w:bottom w:w="60" w:type="dxa"/>
              <w:right w:w="60" w:type="dxa"/>
            </w:tcMar>
            <w:vAlign w:val="center"/>
            <w:hideMark/>
          </w:tcPr>
          <w:p w14:paraId="14CD7081" w14:textId="77777777" w:rsidR="003D66CA" w:rsidRPr="003D66CA" w:rsidRDefault="003D66CA" w:rsidP="00AB3313">
            <w:pPr>
              <w:jc w:val="center"/>
              <w:rPr>
                <w:rFonts w:ascii="Arial" w:eastAsia="DengXian" w:hAnsi="Arial" w:cs="Arial"/>
                <w:bCs/>
                <w:sz w:val="20"/>
                <w:szCs w:val="20"/>
                <w14:ligatures w14:val="standardContextual"/>
              </w:rPr>
            </w:pPr>
          </w:p>
        </w:tc>
        <w:tc>
          <w:tcPr>
            <w:tcW w:w="2143" w:type="dxa"/>
            <w:tcBorders>
              <w:right w:val="single" w:sz="4" w:space="0" w:color="000000"/>
            </w:tcBorders>
            <w:tcMar>
              <w:top w:w="60" w:type="dxa"/>
              <w:left w:w="60" w:type="dxa"/>
              <w:bottom w:w="60" w:type="dxa"/>
              <w:right w:w="60" w:type="dxa"/>
            </w:tcMar>
            <w:vAlign w:val="center"/>
            <w:hideMark/>
          </w:tcPr>
          <w:p w14:paraId="2861CC7F"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Arial" w:eastAsia="DengXian" w:hAnsi="Arial" w:cs="Arial"/>
                <w:bCs/>
                <w:sz w:val="20"/>
                <w:szCs w:val="20"/>
                <w14:ligatures w14:val="standardContextual"/>
              </w:rPr>
              <w:t>0.56 (0.40)</w:t>
            </w:r>
          </w:p>
        </w:tc>
      </w:tr>
      <w:tr w:rsidR="003D66CA" w:rsidRPr="003D66CA" w14:paraId="7125A24A" w14:textId="77777777" w:rsidTr="00874620">
        <w:trPr>
          <w:trHeight w:val="63"/>
        </w:trPr>
        <w:tc>
          <w:tcPr>
            <w:tcW w:w="0" w:type="auto"/>
            <w:vMerge/>
            <w:tcBorders>
              <w:left w:val="single" w:sz="4" w:space="0" w:color="000000"/>
            </w:tcBorders>
            <w:vAlign w:val="center"/>
            <w:hideMark/>
          </w:tcPr>
          <w:p w14:paraId="4B8CC8C5" w14:textId="77777777" w:rsidR="003D66CA" w:rsidRPr="003D66CA" w:rsidRDefault="003D66CA" w:rsidP="00AB3313">
            <w:pPr>
              <w:jc w:val="center"/>
              <w:rPr>
                <w:rFonts w:ascii="Arial" w:eastAsia="DengXian" w:hAnsi="Arial" w:cs="Arial"/>
                <w:b/>
                <w:bCs/>
                <w:sz w:val="20"/>
                <w:szCs w:val="20"/>
                <w14:ligatures w14:val="standardContextual"/>
              </w:rPr>
            </w:pPr>
          </w:p>
        </w:tc>
        <w:tc>
          <w:tcPr>
            <w:tcW w:w="2136" w:type="dxa"/>
            <w:tcMar>
              <w:top w:w="60" w:type="dxa"/>
              <w:left w:w="60" w:type="dxa"/>
              <w:bottom w:w="60" w:type="dxa"/>
              <w:right w:w="60" w:type="dxa"/>
            </w:tcMar>
            <w:vAlign w:val="center"/>
            <w:hideMark/>
          </w:tcPr>
          <w:p w14:paraId="72FF13D7" w14:textId="77777777" w:rsidR="003D66CA" w:rsidRPr="003D66CA" w:rsidRDefault="003D66CA" w:rsidP="00AB3313">
            <w:pPr>
              <w:jc w:val="center"/>
              <w:rPr>
                <w:rFonts w:ascii="Arial" w:eastAsia="DengXian" w:hAnsi="Arial" w:cs="Arial"/>
                <w:bCs/>
                <w:sz w:val="20"/>
                <w:szCs w:val="20"/>
                <w14:ligatures w14:val="standardContextual"/>
              </w:rPr>
            </w:pPr>
          </w:p>
        </w:tc>
        <w:tc>
          <w:tcPr>
            <w:tcW w:w="2406" w:type="dxa"/>
            <w:tcMar>
              <w:top w:w="60" w:type="dxa"/>
              <w:left w:w="60" w:type="dxa"/>
              <w:bottom w:w="60" w:type="dxa"/>
              <w:right w:w="60" w:type="dxa"/>
            </w:tcMar>
            <w:vAlign w:val="center"/>
            <w:hideMark/>
          </w:tcPr>
          <w:p w14:paraId="3EA91CFC"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143" w:type="dxa"/>
            <w:tcBorders>
              <w:right w:val="single" w:sz="4" w:space="0" w:color="000000"/>
            </w:tcBorders>
            <w:tcMar>
              <w:top w:w="60" w:type="dxa"/>
              <w:left w:w="60" w:type="dxa"/>
              <w:bottom w:w="60" w:type="dxa"/>
              <w:right w:w="60" w:type="dxa"/>
            </w:tcMar>
            <w:vAlign w:val="center"/>
            <w:hideMark/>
          </w:tcPr>
          <w:p w14:paraId="78C9CF61"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Arial" w:eastAsia="DengXian" w:hAnsi="Arial" w:cs="Arial"/>
                <w:bCs/>
                <w:sz w:val="20"/>
                <w:szCs w:val="20"/>
                <w14:ligatures w14:val="standardContextual"/>
              </w:rPr>
              <w:t>0.76 (0.22)</w:t>
            </w:r>
          </w:p>
        </w:tc>
      </w:tr>
      <w:tr w:rsidR="003D66CA" w:rsidRPr="003D66CA" w14:paraId="695F7F78" w14:textId="77777777" w:rsidTr="00874620">
        <w:trPr>
          <w:trHeight w:val="63"/>
        </w:trPr>
        <w:tc>
          <w:tcPr>
            <w:tcW w:w="2448" w:type="dxa"/>
            <w:vMerge w:val="restart"/>
            <w:tcBorders>
              <w:left w:val="single" w:sz="4" w:space="0" w:color="000000"/>
            </w:tcBorders>
            <w:tcMar>
              <w:top w:w="60" w:type="dxa"/>
              <w:left w:w="60" w:type="dxa"/>
              <w:bottom w:w="60" w:type="dxa"/>
              <w:right w:w="60" w:type="dxa"/>
            </w:tcMar>
            <w:vAlign w:val="center"/>
            <w:hideMark/>
          </w:tcPr>
          <w:p w14:paraId="4BCFD9DB"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2D Swin Transformer</w:t>
            </w:r>
          </w:p>
        </w:tc>
        <w:tc>
          <w:tcPr>
            <w:tcW w:w="2136" w:type="dxa"/>
            <w:tcMar>
              <w:top w:w="60" w:type="dxa"/>
              <w:left w:w="60" w:type="dxa"/>
              <w:bottom w:w="60" w:type="dxa"/>
              <w:right w:w="60" w:type="dxa"/>
            </w:tcMar>
            <w:vAlign w:val="center"/>
            <w:hideMark/>
          </w:tcPr>
          <w:p w14:paraId="7FE592D4"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406" w:type="dxa"/>
            <w:tcMar>
              <w:top w:w="60" w:type="dxa"/>
              <w:left w:w="60" w:type="dxa"/>
              <w:bottom w:w="60" w:type="dxa"/>
              <w:right w:w="60" w:type="dxa"/>
            </w:tcMar>
            <w:vAlign w:val="center"/>
            <w:hideMark/>
          </w:tcPr>
          <w:p w14:paraId="253EBAEA"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143" w:type="dxa"/>
            <w:tcBorders>
              <w:right w:val="single" w:sz="4" w:space="0" w:color="000000"/>
            </w:tcBorders>
            <w:tcMar>
              <w:top w:w="60" w:type="dxa"/>
              <w:left w:w="60" w:type="dxa"/>
              <w:bottom w:w="60" w:type="dxa"/>
              <w:right w:w="60" w:type="dxa"/>
            </w:tcMar>
            <w:vAlign w:val="center"/>
            <w:hideMark/>
          </w:tcPr>
          <w:p w14:paraId="72956C0F" w14:textId="77777777" w:rsidR="003D66CA" w:rsidRPr="003D66CA" w:rsidRDefault="003D66CA" w:rsidP="00AB3313">
            <w:pPr>
              <w:jc w:val="center"/>
              <w:rPr>
                <w:rFonts w:ascii="Arial" w:eastAsia="DengXian" w:hAnsi="Arial" w:cs="Arial"/>
                <w:b/>
                <w:bCs/>
                <w:sz w:val="20"/>
                <w:szCs w:val="20"/>
                <w14:ligatures w14:val="standardContextual"/>
              </w:rPr>
            </w:pPr>
            <w:r w:rsidRPr="003D66CA">
              <w:rPr>
                <w:rFonts w:ascii="Arial" w:eastAsia="DengXian" w:hAnsi="Arial" w:cs="Arial"/>
                <w:b/>
                <w:bCs/>
                <w:sz w:val="20"/>
                <w:szCs w:val="20"/>
                <w14:ligatures w14:val="standardContextual"/>
              </w:rPr>
              <w:t>0.93 (0.04)</w:t>
            </w:r>
          </w:p>
        </w:tc>
      </w:tr>
      <w:tr w:rsidR="003D66CA" w:rsidRPr="003D66CA" w14:paraId="687166D6" w14:textId="77777777" w:rsidTr="00874620">
        <w:trPr>
          <w:trHeight w:val="63"/>
        </w:trPr>
        <w:tc>
          <w:tcPr>
            <w:tcW w:w="0" w:type="auto"/>
            <w:vMerge/>
            <w:tcBorders>
              <w:left w:val="single" w:sz="4" w:space="0" w:color="000000"/>
            </w:tcBorders>
            <w:vAlign w:val="center"/>
            <w:hideMark/>
          </w:tcPr>
          <w:p w14:paraId="0FAA20BF" w14:textId="77777777" w:rsidR="003D66CA" w:rsidRPr="003D66CA" w:rsidRDefault="003D66CA" w:rsidP="00AB3313">
            <w:pPr>
              <w:jc w:val="center"/>
              <w:rPr>
                <w:rFonts w:ascii="Arial" w:eastAsia="DengXian" w:hAnsi="Arial" w:cs="Arial"/>
                <w:bCs/>
                <w:sz w:val="20"/>
                <w:szCs w:val="20"/>
                <w14:ligatures w14:val="standardContextual"/>
              </w:rPr>
            </w:pPr>
          </w:p>
        </w:tc>
        <w:tc>
          <w:tcPr>
            <w:tcW w:w="2136" w:type="dxa"/>
            <w:tcMar>
              <w:top w:w="60" w:type="dxa"/>
              <w:left w:w="60" w:type="dxa"/>
              <w:bottom w:w="60" w:type="dxa"/>
              <w:right w:w="60" w:type="dxa"/>
            </w:tcMar>
            <w:vAlign w:val="center"/>
            <w:hideMark/>
          </w:tcPr>
          <w:p w14:paraId="0CB7066C"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406" w:type="dxa"/>
            <w:tcMar>
              <w:top w:w="60" w:type="dxa"/>
              <w:left w:w="60" w:type="dxa"/>
              <w:bottom w:w="60" w:type="dxa"/>
              <w:right w:w="60" w:type="dxa"/>
            </w:tcMar>
            <w:vAlign w:val="center"/>
            <w:hideMark/>
          </w:tcPr>
          <w:p w14:paraId="647E1833" w14:textId="77777777" w:rsidR="003D66CA" w:rsidRPr="003D66CA" w:rsidRDefault="003D66CA" w:rsidP="00AB3313">
            <w:pPr>
              <w:jc w:val="center"/>
              <w:rPr>
                <w:rFonts w:ascii="Arial" w:eastAsia="DengXian" w:hAnsi="Arial" w:cs="Arial"/>
                <w:bCs/>
                <w:sz w:val="20"/>
                <w:szCs w:val="20"/>
                <w14:ligatures w14:val="standardContextual"/>
              </w:rPr>
            </w:pPr>
          </w:p>
        </w:tc>
        <w:tc>
          <w:tcPr>
            <w:tcW w:w="2143" w:type="dxa"/>
            <w:tcBorders>
              <w:right w:val="single" w:sz="4" w:space="0" w:color="000000"/>
            </w:tcBorders>
            <w:tcMar>
              <w:top w:w="60" w:type="dxa"/>
              <w:left w:w="60" w:type="dxa"/>
              <w:bottom w:w="60" w:type="dxa"/>
              <w:right w:w="60" w:type="dxa"/>
            </w:tcMar>
            <w:vAlign w:val="center"/>
            <w:hideMark/>
          </w:tcPr>
          <w:p w14:paraId="54735ADB"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Arial" w:eastAsia="DengXian" w:hAnsi="Arial" w:cs="Arial"/>
                <w:bCs/>
                <w:sz w:val="20"/>
                <w:szCs w:val="20"/>
                <w14:ligatures w14:val="standardContextual"/>
              </w:rPr>
              <w:t>0.91 (0.03)</w:t>
            </w:r>
          </w:p>
        </w:tc>
      </w:tr>
      <w:tr w:rsidR="003D66CA" w:rsidRPr="003D66CA" w14:paraId="528F42A5" w14:textId="77777777" w:rsidTr="00874620">
        <w:trPr>
          <w:trHeight w:val="63"/>
        </w:trPr>
        <w:tc>
          <w:tcPr>
            <w:tcW w:w="0" w:type="auto"/>
            <w:vMerge/>
            <w:tcBorders>
              <w:left w:val="single" w:sz="4" w:space="0" w:color="000000"/>
              <w:bottom w:val="single" w:sz="4" w:space="0" w:color="000000"/>
            </w:tcBorders>
            <w:vAlign w:val="center"/>
            <w:hideMark/>
          </w:tcPr>
          <w:p w14:paraId="6183136E" w14:textId="77777777" w:rsidR="003D66CA" w:rsidRPr="003D66CA" w:rsidRDefault="003D66CA" w:rsidP="00AB3313">
            <w:pPr>
              <w:jc w:val="center"/>
              <w:rPr>
                <w:rFonts w:ascii="Arial" w:eastAsia="DengXian" w:hAnsi="Arial" w:cs="Arial"/>
                <w:bCs/>
                <w:sz w:val="20"/>
                <w:szCs w:val="20"/>
                <w14:ligatures w14:val="standardContextual"/>
              </w:rPr>
            </w:pPr>
          </w:p>
        </w:tc>
        <w:tc>
          <w:tcPr>
            <w:tcW w:w="2136" w:type="dxa"/>
            <w:tcBorders>
              <w:bottom w:val="single" w:sz="4" w:space="0" w:color="000000"/>
            </w:tcBorders>
            <w:tcMar>
              <w:top w:w="60" w:type="dxa"/>
              <w:left w:w="60" w:type="dxa"/>
              <w:bottom w:w="60" w:type="dxa"/>
              <w:right w:w="60" w:type="dxa"/>
            </w:tcMar>
            <w:vAlign w:val="center"/>
            <w:hideMark/>
          </w:tcPr>
          <w:p w14:paraId="7C8D4E2E" w14:textId="77777777" w:rsidR="003D66CA" w:rsidRPr="003D66CA" w:rsidRDefault="003D66CA" w:rsidP="00AB3313">
            <w:pPr>
              <w:jc w:val="center"/>
              <w:rPr>
                <w:rFonts w:ascii="Arial" w:eastAsia="DengXian" w:hAnsi="Arial" w:cs="Arial"/>
                <w:bCs/>
                <w:sz w:val="20"/>
                <w:szCs w:val="20"/>
                <w14:ligatures w14:val="standardContextual"/>
              </w:rPr>
            </w:pPr>
          </w:p>
        </w:tc>
        <w:tc>
          <w:tcPr>
            <w:tcW w:w="2406" w:type="dxa"/>
            <w:tcBorders>
              <w:bottom w:val="single" w:sz="4" w:space="0" w:color="000000"/>
            </w:tcBorders>
            <w:tcMar>
              <w:top w:w="60" w:type="dxa"/>
              <w:left w:w="60" w:type="dxa"/>
              <w:bottom w:w="60" w:type="dxa"/>
              <w:right w:w="60" w:type="dxa"/>
            </w:tcMar>
            <w:vAlign w:val="center"/>
            <w:hideMark/>
          </w:tcPr>
          <w:p w14:paraId="53FD3824"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Segoe UI Symbol" w:eastAsia="DengXian" w:hAnsi="Segoe UI Symbol" w:cs="Segoe UI Symbol"/>
                <w:bCs/>
                <w:sz w:val="20"/>
                <w:szCs w:val="20"/>
                <w14:ligatures w14:val="standardContextual"/>
              </w:rPr>
              <w:t>✓</w:t>
            </w:r>
          </w:p>
        </w:tc>
        <w:tc>
          <w:tcPr>
            <w:tcW w:w="2143" w:type="dxa"/>
            <w:tcBorders>
              <w:bottom w:val="single" w:sz="4" w:space="0" w:color="000000"/>
              <w:right w:val="single" w:sz="4" w:space="0" w:color="000000"/>
            </w:tcBorders>
            <w:tcMar>
              <w:top w:w="60" w:type="dxa"/>
              <w:left w:w="60" w:type="dxa"/>
              <w:bottom w:w="60" w:type="dxa"/>
              <w:right w:w="60" w:type="dxa"/>
            </w:tcMar>
            <w:vAlign w:val="center"/>
            <w:hideMark/>
          </w:tcPr>
          <w:p w14:paraId="345F9977" w14:textId="77777777" w:rsidR="003D66CA" w:rsidRPr="003D66CA" w:rsidRDefault="003D66CA" w:rsidP="00AB3313">
            <w:pPr>
              <w:jc w:val="center"/>
              <w:rPr>
                <w:rFonts w:ascii="Arial" w:eastAsia="DengXian" w:hAnsi="Arial" w:cs="Arial"/>
                <w:bCs/>
                <w:sz w:val="20"/>
                <w:szCs w:val="20"/>
                <w14:ligatures w14:val="standardContextual"/>
              </w:rPr>
            </w:pPr>
            <w:r w:rsidRPr="003D66CA">
              <w:rPr>
                <w:rFonts w:ascii="Arial" w:eastAsia="DengXian" w:hAnsi="Arial" w:cs="Arial"/>
                <w:bCs/>
                <w:sz w:val="20"/>
                <w:szCs w:val="20"/>
                <w14:ligatures w14:val="standardContextual"/>
              </w:rPr>
              <w:t>0.90 (0.05)</w:t>
            </w:r>
          </w:p>
        </w:tc>
      </w:tr>
    </w:tbl>
    <w:p w14:paraId="1453AC1A" w14:textId="78F19AAC" w:rsidR="003D66CA" w:rsidRPr="003D66CA" w:rsidRDefault="003D66CA" w:rsidP="003D66CA">
      <w:pPr>
        <w:rPr>
          <w:rFonts w:ascii="Arial" w:eastAsia="DengXian" w:hAnsi="Arial" w:cs="Arial"/>
          <w:bCs/>
          <w:sz w:val="20"/>
          <w:szCs w:val="20"/>
          <w14:ligatures w14:val="standardContextual"/>
        </w:rPr>
      </w:pPr>
      <w:r w:rsidRPr="003D66CA">
        <w:rPr>
          <w:rFonts w:ascii="Arial" w:eastAsia="DengXian" w:hAnsi="Arial" w:cs="Arial"/>
          <w:b/>
          <w:bCs/>
          <w:sz w:val="20"/>
          <w:szCs w:val="20"/>
          <w14:ligatures w14:val="standardContextual"/>
        </w:rPr>
        <w:t xml:space="preserve">Supplementary Table </w:t>
      </w:r>
      <w:r w:rsidR="00F93EAD">
        <w:rPr>
          <w:rFonts w:ascii="Arial" w:eastAsia="DengXian" w:hAnsi="Arial" w:cs="Arial"/>
          <w:b/>
          <w:bCs/>
          <w:sz w:val="20"/>
          <w:szCs w:val="20"/>
          <w14:ligatures w14:val="standardContextual"/>
        </w:rPr>
        <w:t>S</w:t>
      </w:r>
      <w:r>
        <w:rPr>
          <w:rFonts w:ascii="Arial" w:eastAsia="DengXian" w:hAnsi="Arial" w:cs="Arial"/>
          <w:b/>
          <w:bCs/>
          <w:sz w:val="20"/>
          <w:szCs w:val="20"/>
          <w14:ligatures w14:val="standardContextual"/>
        </w:rPr>
        <w:t>1</w:t>
      </w:r>
      <w:r w:rsidR="009B03E3">
        <w:rPr>
          <w:rFonts w:ascii="Arial" w:eastAsia="DengXian" w:hAnsi="Arial" w:cs="Arial"/>
          <w:b/>
          <w:bCs/>
          <w:sz w:val="20"/>
          <w:szCs w:val="20"/>
          <w14:ligatures w14:val="standardContextual"/>
        </w:rPr>
        <w:t>:</w:t>
      </w:r>
      <w:r w:rsidRPr="003D66CA">
        <w:rPr>
          <w:rFonts w:ascii="Arial" w:eastAsia="DengXian" w:hAnsi="Arial" w:cs="Arial"/>
          <w:bCs/>
          <w:sz w:val="20"/>
          <w:szCs w:val="20"/>
          <w14:ligatures w14:val="standardContextual"/>
        </w:rPr>
        <w:t xml:space="preserve"> Ablation study of the effects of pre-training and data augmentation. </w:t>
      </w:r>
      <w:r w:rsidR="00C72C6C">
        <w:rPr>
          <w:rFonts w:ascii="Arial" w:eastAsia="DengXian" w:hAnsi="Arial" w:cs="Arial"/>
          <w:bCs/>
          <w:sz w:val="20"/>
          <w:szCs w:val="20"/>
          <w14:ligatures w14:val="standardContextual"/>
        </w:rPr>
        <w:t xml:space="preserve">IQR: interquartile range. </w:t>
      </w:r>
    </w:p>
    <w:p w14:paraId="63D53301" w14:textId="77777777" w:rsidR="00667F57" w:rsidRDefault="00667F57" w:rsidP="008B68FF">
      <w:pPr>
        <w:rPr>
          <w:rFonts w:ascii="Arial" w:eastAsia="DengXian" w:hAnsi="Arial" w:cs="Arial"/>
          <w:bCs/>
          <w:sz w:val="20"/>
          <w:szCs w:val="20"/>
          <w14:ligatures w14:val="standardContextual"/>
        </w:rPr>
      </w:pPr>
    </w:p>
    <w:p w14:paraId="4DF4F202" w14:textId="599330BB" w:rsidR="00667F57" w:rsidRPr="00EE0F39" w:rsidRDefault="00667F57" w:rsidP="008B68FF">
      <w:pPr>
        <w:rPr>
          <w:rFonts w:ascii="Arial" w:eastAsia="DengXian" w:hAnsi="Arial" w:cs="Arial"/>
          <w:bCs/>
          <w:sz w:val="20"/>
          <w:szCs w:val="20"/>
          <w14:ligatures w14:val="standardContextual"/>
        </w:rPr>
      </w:pPr>
      <w:r>
        <w:rPr>
          <w:rFonts w:ascii="Arial" w:eastAsia="DengXian" w:hAnsi="Arial" w:cs="Arial"/>
          <w:bCs/>
          <w:sz w:val="20"/>
          <w:szCs w:val="20"/>
          <w14:ligatures w14:val="standardContextual"/>
        </w:rPr>
        <w:t>[</w:t>
      </w:r>
      <w:r w:rsidRPr="00667F57">
        <w:rPr>
          <w:rFonts w:ascii="Arial" w:eastAsia="DengXian" w:hAnsi="Arial" w:cs="Arial"/>
          <w:bCs/>
          <w:i/>
          <w:iCs/>
          <w:sz w:val="20"/>
          <w:szCs w:val="20"/>
          <w14:ligatures w14:val="standardContextual"/>
        </w:rPr>
        <w:t>Video uploaded separately</w:t>
      </w:r>
      <w:r>
        <w:rPr>
          <w:rFonts w:ascii="Arial" w:eastAsia="DengXian" w:hAnsi="Arial" w:cs="Arial"/>
          <w:bCs/>
          <w:sz w:val="20"/>
          <w:szCs w:val="20"/>
          <w14:ligatures w14:val="standardContextual"/>
        </w:rPr>
        <w:t>]</w:t>
      </w:r>
    </w:p>
    <w:p w14:paraId="121A6111" w14:textId="77777777" w:rsidR="00667F57" w:rsidRDefault="00667F57" w:rsidP="00667F57">
      <w:pPr>
        <w:rPr>
          <w:rFonts w:ascii="Arial" w:eastAsia="DengXian" w:hAnsi="Arial" w:cs="Arial"/>
          <w:bCs/>
          <w:sz w:val="20"/>
          <w:szCs w:val="20"/>
          <w14:ligatures w14:val="standardContextual"/>
        </w:rPr>
      </w:pPr>
      <w:r w:rsidRPr="00EE0F39">
        <w:rPr>
          <w:rFonts w:ascii="Arial" w:eastAsia="DengXian" w:hAnsi="Arial" w:cs="Arial"/>
          <w:b/>
          <w:sz w:val="20"/>
          <w:szCs w:val="20"/>
          <w14:ligatures w14:val="standardContextual"/>
        </w:rPr>
        <w:t>Supplementary Video S1:</w:t>
      </w:r>
      <w:r w:rsidRPr="00EE0F39">
        <w:rPr>
          <w:rFonts w:ascii="Arial" w:eastAsia="DengXian" w:hAnsi="Arial" w:cs="Arial"/>
          <w:bCs/>
          <w:sz w:val="20"/>
          <w:szCs w:val="20"/>
          <w14:ligatures w14:val="standardContextual"/>
        </w:rPr>
        <w:t> The volume-rendered displays of the pipeline outputs corresponding to </w:t>
      </w:r>
      <w:r w:rsidRPr="00EE0F39">
        <w:rPr>
          <w:rFonts w:ascii="Arial" w:eastAsia="DengXian" w:hAnsi="Arial" w:cs="Arial"/>
          <w:b/>
          <w:sz w:val="20"/>
          <w:szCs w:val="20"/>
          <w14:ligatures w14:val="standardContextual"/>
        </w:rPr>
        <w:t>Fig. 8</w:t>
      </w:r>
      <w:r w:rsidRPr="00EE0F39">
        <w:rPr>
          <w:rFonts w:ascii="Arial" w:eastAsia="DengXian" w:hAnsi="Arial" w:cs="Arial"/>
          <w:bCs/>
          <w:sz w:val="20"/>
          <w:szCs w:val="20"/>
          <w14:ligatures w14:val="standardContextual"/>
        </w:rPr>
        <w:t xml:space="preserve">. The video shows the initial 3D needle feature segmentation result from 3D Swin UNETR, the 3D needle feature segmentation result and the bounding box overlaid on the 2D reformatted image, and the predicted needle tip and axis overlaid on the 2D reformatted image in a rotating 3D view. </w:t>
      </w:r>
    </w:p>
    <w:p w14:paraId="62F017FC" w14:textId="2DBBCEC7" w:rsidR="00425C20" w:rsidRPr="00EE0F39" w:rsidRDefault="00425C20" w:rsidP="008B68FF">
      <w:pPr>
        <w:widowControl/>
        <w:jc w:val="left"/>
        <w:rPr>
          <w:rFonts w:ascii="Arial" w:eastAsia="DengXian" w:hAnsi="Arial" w:cs="Arial"/>
          <w:sz w:val="20"/>
          <w:szCs w:val="20"/>
          <w14:ligatures w14:val="standardContextual"/>
        </w:rPr>
      </w:pPr>
    </w:p>
    <w:sectPr w:rsidR="00425C20" w:rsidRPr="00EE0F39" w:rsidSect="00107E56">
      <w:pgSz w:w="12240" w:h="15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2D8E89" w14:textId="77777777" w:rsidR="00053CB6" w:rsidRDefault="00053CB6" w:rsidP="00132599">
      <w:r>
        <w:separator/>
      </w:r>
    </w:p>
  </w:endnote>
  <w:endnote w:type="continuationSeparator" w:id="0">
    <w:p w14:paraId="38E89A8A" w14:textId="77777777" w:rsidR="00053CB6" w:rsidRDefault="00053CB6" w:rsidP="00132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7192F3" w14:textId="77777777" w:rsidR="00053CB6" w:rsidRDefault="00053CB6" w:rsidP="00132599">
      <w:r>
        <w:separator/>
      </w:r>
    </w:p>
  </w:footnote>
  <w:footnote w:type="continuationSeparator" w:id="0">
    <w:p w14:paraId="4DD0E8E6" w14:textId="77777777" w:rsidR="00053CB6" w:rsidRDefault="00053CB6" w:rsidP="001325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A21DC"/>
    <w:multiLevelType w:val="multilevel"/>
    <w:tmpl w:val="77128EA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0F84DE0"/>
    <w:multiLevelType w:val="multilevel"/>
    <w:tmpl w:val="82F69250"/>
    <w:lvl w:ilvl="0">
      <w:start w:val="1"/>
      <w:numFmt w:val="decimal"/>
      <w:lvlText w:val="%1"/>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2" w15:restartNumberingAfterBreak="0">
    <w:nsid w:val="6AD53BFC"/>
    <w:multiLevelType w:val="hybridMultilevel"/>
    <w:tmpl w:val="4CEEA22A"/>
    <w:lvl w:ilvl="0" w:tplc="D5BC15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zMLM0MDUxNTEyNbNQ0lEKTi0uzszPAykwNKoFANa6fKktAAAA"/>
  </w:docVars>
  <w:rsids>
    <w:rsidRoot w:val="002D4F35"/>
    <w:rsid w:val="0000042B"/>
    <w:rsid w:val="00000752"/>
    <w:rsid w:val="00000BEE"/>
    <w:rsid w:val="00001628"/>
    <w:rsid w:val="000017AE"/>
    <w:rsid w:val="000018A7"/>
    <w:rsid w:val="00003055"/>
    <w:rsid w:val="00003926"/>
    <w:rsid w:val="00004C59"/>
    <w:rsid w:val="00005696"/>
    <w:rsid w:val="000065B3"/>
    <w:rsid w:val="00006E0A"/>
    <w:rsid w:val="00010A60"/>
    <w:rsid w:val="00010EA1"/>
    <w:rsid w:val="00011116"/>
    <w:rsid w:val="000112B8"/>
    <w:rsid w:val="00012624"/>
    <w:rsid w:val="000134F9"/>
    <w:rsid w:val="00013676"/>
    <w:rsid w:val="00013894"/>
    <w:rsid w:val="00013DC0"/>
    <w:rsid w:val="00014362"/>
    <w:rsid w:val="00016A59"/>
    <w:rsid w:val="00017499"/>
    <w:rsid w:val="000177C4"/>
    <w:rsid w:val="00017B28"/>
    <w:rsid w:val="00020D3D"/>
    <w:rsid w:val="00021583"/>
    <w:rsid w:val="0002212F"/>
    <w:rsid w:val="000222DF"/>
    <w:rsid w:val="000236DE"/>
    <w:rsid w:val="00023FB1"/>
    <w:rsid w:val="00024350"/>
    <w:rsid w:val="00025050"/>
    <w:rsid w:val="000271AB"/>
    <w:rsid w:val="00027C08"/>
    <w:rsid w:val="000307E7"/>
    <w:rsid w:val="000313C8"/>
    <w:rsid w:val="00032006"/>
    <w:rsid w:val="000332AE"/>
    <w:rsid w:val="00033A37"/>
    <w:rsid w:val="00033C03"/>
    <w:rsid w:val="000344CD"/>
    <w:rsid w:val="000351BD"/>
    <w:rsid w:val="000355B0"/>
    <w:rsid w:val="0003563B"/>
    <w:rsid w:val="000408E8"/>
    <w:rsid w:val="00040C4C"/>
    <w:rsid w:val="00041A40"/>
    <w:rsid w:val="000421E6"/>
    <w:rsid w:val="000426EB"/>
    <w:rsid w:val="0004272A"/>
    <w:rsid w:val="0004291A"/>
    <w:rsid w:val="000431EB"/>
    <w:rsid w:val="00044499"/>
    <w:rsid w:val="0004496F"/>
    <w:rsid w:val="000452D0"/>
    <w:rsid w:val="00046334"/>
    <w:rsid w:val="00046ACF"/>
    <w:rsid w:val="00046EDC"/>
    <w:rsid w:val="00047539"/>
    <w:rsid w:val="00051A29"/>
    <w:rsid w:val="00051B93"/>
    <w:rsid w:val="00052542"/>
    <w:rsid w:val="00053CB6"/>
    <w:rsid w:val="00053E72"/>
    <w:rsid w:val="00054B23"/>
    <w:rsid w:val="000559D9"/>
    <w:rsid w:val="0006008B"/>
    <w:rsid w:val="0006047C"/>
    <w:rsid w:val="00061B9F"/>
    <w:rsid w:val="00062881"/>
    <w:rsid w:val="000640FD"/>
    <w:rsid w:val="00064286"/>
    <w:rsid w:val="0006471A"/>
    <w:rsid w:val="00064CDA"/>
    <w:rsid w:val="00067056"/>
    <w:rsid w:val="0006729B"/>
    <w:rsid w:val="00067474"/>
    <w:rsid w:val="0006785C"/>
    <w:rsid w:val="00070604"/>
    <w:rsid w:val="000706D9"/>
    <w:rsid w:val="00070981"/>
    <w:rsid w:val="00070D6F"/>
    <w:rsid w:val="00071389"/>
    <w:rsid w:val="00071900"/>
    <w:rsid w:val="0007338B"/>
    <w:rsid w:val="000734D1"/>
    <w:rsid w:val="00073501"/>
    <w:rsid w:val="00073B30"/>
    <w:rsid w:val="00073E14"/>
    <w:rsid w:val="000753E8"/>
    <w:rsid w:val="0007572C"/>
    <w:rsid w:val="000767E5"/>
    <w:rsid w:val="0007763E"/>
    <w:rsid w:val="00077644"/>
    <w:rsid w:val="0008093E"/>
    <w:rsid w:val="000813E0"/>
    <w:rsid w:val="0008206D"/>
    <w:rsid w:val="0008206E"/>
    <w:rsid w:val="000822F7"/>
    <w:rsid w:val="000825D3"/>
    <w:rsid w:val="00083500"/>
    <w:rsid w:val="000839AA"/>
    <w:rsid w:val="00083A01"/>
    <w:rsid w:val="00083FD4"/>
    <w:rsid w:val="00084CF1"/>
    <w:rsid w:val="00085747"/>
    <w:rsid w:val="00085B06"/>
    <w:rsid w:val="00086650"/>
    <w:rsid w:val="00086C7E"/>
    <w:rsid w:val="00087CF6"/>
    <w:rsid w:val="00090B49"/>
    <w:rsid w:val="00091972"/>
    <w:rsid w:val="000924A5"/>
    <w:rsid w:val="00093EC4"/>
    <w:rsid w:val="000952D9"/>
    <w:rsid w:val="00097021"/>
    <w:rsid w:val="00097361"/>
    <w:rsid w:val="000A0802"/>
    <w:rsid w:val="000A355C"/>
    <w:rsid w:val="000A3895"/>
    <w:rsid w:val="000A4DC0"/>
    <w:rsid w:val="000A5B22"/>
    <w:rsid w:val="000A5BEA"/>
    <w:rsid w:val="000A5F76"/>
    <w:rsid w:val="000A6958"/>
    <w:rsid w:val="000A76B5"/>
    <w:rsid w:val="000A7FA6"/>
    <w:rsid w:val="000A7FB3"/>
    <w:rsid w:val="000B02DC"/>
    <w:rsid w:val="000B0B0E"/>
    <w:rsid w:val="000B0FC0"/>
    <w:rsid w:val="000B2518"/>
    <w:rsid w:val="000B2700"/>
    <w:rsid w:val="000B2C7A"/>
    <w:rsid w:val="000B2EB1"/>
    <w:rsid w:val="000B57F2"/>
    <w:rsid w:val="000B5D86"/>
    <w:rsid w:val="000B5E55"/>
    <w:rsid w:val="000B6332"/>
    <w:rsid w:val="000B6603"/>
    <w:rsid w:val="000B6BBD"/>
    <w:rsid w:val="000B7AB7"/>
    <w:rsid w:val="000B7BB3"/>
    <w:rsid w:val="000C00A6"/>
    <w:rsid w:val="000C02A4"/>
    <w:rsid w:val="000C0A3F"/>
    <w:rsid w:val="000C1071"/>
    <w:rsid w:val="000C1171"/>
    <w:rsid w:val="000C1724"/>
    <w:rsid w:val="000C1888"/>
    <w:rsid w:val="000C2BE6"/>
    <w:rsid w:val="000C420B"/>
    <w:rsid w:val="000C4F65"/>
    <w:rsid w:val="000C537D"/>
    <w:rsid w:val="000C55CE"/>
    <w:rsid w:val="000C5A40"/>
    <w:rsid w:val="000C5ABC"/>
    <w:rsid w:val="000C5B25"/>
    <w:rsid w:val="000C5F8D"/>
    <w:rsid w:val="000C6C81"/>
    <w:rsid w:val="000D0989"/>
    <w:rsid w:val="000D1090"/>
    <w:rsid w:val="000D1804"/>
    <w:rsid w:val="000D253B"/>
    <w:rsid w:val="000D5396"/>
    <w:rsid w:val="000D6F9C"/>
    <w:rsid w:val="000D7252"/>
    <w:rsid w:val="000D7E42"/>
    <w:rsid w:val="000E0746"/>
    <w:rsid w:val="000E10A5"/>
    <w:rsid w:val="000E2BA1"/>
    <w:rsid w:val="000E2C22"/>
    <w:rsid w:val="000E2E17"/>
    <w:rsid w:val="000E345D"/>
    <w:rsid w:val="000E3563"/>
    <w:rsid w:val="000E37FB"/>
    <w:rsid w:val="000E3883"/>
    <w:rsid w:val="000E4443"/>
    <w:rsid w:val="000E5300"/>
    <w:rsid w:val="000E5622"/>
    <w:rsid w:val="000E59E4"/>
    <w:rsid w:val="000F01A7"/>
    <w:rsid w:val="000F096B"/>
    <w:rsid w:val="000F1E94"/>
    <w:rsid w:val="000F2169"/>
    <w:rsid w:val="000F3673"/>
    <w:rsid w:val="000F4169"/>
    <w:rsid w:val="000F4413"/>
    <w:rsid w:val="000F500B"/>
    <w:rsid w:val="000F6751"/>
    <w:rsid w:val="000F68C2"/>
    <w:rsid w:val="000F6B9A"/>
    <w:rsid w:val="000F6F4D"/>
    <w:rsid w:val="000F73EB"/>
    <w:rsid w:val="000F73ED"/>
    <w:rsid w:val="00100172"/>
    <w:rsid w:val="00100B55"/>
    <w:rsid w:val="00100E2D"/>
    <w:rsid w:val="001033A0"/>
    <w:rsid w:val="0010395A"/>
    <w:rsid w:val="00103BEB"/>
    <w:rsid w:val="00105EE9"/>
    <w:rsid w:val="00106233"/>
    <w:rsid w:val="00106F1C"/>
    <w:rsid w:val="001075C6"/>
    <w:rsid w:val="00107DAE"/>
    <w:rsid w:val="00107E56"/>
    <w:rsid w:val="0011043A"/>
    <w:rsid w:val="00110F69"/>
    <w:rsid w:val="0011139D"/>
    <w:rsid w:val="00112778"/>
    <w:rsid w:val="0011340D"/>
    <w:rsid w:val="001141C8"/>
    <w:rsid w:val="0011455E"/>
    <w:rsid w:val="001147FE"/>
    <w:rsid w:val="00114A0E"/>
    <w:rsid w:val="00120E7C"/>
    <w:rsid w:val="00121877"/>
    <w:rsid w:val="00121987"/>
    <w:rsid w:val="001235CD"/>
    <w:rsid w:val="0012441B"/>
    <w:rsid w:val="00125520"/>
    <w:rsid w:val="00125DE5"/>
    <w:rsid w:val="001260D0"/>
    <w:rsid w:val="00126C86"/>
    <w:rsid w:val="0012701E"/>
    <w:rsid w:val="00127A1C"/>
    <w:rsid w:val="00130BD5"/>
    <w:rsid w:val="00130C17"/>
    <w:rsid w:val="00130EEC"/>
    <w:rsid w:val="00131126"/>
    <w:rsid w:val="00131677"/>
    <w:rsid w:val="00131A1D"/>
    <w:rsid w:val="00132599"/>
    <w:rsid w:val="00132D53"/>
    <w:rsid w:val="00132F4D"/>
    <w:rsid w:val="001332F1"/>
    <w:rsid w:val="001347EE"/>
    <w:rsid w:val="001353F1"/>
    <w:rsid w:val="00135FA6"/>
    <w:rsid w:val="00136371"/>
    <w:rsid w:val="00137695"/>
    <w:rsid w:val="001404EB"/>
    <w:rsid w:val="00141307"/>
    <w:rsid w:val="00141B46"/>
    <w:rsid w:val="00141D9D"/>
    <w:rsid w:val="00142ABB"/>
    <w:rsid w:val="00142DE0"/>
    <w:rsid w:val="00143008"/>
    <w:rsid w:val="00144F27"/>
    <w:rsid w:val="001466AF"/>
    <w:rsid w:val="00146E8D"/>
    <w:rsid w:val="001475F1"/>
    <w:rsid w:val="001504BB"/>
    <w:rsid w:val="0015082E"/>
    <w:rsid w:val="0015087A"/>
    <w:rsid w:val="001527BB"/>
    <w:rsid w:val="00152FCF"/>
    <w:rsid w:val="00153B47"/>
    <w:rsid w:val="00154A0B"/>
    <w:rsid w:val="00154B92"/>
    <w:rsid w:val="00155443"/>
    <w:rsid w:val="00155B7C"/>
    <w:rsid w:val="0015764F"/>
    <w:rsid w:val="00157E9B"/>
    <w:rsid w:val="00157F87"/>
    <w:rsid w:val="0016085E"/>
    <w:rsid w:val="0016111E"/>
    <w:rsid w:val="00161353"/>
    <w:rsid w:val="00161780"/>
    <w:rsid w:val="00163A8D"/>
    <w:rsid w:val="00164B5D"/>
    <w:rsid w:val="00164BB1"/>
    <w:rsid w:val="0016576F"/>
    <w:rsid w:val="00165AC8"/>
    <w:rsid w:val="00165B04"/>
    <w:rsid w:val="00165E06"/>
    <w:rsid w:val="001719F3"/>
    <w:rsid w:val="0017202C"/>
    <w:rsid w:val="00173B98"/>
    <w:rsid w:val="00173CA2"/>
    <w:rsid w:val="00173EEE"/>
    <w:rsid w:val="001753F3"/>
    <w:rsid w:val="00175C2C"/>
    <w:rsid w:val="00176A48"/>
    <w:rsid w:val="00176AC9"/>
    <w:rsid w:val="00180381"/>
    <w:rsid w:val="00181CAF"/>
    <w:rsid w:val="00182BB8"/>
    <w:rsid w:val="00182DEA"/>
    <w:rsid w:val="001836D0"/>
    <w:rsid w:val="00185D25"/>
    <w:rsid w:val="0018614D"/>
    <w:rsid w:val="0018662C"/>
    <w:rsid w:val="00186A02"/>
    <w:rsid w:val="00186CF2"/>
    <w:rsid w:val="00187031"/>
    <w:rsid w:val="00187074"/>
    <w:rsid w:val="001870D8"/>
    <w:rsid w:val="00187609"/>
    <w:rsid w:val="00190091"/>
    <w:rsid w:val="0019081C"/>
    <w:rsid w:val="00195495"/>
    <w:rsid w:val="001968BA"/>
    <w:rsid w:val="00196BBA"/>
    <w:rsid w:val="00196E1D"/>
    <w:rsid w:val="00197996"/>
    <w:rsid w:val="001A10C5"/>
    <w:rsid w:val="001A1783"/>
    <w:rsid w:val="001A17CC"/>
    <w:rsid w:val="001A2570"/>
    <w:rsid w:val="001A2F7D"/>
    <w:rsid w:val="001A34E4"/>
    <w:rsid w:val="001A3541"/>
    <w:rsid w:val="001A3AB3"/>
    <w:rsid w:val="001A3B48"/>
    <w:rsid w:val="001A3E13"/>
    <w:rsid w:val="001A6269"/>
    <w:rsid w:val="001A75ED"/>
    <w:rsid w:val="001B016E"/>
    <w:rsid w:val="001B1D00"/>
    <w:rsid w:val="001B213B"/>
    <w:rsid w:val="001B243D"/>
    <w:rsid w:val="001B251A"/>
    <w:rsid w:val="001B27C6"/>
    <w:rsid w:val="001B2DE4"/>
    <w:rsid w:val="001B33AE"/>
    <w:rsid w:val="001B3964"/>
    <w:rsid w:val="001B3E6D"/>
    <w:rsid w:val="001B3F41"/>
    <w:rsid w:val="001B4E8B"/>
    <w:rsid w:val="001B516D"/>
    <w:rsid w:val="001B596B"/>
    <w:rsid w:val="001B5E24"/>
    <w:rsid w:val="001B6028"/>
    <w:rsid w:val="001B65F2"/>
    <w:rsid w:val="001B6EF8"/>
    <w:rsid w:val="001B7BC2"/>
    <w:rsid w:val="001C08FA"/>
    <w:rsid w:val="001C1152"/>
    <w:rsid w:val="001C20C8"/>
    <w:rsid w:val="001C28FC"/>
    <w:rsid w:val="001C336E"/>
    <w:rsid w:val="001C48AF"/>
    <w:rsid w:val="001C4FD1"/>
    <w:rsid w:val="001C699F"/>
    <w:rsid w:val="001C6CF0"/>
    <w:rsid w:val="001C6F3D"/>
    <w:rsid w:val="001C7D35"/>
    <w:rsid w:val="001C7E7F"/>
    <w:rsid w:val="001C7F50"/>
    <w:rsid w:val="001D1C9F"/>
    <w:rsid w:val="001D22FA"/>
    <w:rsid w:val="001D2BAB"/>
    <w:rsid w:val="001D34C1"/>
    <w:rsid w:val="001D380F"/>
    <w:rsid w:val="001D630B"/>
    <w:rsid w:val="001D7371"/>
    <w:rsid w:val="001D7CBA"/>
    <w:rsid w:val="001E0C16"/>
    <w:rsid w:val="001E10E9"/>
    <w:rsid w:val="001E17A9"/>
    <w:rsid w:val="001E204C"/>
    <w:rsid w:val="001E2582"/>
    <w:rsid w:val="001E46C1"/>
    <w:rsid w:val="001E5541"/>
    <w:rsid w:val="001E55F3"/>
    <w:rsid w:val="001E57F2"/>
    <w:rsid w:val="001E7C19"/>
    <w:rsid w:val="001E7EF0"/>
    <w:rsid w:val="001F0095"/>
    <w:rsid w:val="001F0B74"/>
    <w:rsid w:val="001F138F"/>
    <w:rsid w:val="001F2F0D"/>
    <w:rsid w:val="001F2F9A"/>
    <w:rsid w:val="001F3868"/>
    <w:rsid w:val="001F44FB"/>
    <w:rsid w:val="001F5D0F"/>
    <w:rsid w:val="001F74E3"/>
    <w:rsid w:val="001F7AA1"/>
    <w:rsid w:val="00200B8F"/>
    <w:rsid w:val="00201CE7"/>
    <w:rsid w:val="00202445"/>
    <w:rsid w:val="00202C12"/>
    <w:rsid w:val="002030F2"/>
    <w:rsid w:val="002035B6"/>
    <w:rsid w:val="00203B3E"/>
    <w:rsid w:val="00204414"/>
    <w:rsid w:val="00204723"/>
    <w:rsid w:val="0020499E"/>
    <w:rsid w:val="00205421"/>
    <w:rsid w:val="00205D2B"/>
    <w:rsid w:val="00207855"/>
    <w:rsid w:val="00210E5F"/>
    <w:rsid w:val="00211E00"/>
    <w:rsid w:val="002124C9"/>
    <w:rsid w:val="002125B0"/>
    <w:rsid w:val="002125EE"/>
    <w:rsid w:val="0021269F"/>
    <w:rsid w:val="00214AB1"/>
    <w:rsid w:val="00215361"/>
    <w:rsid w:val="00217DF0"/>
    <w:rsid w:val="002212B5"/>
    <w:rsid w:val="00222142"/>
    <w:rsid w:val="0022223A"/>
    <w:rsid w:val="00222AE9"/>
    <w:rsid w:val="00224AB6"/>
    <w:rsid w:val="0022528C"/>
    <w:rsid w:val="00225946"/>
    <w:rsid w:val="00226C19"/>
    <w:rsid w:val="002274CD"/>
    <w:rsid w:val="00230B1F"/>
    <w:rsid w:val="00230EB1"/>
    <w:rsid w:val="0023114D"/>
    <w:rsid w:val="002315D2"/>
    <w:rsid w:val="002332EA"/>
    <w:rsid w:val="0023330E"/>
    <w:rsid w:val="00234840"/>
    <w:rsid w:val="00234D54"/>
    <w:rsid w:val="00234F52"/>
    <w:rsid w:val="00235851"/>
    <w:rsid w:val="00235932"/>
    <w:rsid w:val="00236DCE"/>
    <w:rsid w:val="00237AB5"/>
    <w:rsid w:val="00240E3F"/>
    <w:rsid w:val="00240E5B"/>
    <w:rsid w:val="0024146D"/>
    <w:rsid w:val="00242AE6"/>
    <w:rsid w:val="00242CF1"/>
    <w:rsid w:val="00243D15"/>
    <w:rsid w:val="0024443C"/>
    <w:rsid w:val="00244807"/>
    <w:rsid w:val="002455ED"/>
    <w:rsid w:val="00246389"/>
    <w:rsid w:val="00246C02"/>
    <w:rsid w:val="002507DE"/>
    <w:rsid w:val="00250A5A"/>
    <w:rsid w:val="00251757"/>
    <w:rsid w:val="0025287A"/>
    <w:rsid w:val="00252DB5"/>
    <w:rsid w:val="002544C3"/>
    <w:rsid w:val="0025499A"/>
    <w:rsid w:val="00254AB2"/>
    <w:rsid w:val="00255EF9"/>
    <w:rsid w:val="00257F48"/>
    <w:rsid w:val="00257F4B"/>
    <w:rsid w:val="002617E6"/>
    <w:rsid w:val="00262331"/>
    <w:rsid w:val="00262DE2"/>
    <w:rsid w:val="00262E8C"/>
    <w:rsid w:val="0026324B"/>
    <w:rsid w:val="00263578"/>
    <w:rsid w:val="0026454E"/>
    <w:rsid w:val="002654BC"/>
    <w:rsid w:val="00265965"/>
    <w:rsid w:val="00265A33"/>
    <w:rsid w:val="00265F06"/>
    <w:rsid w:val="00265F33"/>
    <w:rsid w:val="00270377"/>
    <w:rsid w:val="00270982"/>
    <w:rsid w:val="00270ACA"/>
    <w:rsid w:val="00272297"/>
    <w:rsid w:val="00272410"/>
    <w:rsid w:val="0027277B"/>
    <w:rsid w:val="00273345"/>
    <w:rsid w:val="00273B01"/>
    <w:rsid w:val="00274266"/>
    <w:rsid w:val="002743A0"/>
    <w:rsid w:val="002748CC"/>
    <w:rsid w:val="00274C98"/>
    <w:rsid w:val="00274F17"/>
    <w:rsid w:val="002762DD"/>
    <w:rsid w:val="00276EC5"/>
    <w:rsid w:val="002772C9"/>
    <w:rsid w:val="00277D6D"/>
    <w:rsid w:val="00280278"/>
    <w:rsid w:val="00280D66"/>
    <w:rsid w:val="00280FFA"/>
    <w:rsid w:val="002817FB"/>
    <w:rsid w:val="00282B2B"/>
    <w:rsid w:val="0028357A"/>
    <w:rsid w:val="00283AFA"/>
    <w:rsid w:val="0028466B"/>
    <w:rsid w:val="00284799"/>
    <w:rsid w:val="0028542C"/>
    <w:rsid w:val="00285E6F"/>
    <w:rsid w:val="002867A3"/>
    <w:rsid w:val="002875F0"/>
    <w:rsid w:val="00287801"/>
    <w:rsid w:val="00287CEF"/>
    <w:rsid w:val="00290521"/>
    <w:rsid w:val="00291737"/>
    <w:rsid w:val="002935DE"/>
    <w:rsid w:val="00293604"/>
    <w:rsid w:val="002938D9"/>
    <w:rsid w:val="002957BC"/>
    <w:rsid w:val="00295B56"/>
    <w:rsid w:val="002963D2"/>
    <w:rsid w:val="00296DC1"/>
    <w:rsid w:val="00297A56"/>
    <w:rsid w:val="00297BFC"/>
    <w:rsid w:val="002A003F"/>
    <w:rsid w:val="002A00C1"/>
    <w:rsid w:val="002A163C"/>
    <w:rsid w:val="002A20D5"/>
    <w:rsid w:val="002A33C1"/>
    <w:rsid w:val="002A3622"/>
    <w:rsid w:val="002A3810"/>
    <w:rsid w:val="002A69BD"/>
    <w:rsid w:val="002B005F"/>
    <w:rsid w:val="002B1B5A"/>
    <w:rsid w:val="002B25B5"/>
    <w:rsid w:val="002B3841"/>
    <w:rsid w:val="002B3CCC"/>
    <w:rsid w:val="002B3FA0"/>
    <w:rsid w:val="002B408B"/>
    <w:rsid w:val="002B50EF"/>
    <w:rsid w:val="002B5B0C"/>
    <w:rsid w:val="002B5DF7"/>
    <w:rsid w:val="002B618D"/>
    <w:rsid w:val="002B6D2C"/>
    <w:rsid w:val="002B73DA"/>
    <w:rsid w:val="002C0736"/>
    <w:rsid w:val="002C0B1F"/>
    <w:rsid w:val="002C2811"/>
    <w:rsid w:val="002C36C7"/>
    <w:rsid w:val="002C3F8D"/>
    <w:rsid w:val="002C54A0"/>
    <w:rsid w:val="002C5529"/>
    <w:rsid w:val="002C5568"/>
    <w:rsid w:val="002C64BF"/>
    <w:rsid w:val="002D19D5"/>
    <w:rsid w:val="002D2031"/>
    <w:rsid w:val="002D2517"/>
    <w:rsid w:val="002D2C8A"/>
    <w:rsid w:val="002D4F35"/>
    <w:rsid w:val="002D6521"/>
    <w:rsid w:val="002D6A90"/>
    <w:rsid w:val="002D734D"/>
    <w:rsid w:val="002E062A"/>
    <w:rsid w:val="002E07AB"/>
    <w:rsid w:val="002E09C7"/>
    <w:rsid w:val="002E0C0B"/>
    <w:rsid w:val="002E0DCD"/>
    <w:rsid w:val="002E1518"/>
    <w:rsid w:val="002E1D14"/>
    <w:rsid w:val="002E2A8C"/>
    <w:rsid w:val="002E3DF6"/>
    <w:rsid w:val="002E4260"/>
    <w:rsid w:val="002E475D"/>
    <w:rsid w:val="002E57D8"/>
    <w:rsid w:val="002E5E58"/>
    <w:rsid w:val="002E65EF"/>
    <w:rsid w:val="002E664F"/>
    <w:rsid w:val="002E6AF0"/>
    <w:rsid w:val="002E7C81"/>
    <w:rsid w:val="002F1557"/>
    <w:rsid w:val="002F2206"/>
    <w:rsid w:val="002F258E"/>
    <w:rsid w:val="002F2D67"/>
    <w:rsid w:val="002F2E65"/>
    <w:rsid w:val="002F488F"/>
    <w:rsid w:val="002F4A08"/>
    <w:rsid w:val="002F6586"/>
    <w:rsid w:val="002F7106"/>
    <w:rsid w:val="00301173"/>
    <w:rsid w:val="003018AE"/>
    <w:rsid w:val="00301A61"/>
    <w:rsid w:val="00301F85"/>
    <w:rsid w:val="0030238D"/>
    <w:rsid w:val="0030241C"/>
    <w:rsid w:val="003025FD"/>
    <w:rsid w:val="00302747"/>
    <w:rsid w:val="00304C0E"/>
    <w:rsid w:val="00305C51"/>
    <w:rsid w:val="00306A91"/>
    <w:rsid w:val="00307370"/>
    <w:rsid w:val="00307805"/>
    <w:rsid w:val="00311605"/>
    <w:rsid w:val="003126C7"/>
    <w:rsid w:val="003130DD"/>
    <w:rsid w:val="00314150"/>
    <w:rsid w:val="00314216"/>
    <w:rsid w:val="003159CD"/>
    <w:rsid w:val="00315E36"/>
    <w:rsid w:val="003174FF"/>
    <w:rsid w:val="0032014C"/>
    <w:rsid w:val="00320B1A"/>
    <w:rsid w:val="0032161A"/>
    <w:rsid w:val="00321810"/>
    <w:rsid w:val="00322138"/>
    <w:rsid w:val="00322E9F"/>
    <w:rsid w:val="00323B98"/>
    <w:rsid w:val="00323BBF"/>
    <w:rsid w:val="00323E12"/>
    <w:rsid w:val="00324482"/>
    <w:rsid w:val="00324832"/>
    <w:rsid w:val="00326E32"/>
    <w:rsid w:val="003275BB"/>
    <w:rsid w:val="00332C72"/>
    <w:rsid w:val="0033320D"/>
    <w:rsid w:val="00334171"/>
    <w:rsid w:val="0033512C"/>
    <w:rsid w:val="0033611A"/>
    <w:rsid w:val="003361E2"/>
    <w:rsid w:val="00336814"/>
    <w:rsid w:val="00336B17"/>
    <w:rsid w:val="0034008F"/>
    <w:rsid w:val="003401BF"/>
    <w:rsid w:val="0034061D"/>
    <w:rsid w:val="00340E84"/>
    <w:rsid w:val="00341533"/>
    <w:rsid w:val="00341969"/>
    <w:rsid w:val="00342593"/>
    <w:rsid w:val="00343964"/>
    <w:rsid w:val="00343B0E"/>
    <w:rsid w:val="0034444C"/>
    <w:rsid w:val="00344750"/>
    <w:rsid w:val="00344D80"/>
    <w:rsid w:val="00344FBD"/>
    <w:rsid w:val="003453B2"/>
    <w:rsid w:val="00346ECB"/>
    <w:rsid w:val="003471E9"/>
    <w:rsid w:val="00347D0A"/>
    <w:rsid w:val="003502A0"/>
    <w:rsid w:val="003514B2"/>
    <w:rsid w:val="00351F62"/>
    <w:rsid w:val="0035292F"/>
    <w:rsid w:val="00353325"/>
    <w:rsid w:val="003534EF"/>
    <w:rsid w:val="00353896"/>
    <w:rsid w:val="0035443B"/>
    <w:rsid w:val="00354793"/>
    <w:rsid w:val="00356376"/>
    <w:rsid w:val="00356C8E"/>
    <w:rsid w:val="003570C7"/>
    <w:rsid w:val="00357551"/>
    <w:rsid w:val="00360466"/>
    <w:rsid w:val="003605E4"/>
    <w:rsid w:val="003608B7"/>
    <w:rsid w:val="00360B51"/>
    <w:rsid w:val="00361354"/>
    <w:rsid w:val="003616FC"/>
    <w:rsid w:val="00361C67"/>
    <w:rsid w:val="00362A5E"/>
    <w:rsid w:val="00363212"/>
    <w:rsid w:val="00363BFC"/>
    <w:rsid w:val="00364C33"/>
    <w:rsid w:val="00364FBA"/>
    <w:rsid w:val="003651E7"/>
    <w:rsid w:val="00365865"/>
    <w:rsid w:val="003664F5"/>
    <w:rsid w:val="00366E93"/>
    <w:rsid w:val="003672AA"/>
    <w:rsid w:val="00370632"/>
    <w:rsid w:val="00370B0F"/>
    <w:rsid w:val="00370B2C"/>
    <w:rsid w:val="00371A0B"/>
    <w:rsid w:val="003735D2"/>
    <w:rsid w:val="003741A8"/>
    <w:rsid w:val="00374306"/>
    <w:rsid w:val="0037568A"/>
    <w:rsid w:val="00375848"/>
    <w:rsid w:val="00375AE1"/>
    <w:rsid w:val="0037676D"/>
    <w:rsid w:val="003774FA"/>
    <w:rsid w:val="00380222"/>
    <w:rsid w:val="00380619"/>
    <w:rsid w:val="0038124B"/>
    <w:rsid w:val="00382646"/>
    <w:rsid w:val="00382FFC"/>
    <w:rsid w:val="0038400A"/>
    <w:rsid w:val="00384507"/>
    <w:rsid w:val="00384776"/>
    <w:rsid w:val="00384E88"/>
    <w:rsid w:val="003852C6"/>
    <w:rsid w:val="003869B6"/>
    <w:rsid w:val="0038744F"/>
    <w:rsid w:val="003878BC"/>
    <w:rsid w:val="003901EB"/>
    <w:rsid w:val="003903B6"/>
    <w:rsid w:val="00390928"/>
    <w:rsid w:val="003913E1"/>
    <w:rsid w:val="003929AE"/>
    <w:rsid w:val="00392ACF"/>
    <w:rsid w:val="00393A9F"/>
    <w:rsid w:val="003947E9"/>
    <w:rsid w:val="00395269"/>
    <w:rsid w:val="0039789B"/>
    <w:rsid w:val="003A1CCF"/>
    <w:rsid w:val="003A1E32"/>
    <w:rsid w:val="003A201D"/>
    <w:rsid w:val="003A250C"/>
    <w:rsid w:val="003A2CD6"/>
    <w:rsid w:val="003A2F99"/>
    <w:rsid w:val="003A320E"/>
    <w:rsid w:val="003A3397"/>
    <w:rsid w:val="003A3C21"/>
    <w:rsid w:val="003A4451"/>
    <w:rsid w:val="003A47AE"/>
    <w:rsid w:val="003A586E"/>
    <w:rsid w:val="003A5BE6"/>
    <w:rsid w:val="003A62FD"/>
    <w:rsid w:val="003A69FA"/>
    <w:rsid w:val="003A6A30"/>
    <w:rsid w:val="003A759B"/>
    <w:rsid w:val="003A7943"/>
    <w:rsid w:val="003B0070"/>
    <w:rsid w:val="003B1065"/>
    <w:rsid w:val="003B14D1"/>
    <w:rsid w:val="003B2527"/>
    <w:rsid w:val="003B33BA"/>
    <w:rsid w:val="003B4592"/>
    <w:rsid w:val="003B527F"/>
    <w:rsid w:val="003B62B3"/>
    <w:rsid w:val="003B7055"/>
    <w:rsid w:val="003B749A"/>
    <w:rsid w:val="003B77D3"/>
    <w:rsid w:val="003B7F24"/>
    <w:rsid w:val="003C04FB"/>
    <w:rsid w:val="003C05AA"/>
    <w:rsid w:val="003C21A3"/>
    <w:rsid w:val="003C3196"/>
    <w:rsid w:val="003C5B41"/>
    <w:rsid w:val="003C7457"/>
    <w:rsid w:val="003C7B9C"/>
    <w:rsid w:val="003C7E1B"/>
    <w:rsid w:val="003D0031"/>
    <w:rsid w:val="003D0EEB"/>
    <w:rsid w:val="003D1161"/>
    <w:rsid w:val="003D1690"/>
    <w:rsid w:val="003D32DE"/>
    <w:rsid w:val="003D4218"/>
    <w:rsid w:val="003D58A5"/>
    <w:rsid w:val="003D5ED8"/>
    <w:rsid w:val="003D5F62"/>
    <w:rsid w:val="003D66B9"/>
    <w:rsid w:val="003D66CA"/>
    <w:rsid w:val="003D72E3"/>
    <w:rsid w:val="003D7466"/>
    <w:rsid w:val="003E0ADC"/>
    <w:rsid w:val="003E17AF"/>
    <w:rsid w:val="003E1FC2"/>
    <w:rsid w:val="003E33DB"/>
    <w:rsid w:val="003E366E"/>
    <w:rsid w:val="003E3B39"/>
    <w:rsid w:val="003E3B55"/>
    <w:rsid w:val="003E3DC5"/>
    <w:rsid w:val="003E4055"/>
    <w:rsid w:val="003E4393"/>
    <w:rsid w:val="003E55B7"/>
    <w:rsid w:val="003E65FA"/>
    <w:rsid w:val="003E6E7D"/>
    <w:rsid w:val="003E794D"/>
    <w:rsid w:val="003F04F7"/>
    <w:rsid w:val="003F0FC3"/>
    <w:rsid w:val="003F1F9C"/>
    <w:rsid w:val="003F2C72"/>
    <w:rsid w:val="003F44B8"/>
    <w:rsid w:val="003F472E"/>
    <w:rsid w:val="003F55DA"/>
    <w:rsid w:val="003F5717"/>
    <w:rsid w:val="003F5F39"/>
    <w:rsid w:val="003F619D"/>
    <w:rsid w:val="003F6C1B"/>
    <w:rsid w:val="003F6ECB"/>
    <w:rsid w:val="003F7709"/>
    <w:rsid w:val="00400146"/>
    <w:rsid w:val="00400800"/>
    <w:rsid w:val="004023E6"/>
    <w:rsid w:val="0040392D"/>
    <w:rsid w:val="0040540C"/>
    <w:rsid w:val="00406BB2"/>
    <w:rsid w:val="0040773A"/>
    <w:rsid w:val="004079C7"/>
    <w:rsid w:val="0041001A"/>
    <w:rsid w:val="0041098D"/>
    <w:rsid w:val="00411246"/>
    <w:rsid w:val="00412918"/>
    <w:rsid w:val="00413C9F"/>
    <w:rsid w:val="00414739"/>
    <w:rsid w:val="0041531E"/>
    <w:rsid w:val="00416EF7"/>
    <w:rsid w:val="004215C2"/>
    <w:rsid w:val="00421702"/>
    <w:rsid w:val="00422F1D"/>
    <w:rsid w:val="004232AB"/>
    <w:rsid w:val="00424736"/>
    <w:rsid w:val="00424AB9"/>
    <w:rsid w:val="004250BB"/>
    <w:rsid w:val="004251F5"/>
    <w:rsid w:val="004259BB"/>
    <w:rsid w:val="00425C20"/>
    <w:rsid w:val="004271B9"/>
    <w:rsid w:val="00430788"/>
    <w:rsid w:val="00430E9A"/>
    <w:rsid w:val="00431EB5"/>
    <w:rsid w:val="00432F16"/>
    <w:rsid w:val="00434FDF"/>
    <w:rsid w:val="004360CA"/>
    <w:rsid w:val="0043681E"/>
    <w:rsid w:val="00437513"/>
    <w:rsid w:val="00437563"/>
    <w:rsid w:val="00440C82"/>
    <w:rsid w:val="004414C9"/>
    <w:rsid w:val="004429F8"/>
    <w:rsid w:val="00442CC0"/>
    <w:rsid w:val="00442F2F"/>
    <w:rsid w:val="004436C6"/>
    <w:rsid w:val="00444873"/>
    <w:rsid w:val="00444C2E"/>
    <w:rsid w:val="00444CD3"/>
    <w:rsid w:val="00444EC1"/>
    <w:rsid w:val="00444ED3"/>
    <w:rsid w:val="00444F2A"/>
    <w:rsid w:val="0044535D"/>
    <w:rsid w:val="004455D5"/>
    <w:rsid w:val="00445674"/>
    <w:rsid w:val="00447024"/>
    <w:rsid w:val="0044744F"/>
    <w:rsid w:val="00447C45"/>
    <w:rsid w:val="004519C9"/>
    <w:rsid w:val="00451DE4"/>
    <w:rsid w:val="0045207B"/>
    <w:rsid w:val="00452404"/>
    <w:rsid w:val="00452ECA"/>
    <w:rsid w:val="00453022"/>
    <w:rsid w:val="004530FF"/>
    <w:rsid w:val="004546E2"/>
    <w:rsid w:val="00460934"/>
    <w:rsid w:val="0046157F"/>
    <w:rsid w:val="004628F1"/>
    <w:rsid w:val="00462A8A"/>
    <w:rsid w:val="004648B1"/>
    <w:rsid w:val="004664C4"/>
    <w:rsid w:val="00466DA6"/>
    <w:rsid w:val="004705B1"/>
    <w:rsid w:val="00473938"/>
    <w:rsid w:val="00473F95"/>
    <w:rsid w:val="004754EE"/>
    <w:rsid w:val="004767AB"/>
    <w:rsid w:val="00476BBF"/>
    <w:rsid w:val="00476E7C"/>
    <w:rsid w:val="004776F4"/>
    <w:rsid w:val="00477F53"/>
    <w:rsid w:val="004826B5"/>
    <w:rsid w:val="00482BB4"/>
    <w:rsid w:val="00482FC6"/>
    <w:rsid w:val="004839A4"/>
    <w:rsid w:val="00483BA2"/>
    <w:rsid w:val="00484B5E"/>
    <w:rsid w:val="00485138"/>
    <w:rsid w:val="00486127"/>
    <w:rsid w:val="0048689F"/>
    <w:rsid w:val="00487852"/>
    <w:rsid w:val="00490AEF"/>
    <w:rsid w:val="00490E5A"/>
    <w:rsid w:val="0049161F"/>
    <w:rsid w:val="00494BFF"/>
    <w:rsid w:val="004952EE"/>
    <w:rsid w:val="004956EE"/>
    <w:rsid w:val="00495CB1"/>
    <w:rsid w:val="00495F3F"/>
    <w:rsid w:val="004965DD"/>
    <w:rsid w:val="00496949"/>
    <w:rsid w:val="00496F81"/>
    <w:rsid w:val="00497591"/>
    <w:rsid w:val="0049783A"/>
    <w:rsid w:val="004A1C35"/>
    <w:rsid w:val="004A223B"/>
    <w:rsid w:val="004A23BE"/>
    <w:rsid w:val="004A25C6"/>
    <w:rsid w:val="004A3458"/>
    <w:rsid w:val="004A5FBC"/>
    <w:rsid w:val="004A7C78"/>
    <w:rsid w:val="004B02BD"/>
    <w:rsid w:val="004B0AEE"/>
    <w:rsid w:val="004B125E"/>
    <w:rsid w:val="004B296F"/>
    <w:rsid w:val="004B2B0E"/>
    <w:rsid w:val="004B2D65"/>
    <w:rsid w:val="004B3909"/>
    <w:rsid w:val="004B3943"/>
    <w:rsid w:val="004B4273"/>
    <w:rsid w:val="004B4365"/>
    <w:rsid w:val="004B453A"/>
    <w:rsid w:val="004B468B"/>
    <w:rsid w:val="004B5112"/>
    <w:rsid w:val="004B574A"/>
    <w:rsid w:val="004B6712"/>
    <w:rsid w:val="004B73DE"/>
    <w:rsid w:val="004B766B"/>
    <w:rsid w:val="004C0197"/>
    <w:rsid w:val="004C01B5"/>
    <w:rsid w:val="004C0D9A"/>
    <w:rsid w:val="004C113F"/>
    <w:rsid w:val="004C257A"/>
    <w:rsid w:val="004C286B"/>
    <w:rsid w:val="004C2ADB"/>
    <w:rsid w:val="004C2B82"/>
    <w:rsid w:val="004C663B"/>
    <w:rsid w:val="004C6B46"/>
    <w:rsid w:val="004C7624"/>
    <w:rsid w:val="004D0ABE"/>
    <w:rsid w:val="004D1133"/>
    <w:rsid w:val="004D1786"/>
    <w:rsid w:val="004D1FED"/>
    <w:rsid w:val="004D1FF5"/>
    <w:rsid w:val="004D2115"/>
    <w:rsid w:val="004D228E"/>
    <w:rsid w:val="004D2531"/>
    <w:rsid w:val="004D268D"/>
    <w:rsid w:val="004D2A5A"/>
    <w:rsid w:val="004D2BE6"/>
    <w:rsid w:val="004D2DC3"/>
    <w:rsid w:val="004D33C5"/>
    <w:rsid w:val="004D3945"/>
    <w:rsid w:val="004D44F7"/>
    <w:rsid w:val="004D4E94"/>
    <w:rsid w:val="004D5923"/>
    <w:rsid w:val="004D598C"/>
    <w:rsid w:val="004D65BE"/>
    <w:rsid w:val="004D6C20"/>
    <w:rsid w:val="004D784F"/>
    <w:rsid w:val="004D7BF4"/>
    <w:rsid w:val="004E07D0"/>
    <w:rsid w:val="004E1A78"/>
    <w:rsid w:val="004E1F61"/>
    <w:rsid w:val="004E2A3A"/>
    <w:rsid w:val="004E2EC3"/>
    <w:rsid w:val="004E3342"/>
    <w:rsid w:val="004E3E84"/>
    <w:rsid w:val="004E63D9"/>
    <w:rsid w:val="004E6B78"/>
    <w:rsid w:val="004E7884"/>
    <w:rsid w:val="004F2FB7"/>
    <w:rsid w:val="004F3EC5"/>
    <w:rsid w:val="004F3F99"/>
    <w:rsid w:val="004F46E7"/>
    <w:rsid w:val="004F54F2"/>
    <w:rsid w:val="004F58C8"/>
    <w:rsid w:val="004F5F5F"/>
    <w:rsid w:val="004F600B"/>
    <w:rsid w:val="004F7180"/>
    <w:rsid w:val="0050109E"/>
    <w:rsid w:val="005013F1"/>
    <w:rsid w:val="005024F6"/>
    <w:rsid w:val="005027C8"/>
    <w:rsid w:val="00502935"/>
    <w:rsid w:val="005032C8"/>
    <w:rsid w:val="005050A5"/>
    <w:rsid w:val="00505581"/>
    <w:rsid w:val="00505EBF"/>
    <w:rsid w:val="0050707E"/>
    <w:rsid w:val="00507612"/>
    <w:rsid w:val="00510550"/>
    <w:rsid w:val="0051078E"/>
    <w:rsid w:val="005124BF"/>
    <w:rsid w:val="00514B4F"/>
    <w:rsid w:val="00515647"/>
    <w:rsid w:val="0051654A"/>
    <w:rsid w:val="00517FFE"/>
    <w:rsid w:val="005204EA"/>
    <w:rsid w:val="005207DC"/>
    <w:rsid w:val="00520B02"/>
    <w:rsid w:val="00521CEA"/>
    <w:rsid w:val="00522466"/>
    <w:rsid w:val="00523BAB"/>
    <w:rsid w:val="00524344"/>
    <w:rsid w:val="00524CDB"/>
    <w:rsid w:val="00524E36"/>
    <w:rsid w:val="0052519C"/>
    <w:rsid w:val="0052522B"/>
    <w:rsid w:val="0052528A"/>
    <w:rsid w:val="0052568F"/>
    <w:rsid w:val="0052618D"/>
    <w:rsid w:val="00526D0E"/>
    <w:rsid w:val="00526DBE"/>
    <w:rsid w:val="00526F8D"/>
    <w:rsid w:val="005273BE"/>
    <w:rsid w:val="005304E6"/>
    <w:rsid w:val="005305F0"/>
    <w:rsid w:val="005321C7"/>
    <w:rsid w:val="0053290E"/>
    <w:rsid w:val="00532A48"/>
    <w:rsid w:val="00532C1E"/>
    <w:rsid w:val="0053300E"/>
    <w:rsid w:val="00535125"/>
    <w:rsid w:val="00535E23"/>
    <w:rsid w:val="005360DB"/>
    <w:rsid w:val="00536900"/>
    <w:rsid w:val="00536D52"/>
    <w:rsid w:val="005370A0"/>
    <w:rsid w:val="00537E42"/>
    <w:rsid w:val="005401FF"/>
    <w:rsid w:val="005402AC"/>
    <w:rsid w:val="00542219"/>
    <w:rsid w:val="00542AC4"/>
    <w:rsid w:val="00542FD6"/>
    <w:rsid w:val="00543A07"/>
    <w:rsid w:val="00544DAF"/>
    <w:rsid w:val="00544EC6"/>
    <w:rsid w:val="0054517B"/>
    <w:rsid w:val="005525F9"/>
    <w:rsid w:val="005527FB"/>
    <w:rsid w:val="00552F30"/>
    <w:rsid w:val="00552FB6"/>
    <w:rsid w:val="00553536"/>
    <w:rsid w:val="00554781"/>
    <w:rsid w:val="00555785"/>
    <w:rsid w:val="005559A4"/>
    <w:rsid w:val="00556478"/>
    <w:rsid w:val="00556551"/>
    <w:rsid w:val="005566E9"/>
    <w:rsid w:val="00556CD7"/>
    <w:rsid w:val="00556E30"/>
    <w:rsid w:val="00560C64"/>
    <w:rsid w:val="00561BAA"/>
    <w:rsid w:val="00562AE9"/>
    <w:rsid w:val="00562F6E"/>
    <w:rsid w:val="005642D0"/>
    <w:rsid w:val="0056523E"/>
    <w:rsid w:val="00565FEF"/>
    <w:rsid w:val="00567AD7"/>
    <w:rsid w:val="0057083E"/>
    <w:rsid w:val="00570BCE"/>
    <w:rsid w:val="00570BF3"/>
    <w:rsid w:val="00571338"/>
    <w:rsid w:val="00571B63"/>
    <w:rsid w:val="00571C2B"/>
    <w:rsid w:val="005730DB"/>
    <w:rsid w:val="00573AE6"/>
    <w:rsid w:val="00573C3A"/>
    <w:rsid w:val="00574E64"/>
    <w:rsid w:val="0057729D"/>
    <w:rsid w:val="0057755C"/>
    <w:rsid w:val="00577CFC"/>
    <w:rsid w:val="005805CC"/>
    <w:rsid w:val="005805DF"/>
    <w:rsid w:val="00580B8A"/>
    <w:rsid w:val="00581067"/>
    <w:rsid w:val="0058256D"/>
    <w:rsid w:val="00582A25"/>
    <w:rsid w:val="005836B6"/>
    <w:rsid w:val="00583B71"/>
    <w:rsid w:val="00584204"/>
    <w:rsid w:val="005844BA"/>
    <w:rsid w:val="00585295"/>
    <w:rsid w:val="00585361"/>
    <w:rsid w:val="005857D0"/>
    <w:rsid w:val="00585995"/>
    <w:rsid w:val="00586E7D"/>
    <w:rsid w:val="00587AD5"/>
    <w:rsid w:val="00587CD2"/>
    <w:rsid w:val="00590FBB"/>
    <w:rsid w:val="005944FA"/>
    <w:rsid w:val="005949F6"/>
    <w:rsid w:val="00594E7D"/>
    <w:rsid w:val="00595F3E"/>
    <w:rsid w:val="0059651F"/>
    <w:rsid w:val="00596774"/>
    <w:rsid w:val="0059708B"/>
    <w:rsid w:val="00597A86"/>
    <w:rsid w:val="005A0404"/>
    <w:rsid w:val="005A082C"/>
    <w:rsid w:val="005A1075"/>
    <w:rsid w:val="005A2126"/>
    <w:rsid w:val="005A256E"/>
    <w:rsid w:val="005A2AE8"/>
    <w:rsid w:val="005A2B5D"/>
    <w:rsid w:val="005A2C47"/>
    <w:rsid w:val="005A4403"/>
    <w:rsid w:val="005A4A2D"/>
    <w:rsid w:val="005A5B21"/>
    <w:rsid w:val="005A63A8"/>
    <w:rsid w:val="005A67DC"/>
    <w:rsid w:val="005A6A21"/>
    <w:rsid w:val="005A6A49"/>
    <w:rsid w:val="005A7334"/>
    <w:rsid w:val="005A75BC"/>
    <w:rsid w:val="005B1B81"/>
    <w:rsid w:val="005B20DB"/>
    <w:rsid w:val="005B2C4B"/>
    <w:rsid w:val="005B312E"/>
    <w:rsid w:val="005B3D82"/>
    <w:rsid w:val="005B58F4"/>
    <w:rsid w:val="005B5C84"/>
    <w:rsid w:val="005B6003"/>
    <w:rsid w:val="005B68CB"/>
    <w:rsid w:val="005B6D0B"/>
    <w:rsid w:val="005B736F"/>
    <w:rsid w:val="005B73C7"/>
    <w:rsid w:val="005C0068"/>
    <w:rsid w:val="005C1040"/>
    <w:rsid w:val="005C161C"/>
    <w:rsid w:val="005C1BA9"/>
    <w:rsid w:val="005C1CC8"/>
    <w:rsid w:val="005C1DEF"/>
    <w:rsid w:val="005C279F"/>
    <w:rsid w:val="005C2A24"/>
    <w:rsid w:val="005C36DB"/>
    <w:rsid w:val="005C560F"/>
    <w:rsid w:val="005C6F28"/>
    <w:rsid w:val="005C6F70"/>
    <w:rsid w:val="005D02D2"/>
    <w:rsid w:val="005D0A2C"/>
    <w:rsid w:val="005D0C31"/>
    <w:rsid w:val="005D1C15"/>
    <w:rsid w:val="005D2DCD"/>
    <w:rsid w:val="005D46B1"/>
    <w:rsid w:val="005D59BD"/>
    <w:rsid w:val="005D66B3"/>
    <w:rsid w:val="005D7C8D"/>
    <w:rsid w:val="005E1C20"/>
    <w:rsid w:val="005E2A65"/>
    <w:rsid w:val="005E31A9"/>
    <w:rsid w:val="005E38A2"/>
    <w:rsid w:val="005E3CDE"/>
    <w:rsid w:val="005E402C"/>
    <w:rsid w:val="005E542C"/>
    <w:rsid w:val="005E55DB"/>
    <w:rsid w:val="005E56DA"/>
    <w:rsid w:val="005E63F8"/>
    <w:rsid w:val="005E6617"/>
    <w:rsid w:val="005E7CD3"/>
    <w:rsid w:val="005F0149"/>
    <w:rsid w:val="005F03F9"/>
    <w:rsid w:val="005F0534"/>
    <w:rsid w:val="005F0FBF"/>
    <w:rsid w:val="005F1078"/>
    <w:rsid w:val="005F1CE9"/>
    <w:rsid w:val="005F2180"/>
    <w:rsid w:val="005F31A9"/>
    <w:rsid w:val="005F36C3"/>
    <w:rsid w:val="005F4718"/>
    <w:rsid w:val="005F4E3A"/>
    <w:rsid w:val="005F4ED8"/>
    <w:rsid w:val="005F54DE"/>
    <w:rsid w:val="005F723F"/>
    <w:rsid w:val="005F75D6"/>
    <w:rsid w:val="005F764D"/>
    <w:rsid w:val="0060002E"/>
    <w:rsid w:val="00600350"/>
    <w:rsid w:val="00600C35"/>
    <w:rsid w:val="00600E43"/>
    <w:rsid w:val="00602395"/>
    <w:rsid w:val="0060264A"/>
    <w:rsid w:val="00602B81"/>
    <w:rsid w:val="00602F61"/>
    <w:rsid w:val="00603568"/>
    <w:rsid w:val="006044E7"/>
    <w:rsid w:val="006048D5"/>
    <w:rsid w:val="00604A4C"/>
    <w:rsid w:val="00604AD5"/>
    <w:rsid w:val="006050BD"/>
    <w:rsid w:val="00605DD9"/>
    <w:rsid w:val="00606774"/>
    <w:rsid w:val="00606984"/>
    <w:rsid w:val="00606F0F"/>
    <w:rsid w:val="00607A29"/>
    <w:rsid w:val="00607B56"/>
    <w:rsid w:val="00610B16"/>
    <w:rsid w:val="006113F9"/>
    <w:rsid w:val="006117F0"/>
    <w:rsid w:val="00611D60"/>
    <w:rsid w:val="00612D38"/>
    <w:rsid w:val="0061309C"/>
    <w:rsid w:val="006146EE"/>
    <w:rsid w:val="006149C3"/>
    <w:rsid w:val="00616553"/>
    <w:rsid w:val="00617692"/>
    <w:rsid w:val="006176E4"/>
    <w:rsid w:val="006178C8"/>
    <w:rsid w:val="00620128"/>
    <w:rsid w:val="006206BD"/>
    <w:rsid w:val="00620A18"/>
    <w:rsid w:val="00621105"/>
    <w:rsid w:val="006234DB"/>
    <w:rsid w:val="00623513"/>
    <w:rsid w:val="00624921"/>
    <w:rsid w:val="00624ABC"/>
    <w:rsid w:val="006253DA"/>
    <w:rsid w:val="00626D34"/>
    <w:rsid w:val="00627115"/>
    <w:rsid w:val="00630466"/>
    <w:rsid w:val="006305D0"/>
    <w:rsid w:val="006310B2"/>
    <w:rsid w:val="00632689"/>
    <w:rsid w:val="00632872"/>
    <w:rsid w:val="006344DE"/>
    <w:rsid w:val="006352CD"/>
    <w:rsid w:val="00635DCA"/>
    <w:rsid w:val="00635DF6"/>
    <w:rsid w:val="006372B8"/>
    <w:rsid w:val="00640943"/>
    <w:rsid w:val="006420AF"/>
    <w:rsid w:val="006427CC"/>
    <w:rsid w:val="00642CBC"/>
    <w:rsid w:val="0064349A"/>
    <w:rsid w:val="00644196"/>
    <w:rsid w:val="006466AD"/>
    <w:rsid w:val="00647195"/>
    <w:rsid w:val="006501EE"/>
    <w:rsid w:val="00650D22"/>
    <w:rsid w:val="0065159D"/>
    <w:rsid w:val="00651F9A"/>
    <w:rsid w:val="006525E2"/>
    <w:rsid w:val="00652F35"/>
    <w:rsid w:val="00653859"/>
    <w:rsid w:val="006539CD"/>
    <w:rsid w:val="00653E24"/>
    <w:rsid w:val="0065633D"/>
    <w:rsid w:val="00656463"/>
    <w:rsid w:val="006574C8"/>
    <w:rsid w:val="00660942"/>
    <w:rsid w:val="0066193D"/>
    <w:rsid w:val="00662B7F"/>
    <w:rsid w:val="006644A9"/>
    <w:rsid w:val="0066469B"/>
    <w:rsid w:val="00664720"/>
    <w:rsid w:val="00664D5C"/>
    <w:rsid w:val="00665362"/>
    <w:rsid w:val="00665743"/>
    <w:rsid w:val="00665771"/>
    <w:rsid w:val="00665BD3"/>
    <w:rsid w:val="0066609F"/>
    <w:rsid w:val="00667252"/>
    <w:rsid w:val="0066791A"/>
    <w:rsid w:val="00667F57"/>
    <w:rsid w:val="006703BE"/>
    <w:rsid w:val="00671DB7"/>
    <w:rsid w:val="00672245"/>
    <w:rsid w:val="006724C4"/>
    <w:rsid w:val="006727EF"/>
    <w:rsid w:val="006728AC"/>
    <w:rsid w:val="00672960"/>
    <w:rsid w:val="00672AAE"/>
    <w:rsid w:val="00672E2C"/>
    <w:rsid w:val="00673CF8"/>
    <w:rsid w:val="006742B9"/>
    <w:rsid w:val="00675749"/>
    <w:rsid w:val="006776F4"/>
    <w:rsid w:val="00680C23"/>
    <w:rsid w:val="006811F4"/>
    <w:rsid w:val="006818DC"/>
    <w:rsid w:val="00683B2A"/>
    <w:rsid w:val="00684A45"/>
    <w:rsid w:val="00684E49"/>
    <w:rsid w:val="006853FB"/>
    <w:rsid w:val="00685507"/>
    <w:rsid w:val="00686978"/>
    <w:rsid w:val="00687A02"/>
    <w:rsid w:val="00687C54"/>
    <w:rsid w:val="006902AC"/>
    <w:rsid w:val="00690F30"/>
    <w:rsid w:val="00691061"/>
    <w:rsid w:val="00692276"/>
    <w:rsid w:val="00692432"/>
    <w:rsid w:val="0069483D"/>
    <w:rsid w:val="00694E4C"/>
    <w:rsid w:val="006951C4"/>
    <w:rsid w:val="006965F3"/>
    <w:rsid w:val="00696CBD"/>
    <w:rsid w:val="006A0CB8"/>
    <w:rsid w:val="006A1FAC"/>
    <w:rsid w:val="006A21A4"/>
    <w:rsid w:val="006A2722"/>
    <w:rsid w:val="006A29AE"/>
    <w:rsid w:val="006A2A0E"/>
    <w:rsid w:val="006A3614"/>
    <w:rsid w:val="006A4313"/>
    <w:rsid w:val="006A446C"/>
    <w:rsid w:val="006A44B4"/>
    <w:rsid w:val="006A465D"/>
    <w:rsid w:val="006A5A11"/>
    <w:rsid w:val="006A5BC4"/>
    <w:rsid w:val="006A6A0E"/>
    <w:rsid w:val="006A730F"/>
    <w:rsid w:val="006A7A05"/>
    <w:rsid w:val="006A7C16"/>
    <w:rsid w:val="006B08FC"/>
    <w:rsid w:val="006B1381"/>
    <w:rsid w:val="006B1CF8"/>
    <w:rsid w:val="006B1E8A"/>
    <w:rsid w:val="006B2768"/>
    <w:rsid w:val="006B3D69"/>
    <w:rsid w:val="006B46FC"/>
    <w:rsid w:val="006B5A0C"/>
    <w:rsid w:val="006B5F9B"/>
    <w:rsid w:val="006B6AD9"/>
    <w:rsid w:val="006B723C"/>
    <w:rsid w:val="006B7C4E"/>
    <w:rsid w:val="006C0513"/>
    <w:rsid w:val="006C2472"/>
    <w:rsid w:val="006C2851"/>
    <w:rsid w:val="006C2B0F"/>
    <w:rsid w:val="006C2E7D"/>
    <w:rsid w:val="006C311A"/>
    <w:rsid w:val="006C3688"/>
    <w:rsid w:val="006C37DE"/>
    <w:rsid w:val="006C40B7"/>
    <w:rsid w:val="006C40E4"/>
    <w:rsid w:val="006C4737"/>
    <w:rsid w:val="006C47D3"/>
    <w:rsid w:val="006C483B"/>
    <w:rsid w:val="006C5D60"/>
    <w:rsid w:val="006C7569"/>
    <w:rsid w:val="006C7E42"/>
    <w:rsid w:val="006D12B8"/>
    <w:rsid w:val="006D15D1"/>
    <w:rsid w:val="006D1C3C"/>
    <w:rsid w:val="006D1C78"/>
    <w:rsid w:val="006D1E3C"/>
    <w:rsid w:val="006D20CB"/>
    <w:rsid w:val="006D2FFC"/>
    <w:rsid w:val="006D4849"/>
    <w:rsid w:val="006D4CC8"/>
    <w:rsid w:val="006D5B2F"/>
    <w:rsid w:val="006D616A"/>
    <w:rsid w:val="006D652B"/>
    <w:rsid w:val="006D750D"/>
    <w:rsid w:val="006D783D"/>
    <w:rsid w:val="006D7920"/>
    <w:rsid w:val="006D7AC7"/>
    <w:rsid w:val="006E05B8"/>
    <w:rsid w:val="006E101E"/>
    <w:rsid w:val="006E2D14"/>
    <w:rsid w:val="006E2F91"/>
    <w:rsid w:val="006E49E7"/>
    <w:rsid w:val="006E55E0"/>
    <w:rsid w:val="006E5BF4"/>
    <w:rsid w:val="006E6CBA"/>
    <w:rsid w:val="006F0F67"/>
    <w:rsid w:val="006F112F"/>
    <w:rsid w:val="006F138C"/>
    <w:rsid w:val="006F1CD0"/>
    <w:rsid w:val="006F21A5"/>
    <w:rsid w:val="006F23A6"/>
    <w:rsid w:val="006F327C"/>
    <w:rsid w:val="006F4B50"/>
    <w:rsid w:val="006F4DFE"/>
    <w:rsid w:val="006F6E17"/>
    <w:rsid w:val="006F7193"/>
    <w:rsid w:val="006F7705"/>
    <w:rsid w:val="00701579"/>
    <w:rsid w:val="007015A9"/>
    <w:rsid w:val="00703746"/>
    <w:rsid w:val="0070397E"/>
    <w:rsid w:val="00703BCB"/>
    <w:rsid w:val="00704D2A"/>
    <w:rsid w:val="007059F6"/>
    <w:rsid w:val="00706369"/>
    <w:rsid w:val="007065C7"/>
    <w:rsid w:val="007073A2"/>
    <w:rsid w:val="007076EA"/>
    <w:rsid w:val="00707CE3"/>
    <w:rsid w:val="00707D01"/>
    <w:rsid w:val="00707D95"/>
    <w:rsid w:val="00707E43"/>
    <w:rsid w:val="007100BF"/>
    <w:rsid w:val="00710323"/>
    <w:rsid w:val="00710D13"/>
    <w:rsid w:val="00710EA0"/>
    <w:rsid w:val="00711479"/>
    <w:rsid w:val="00711610"/>
    <w:rsid w:val="00712FD2"/>
    <w:rsid w:val="00713302"/>
    <w:rsid w:val="0071379C"/>
    <w:rsid w:val="00713B9B"/>
    <w:rsid w:val="00715106"/>
    <w:rsid w:val="0071565D"/>
    <w:rsid w:val="00715A14"/>
    <w:rsid w:val="007167D2"/>
    <w:rsid w:val="00717795"/>
    <w:rsid w:val="007206A8"/>
    <w:rsid w:val="007214EA"/>
    <w:rsid w:val="00723C64"/>
    <w:rsid w:val="007243DE"/>
    <w:rsid w:val="0072487B"/>
    <w:rsid w:val="00724B23"/>
    <w:rsid w:val="00726E5B"/>
    <w:rsid w:val="007310D2"/>
    <w:rsid w:val="00731ED9"/>
    <w:rsid w:val="00732A89"/>
    <w:rsid w:val="00733440"/>
    <w:rsid w:val="007339C1"/>
    <w:rsid w:val="00733B4B"/>
    <w:rsid w:val="007363F2"/>
    <w:rsid w:val="00736D56"/>
    <w:rsid w:val="00737D8E"/>
    <w:rsid w:val="007409DE"/>
    <w:rsid w:val="0074115D"/>
    <w:rsid w:val="0074234E"/>
    <w:rsid w:val="00742356"/>
    <w:rsid w:val="007429BA"/>
    <w:rsid w:val="007430D1"/>
    <w:rsid w:val="007432FD"/>
    <w:rsid w:val="00744701"/>
    <w:rsid w:val="00744789"/>
    <w:rsid w:val="00744BD1"/>
    <w:rsid w:val="00745460"/>
    <w:rsid w:val="0074579D"/>
    <w:rsid w:val="00746793"/>
    <w:rsid w:val="00746D09"/>
    <w:rsid w:val="00750625"/>
    <w:rsid w:val="00750BB2"/>
    <w:rsid w:val="0075134E"/>
    <w:rsid w:val="00751DAE"/>
    <w:rsid w:val="00751FD6"/>
    <w:rsid w:val="007520B5"/>
    <w:rsid w:val="007527FF"/>
    <w:rsid w:val="007529F7"/>
    <w:rsid w:val="00753737"/>
    <w:rsid w:val="00753F12"/>
    <w:rsid w:val="0075460B"/>
    <w:rsid w:val="00754B65"/>
    <w:rsid w:val="00755FB1"/>
    <w:rsid w:val="00756056"/>
    <w:rsid w:val="00756ABA"/>
    <w:rsid w:val="00756D04"/>
    <w:rsid w:val="00757A7C"/>
    <w:rsid w:val="00760A75"/>
    <w:rsid w:val="00761703"/>
    <w:rsid w:val="00761925"/>
    <w:rsid w:val="00762600"/>
    <w:rsid w:val="00763564"/>
    <w:rsid w:val="00763728"/>
    <w:rsid w:val="00763876"/>
    <w:rsid w:val="00763B2F"/>
    <w:rsid w:val="00764A54"/>
    <w:rsid w:val="007659B1"/>
    <w:rsid w:val="00765CF3"/>
    <w:rsid w:val="0076631C"/>
    <w:rsid w:val="00766944"/>
    <w:rsid w:val="00766CDA"/>
    <w:rsid w:val="00766F7E"/>
    <w:rsid w:val="00767D1A"/>
    <w:rsid w:val="00767F54"/>
    <w:rsid w:val="0077114B"/>
    <w:rsid w:val="00771548"/>
    <w:rsid w:val="00771595"/>
    <w:rsid w:val="00771622"/>
    <w:rsid w:val="00771829"/>
    <w:rsid w:val="00773113"/>
    <w:rsid w:val="007740EE"/>
    <w:rsid w:val="007743E0"/>
    <w:rsid w:val="00774BF4"/>
    <w:rsid w:val="007750AF"/>
    <w:rsid w:val="00775B4F"/>
    <w:rsid w:val="00780AD1"/>
    <w:rsid w:val="00781287"/>
    <w:rsid w:val="0078136C"/>
    <w:rsid w:val="0078181E"/>
    <w:rsid w:val="007818B4"/>
    <w:rsid w:val="00781EC5"/>
    <w:rsid w:val="00782829"/>
    <w:rsid w:val="00782AEA"/>
    <w:rsid w:val="00783843"/>
    <w:rsid w:val="00783CDE"/>
    <w:rsid w:val="007840D8"/>
    <w:rsid w:val="007903CE"/>
    <w:rsid w:val="00790679"/>
    <w:rsid w:val="007908BF"/>
    <w:rsid w:val="00791D1F"/>
    <w:rsid w:val="0079223B"/>
    <w:rsid w:val="00792353"/>
    <w:rsid w:val="00792407"/>
    <w:rsid w:val="007925F8"/>
    <w:rsid w:val="007934ED"/>
    <w:rsid w:val="007936EB"/>
    <w:rsid w:val="0079725F"/>
    <w:rsid w:val="00797940"/>
    <w:rsid w:val="007A0286"/>
    <w:rsid w:val="007A03BB"/>
    <w:rsid w:val="007A098C"/>
    <w:rsid w:val="007A1B7D"/>
    <w:rsid w:val="007A1F88"/>
    <w:rsid w:val="007A2A6D"/>
    <w:rsid w:val="007A2C30"/>
    <w:rsid w:val="007A4857"/>
    <w:rsid w:val="007A4966"/>
    <w:rsid w:val="007A5014"/>
    <w:rsid w:val="007A5838"/>
    <w:rsid w:val="007A5FA9"/>
    <w:rsid w:val="007A7A61"/>
    <w:rsid w:val="007B1524"/>
    <w:rsid w:val="007B1F1C"/>
    <w:rsid w:val="007B23D2"/>
    <w:rsid w:val="007B2DE8"/>
    <w:rsid w:val="007B3031"/>
    <w:rsid w:val="007B3491"/>
    <w:rsid w:val="007B35A1"/>
    <w:rsid w:val="007B3A6C"/>
    <w:rsid w:val="007B43B6"/>
    <w:rsid w:val="007B56B6"/>
    <w:rsid w:val="007B638C"/>
    <w:rsid w:val="007B664E"/>
    <w:rsid w:val="007B6D20"/>
    <w:rsid w:val="007B794A"/>
    <w:rsid w:val="007C0697"/>
    <w:rsid w:val="007C2647"/>
    <w:rsid w:val="007C2E42"/>
    <w:rsid w:val="007C3559"/>
    <w:rsid w:val="007C35D7"/>
    <w:rsid w:val="007C42F5"/>
    <w:rsid w:val="007C52B7"/>
    <w:rsid w:val="007C541B"/>
    <w:rsid w:val="007C617B"/>
    <w:rsid w:val="007C67D3"/>
    <w:rsid w:val="007D0B05"/>
    <w:rsid w:val="007D1211"/>
    <w:rsid w:val="007D131A"/>
    <w:rsid w:val="007D23FE"/>
    <w:rsid w:val="007D2DBE"/>
    <w:rsid w:val="007D2FD1"/>
    <w:rsid w:val="007D35E1"/>
    <w:rsid w:val="007D37B7"/>
    <w:rsid w:val="007D3B0F"/>
    <w:rsid w:val="007D6F76"/>
    <w:rsid w:val="007D7BF8"/>
    <w:rsid w:val="007E0461"/>
    <w:rsid w:val="007E0680"/>
    <w:rsid w:val="007E0EC7"/>
    <w:rsid w:val="007E220E"/>
    <w:rsid w:val="007E2E35"/>
    <w:rsid w:val="007E2FC2"/>
    <w:rsid w:val="007E38B5"/>
    <w:rsid w:val="007E4BB4"/>
    <w:rsid w:val="007E5021"/>
    <w:rsid w:val="007E53CA"/>
    <w:rsid w:val="007E57D5"/>
    <w:rsid w:val="007E6D10"/>
    <w:rsid w:val="007E793C"/>
    <w:rsid w:val="007F01DC"/>
    <w:rsid w:val="007F0975"/>
    <w:rsid w:val="007F0B98"/>
    <w:rsid w:val="007F150C"/>
    <w:rsid w:val="007F15ED"/>
    <w:rsid w:val="007F2153"/>
    <w:rsid w:val="007F2B10"/>
    <w:rsid w:val="007F2E30"/>
    <w:rsid w:val="007F33D0"/>
    <w:rsid w:val="007F390E"/>
    <w:rsid w:val="007F3DFB"/>
    <w:rsid w:val="007F4563"/>
    <w:rsid w:val="007F4591"/>
    <w:rsid w:val="007F4648"/>
    <w:rsid w:val="007F466C"/>
    <w:rsid w:val="007F4920"/>
    <w:rsid w:val="007F4953"/>
    <w:rsid w:val="007F5273"/>
    <w:rsid w:val="007F53F9"/>
    <w:rsid w:val="007F6F87"/>
    <w:rsid w:val="007F6FBF"/>
    <w:rsid w:val="0080042B"/>
    <w:rsid w:val="00802723"/>
    <w:rsid w:val="00803414"/>
    <w:rsid w:val="00803484"/>
    <w:rsid w:val="00804701"/>
    <w:rsid w:val="00804EAE"/>
    <w:rsid w:val="00805429"/>
    <w:rsid w:val="008061AE"/>
    <w:rsid w:val="008061DF"/>
    <w:rsid w:val="00806346"/>
    <w:rsid w:val="0080641E"/>
    <w:rsid w:val="00806AB6"/>
    <w:rsid w:val="00806B51"/>
    <w:rsid w:val="00806B9F"/>
    <w:rsid w:val="00806F0E"/>
    <w:rsid w:val="00807392"/>
    <w:rsid w:val="008103D3"/>
    <w:rsid w:val="00810AB9"/>
    <w:rsid w:val="00813037"/>
    <w:rsid w:val="00813A2E"/>
    <w:rsid w:val="00814B79"/>
    <w:rsid w:val="00815AD9"/>
    <w:rsid w:val="00816700"/>
    <w:rsid w:val="0081786E"/>
    <w:rsid w:val="00817F79"/>
    <w:rsid w:val="0082012E"/>
    <w:rsid w:val="008212A2"/>
    <w:rsid w:val="00821647"/>
    <w:rsid w:val="00821807"/>
    <w:rsid w:val="00821DBF"/>
    <w:rsid w:val="00822031"/>
    <w:rsid w:val="0082278A"/>
    <w:rsid w:val="00824B2C"/>
    <w:rsid w:val="00824F47"/>
    <w:rsid w:val="008253A7"/>
    <w:rsid w:val="0082543D"/>
    <w:rsid w:val="00825915"/>
    <w:rsid w:val="00825F1E"/>
    <w:rsid w:val="008269CB"/>
    <w:rsid w:val="00826E72"/>
    <w:rsid w:val="00827478"/>
    <w:rsid w:val="00827559"/>
    <w:rsid w:val="00830BBC"/>
    <w:rsid w:val="0083130E"/>
    <w:rsid w:val="00831FE0"/>
    <w:rsid w:val="00832B7F"/>
    <w:rsid w:val="008330BE"/>
    <w:rsid w:val="008332B0"/>
    <w:rsid w:val="0083342E"/>
    <w:rsid w:val="008341F6"/>
    <w:rsid w:val="008345E0"/>
    <w:rsid w:val="00835779"/>
    <w:rsid w:val="0083592B"/>
    <w:rsid w:val="00836200"/>
    <w:rsid w:val="00836674"/>
    <w:rsid w:val="0083689F"/>
    <w:rsid w:val="00836CC0"/>
    <w:rsid w:val="008372AB"/>
    <w:rsid w:val="00837D3E"/>
    <w:rsid w:val="00840105"/>
    <w:rsid w:val="008406F3"/>
    <w:rsid w:val="0084116D"/>
    <w:rsid w:val="00841AC2"/>
    <w:rsid w:val="00841AD0"/>
    <w:rsid w:val="00841D05"/>
    <w:rsid w:val="008422F4"/>
    <w:rsid w:val="008426E7"/>
    <w:rsid w:val="00844002"/>
    <w:rsid w:val="00844136"/>
    <w:rsid w:val="008445EA"/>
    <w:rsid w:val="008445FA"/>
    <w:rsid w:val="0084703F"/>
    <w:rsid w:val="00847DA9"/>
    <w:rsid w:val="00850294"/>
    <w:rsid w:val="00851F74"/>
    <w:rsid w:val="00853ADB"/>
    <w:rsid w:val="00853DD9"/>
    <w:rsid w:val="0085480C"/>
    <w:rsid w:val="00854979"/>
    <w:rsid w:val="008556B3"/>
    <w:rsid w:val="0085699A"/>
    <w:rsid w:val="008570BE"/>
    <w:rsid w:val="00857A71"/>
    <w:rsid w:val="008606D2"/>
    <w:rsid w:val="00860D78"/>
    <w:rsid w:val="00861884"/>
    <w:rsid w:val="00862799"/>
    <w:rsid w:val="00862C6A"/>
    <w:rsid w:val="00863A8C"/>
    <w:rsid w:val="008643D6"/>
    <w:rsid w:val="00865686"/>
    <w:rsid w:val="00867194"/>
    <w:rsid w:val="00867936"/>
    <w:rsid w:val="00870A76"/>
    <w:rsid w:val="00870EF5"/>
    <w:rsid w:val="008713FA"/>
    <w:rsid w:val="00871BD7"/>
    <w:rsid w:val="00872D91"/>
    <w:rsid w:val="008739EB"/>
    <w:rsid w:val="00874401"/>
    <w:rsid w:val="0087507A"/>
    <w:rsid w:val="00875BFE"/>
    <w:rsid w:val="00875C12"/>
    <w:rsid w:val="00876416"/>
    <w:rsid w:val="00876739"/>
    <w:rsid w:val="00876C67"/>
    <w:rsid w:val="008775C7"/>
    <w:rsid w:val="00877602"/>
    <w:rsid w:val="0087763A"/>
    <w:rsid w:val="0087777D"/>
    <w:rsid w:val="008801CF"/>
    <w:rsid w:val="008804C2"/>
    <w:rsid w:val="00880747"/>
    <w:rsid w:val="0088080F"/>
    <w:rsid w:val="00880971"/>
    <w:rsid w:val="00881021"/>
    <w:rsid w:val="00881157"/>
    <w:rsid w:val="00881847"/>
    <w:rsid w:val="00881887"/>
    <w:rsid w:val="0088238B"/>
    <w:rsid w:val="00882C24"/>
    <w:rsid w:val="00882E62"/>
    <w:rsid w:val="008857CE"/>
    <w:rsid w:val="00885A04"/>
    <w:rsid w:val="00886B09"/>
    <w:rsid w:val="00887891"/>
    <w:rsid w:val="00887B27"/>
    <w:rsid w:val="0089047F"/>
    <w:rsid w:val="00890E18"/>
    <w:rsid w:val="00891C9F"/>
    <w:rsid w:val="00892135"/>
    <w:rsid w:val="00892B28"/>
    <w:rsid w:val="008934EF"/>
    <w:rsid w:val="00894FCC"/>
    <w:rsid w:val="00895547"/>
    <w:rsid w:val="008960AB"/>
    <w:rsid w:val="008975D5"/>
    <w:rsid w:val="008A088C"/>
    <w:rsid w:val="008A14A4"/>
    <w:rsid w:val="008A1943"/>
    <w:rsid w:val="008A27DE"/>
    <w:rsid w:val="008A3E81"/>
    <w:rsid w:val="008A4083"/>
    <w:rsid w:val="008A458C"/>
    <w:rsid w:val="008A6777"/>
    <w:rsid w:val="008A73A0"/>
    <w:rsid w:val="008A7D67"/>
    <w:rsid w:val="008B01D8"/>
    <w:rsid w:val="008B06E5"/>
    <w:rsid w:val="008B0D0B"/>
    <w:rsid w:val="008B1A64"/>
    <w:rsid w:val="008B2DA8"/>
    <w:rsid w:val="008B38F4"/>
    <w:rsid w:val="008B3CB2"/>
    <w:rsid w:val="008B4BDB"/>
    <w:rsid w:val="008B4FD1"/>
    <w:rsid w:val="008B5EDF"/>
    <w:rsid w:val="008B6028"/>
    <w:rsid w:val="008B62FE"/>
    <w:rsid w:val="008B68FF"/>
    <w:rsid w:val="008B74CC"/>
    <w:rsid w:val="008B7BDC"/>
    <w:rsid w:val="008B7E47"/>
    <w:rsid w:val="008C03CE"/>
    <w:rsid w:val="008C260C"/>
    <w:rsid w:val="008C28E9"/>
    <w:rsid w:val="008C308D"/>
    <w:rsid w:val="008C357F"/>
    <w:rsid w:val="008C4370"/>
    <w:rsid w:val="008C4E74"/>
    <w:rsid w:val="008C5282"/>
    <w:rsid w:val="008C659B"/>
    <w:rsid w:val="008C6C20"/>
    <w:rsid w:val="008C726C"/>
    <w:rsid w:val="008C755F"/>
    <w:rsid w:val="008D05DE"/>
    <w:rsid w:val="008D1ADC"/>
    <w:rsid w:val="008D37D2"/>
    <w:rsid w:val="008D3833"/>
    <w:rsid w:val="008D3D8A"/>
    <w:rsid w:val="008D40B2"/>
    <w:rsid w:val="008D43E9"/>
    <w:rsid w:val="008D63A4"/>
    <w:rsid w:val="008D6BCE"/>
    <w:rsid w:val="008D779C"/>
    <w:rsid w:val="008D7994"/>
    <w:rsid w:val="008D7CF6"/>
    <w:rsid w:val="008E06D4"/>
    <w:rsid w:val="008E1563"/>
    <w:rsid w:val="008E1F39"/>
    <w:rsid w:val="008E20C2"/>
    <w:rsid w:val="008E2776"/>
    <w:rsid w:val="008E312C"/>
    <w:rsid w:val="008E3586"/>
    <w:rsid w:val="008E4107"/>
    <w:rsid w:val="008E4444"/>
    <w:rsid w:val="008E4E2F"/>
    <w:rsid w:val="008E6BCB"/>
    <w:rsid w:val="008E6CD4"/>
    <w:rsid w:val="008E6F26"/>
    <w:rsid w:val="008F024A"/>
    <w:rsid w:val="008F1403"/>
    <w:rsid w:val="008F24B2"/>
    <w:rsid w:val="008F2AAD"/>
    <w:rsid w:val="008F3C6F"/>
    <w:rsid w:val="008F3CB0"/>
    <w:rsid w:val="008F3E21"/>
    <w:rsid w:val="008F3EFE"/>
    <w:rsid w:val="008F67C2"/>
    <w:rsid w:val="008F6997"/>
    <w:rsid w:val="008F7D31"/>
    <w:rsid w:val="00900711"/>
    <w:rsid w:val="009011F5"/>
    <w:rsid w:val="009026A7"/>
    <w:rsid w:val="00903081"/>
    <w:rsid w:val="009032A5"/>
    <w:rsid w:val="00903451"/>
    <w:rsid w:val="00904372"/>
    <w:rsid w:val="00904D7B"/>
    <w:rsid w:val="00906975"/>
    <w:rsid w:val="009070AF"/>
    <w:rsid w:val="009074C3"/>
    <w:rsid w:val="0090767A"/>
    <w:rsid w:val="00907707"/>
    <w:rsid w:val="0091005B"/>
    <w:rsid w:val="00910333"/>
    <w:rsid w:val="009105A2"/>
    <w:rsid w:val="0091080D"/>
    <w:rsid w:val="009108CF"/>
    <w:rsid w:val="00911021"/>
    <w:rsid w:val="0091154B"/>
    <w:rsid w:val="00912E5B"/>
    <w:rsid w:val="00912EE4"/>
    <w:rsid w:val="00915043"/>
    <w:rsid w:val="00915509"/>
    <w:rsid w:val="0091672E"/>
    <w:rsid w:val="00917416"/>
    <w:rsid w:val="00917FA6"/>
    <w:rsid w:val="00920112"/>
    <w:rsid w:val="00920772"/>
    <w:rsid w:val="0092197B"/>
    <w:rsid w:val="00921A03"/>
    <w:rsid w:val="00921DFA"/>
    <w:rsid w:val="00921EB9"/>
    <w:rsid w:val="009228CC"/>
    <w:rsid w:val="00923E9B"/>
    <w:rsid w:val="009253AF"/>
    <w:rsid w:val="00925DAE"/>
    <w:rsid w:val="00926847"/>
    <w:rsid w:val="009271E3"/>
    <w:rsid w:val="00927273"/>
    <w:rsid w:val="00927A8C"/>
    <w:rsid w:val="00927B09"/>
    <w:rsid w:val="00931269"/>
    <w:rsid w:val="009327E5"/>
    <w:rsid w:val="00932BD3"/>
    <w:rsid w:val="00932D16"/>
    <w:rsid w:val="009332F9"/>
    <w:rsid w:val="00933893"/>
    <w:rsid w:val="00934325"/>
    <w:rsid w:val="00934420"/>
    <w:rsid w:val="009348E9"/>
    <w:rsid w:val="009351D1"/>
    <w:rsid w:val="009354DC"/>
    <w:rsid w:val="009359AD"/>
    <w:rsid w:val="00936A47"/>
    <w:rsid w:val="0093739A"/>
    <w:rsid w:val="009374C1"/>
    <w:rsid w:val="00937738"/>
    <w:rsid w:val="00940929"/>
    <w:rsid w:val="009416DD"/>
    <w:rsid w:val="009430CB"/>
    <w:rsid w:val="0094362E"/>
    <w:rsid w:val="009445A8"/>
    <w:rsid w:val="00944712"/>
    <w:rsid w:val="00944FF7"/>
    <w:rsid w:val="00945984"/>
    <w:rsid w:val="00947AC2"/>
    <w:rsid w:val="009525C8"/>
    <w:rsid w:val="00952EAB"/>
    <w:rsid w:val="00953055"/>
    <w:rsid w:val="00953263"/>
    <w:rsid w:val="009537E9"/>
    <w:rsid w:val="00953AF0"/>
    <w:rsid w:val="00954356"/>
    <w:rsid w:val="009543A4"/>
    <w:rsid w:val="00954B10"/>
    <w:rsid w:val="00955554"/>
    <w:rsid w:val="009556EB"/>
    <w:rsid w:val="0095578B"/>
    <w:rsid w:val="00956634"/>
    <w:rsid w:val="0095734C"/>
    <w:rsid w:val="00957480"/>
    <w:rsid w:val="00957CB0"/>
    <w:rsid w:val="009603C4"/>
    <w:rsid w:val="009609DB"/>
    <w:rsid w:val="00960D1C"/>
    <w:rsid w:val="009612FE"/>
    <w:rsid w:val="009616E8"/>
    <w:rsid w:val="009624A4"/>
    <w:rsid w:val="00962514"/>
    <w:rsid w:val="00962768"/>
    <w:rsid w:val="00962CDD"/>
    <w:rsid w:val="009632D7"/>
    <w:rsid w:val="00964068"/>
    <w:rsid w:val="0096473D"/>
    <w:rsid w:val="0096475C"/>
    <w:rsid w:val="00964C4D"/>
    <w:rsid w:val="00965CAD"/>
    <w:rsid w:val="00966C6F"/>
    <w:rsid w:val="00967772"/>
    <w:rsid w:val="00970048"/>
    <w:rsid w:val="0097036E"/>
    <w:rsid w:val="009712F9"/>
    <w:rsid w:val="0097228A"/>
    <w:rsid w:val="00972FF7"/>
    <w:rsid w:val="009730F3"/>
    <w:rsid w:val="009738C3"/>
    <w:rsid w:val="00973E34"/>
    <w:rsid w:val="00974181"/>
    <w:rsid w:val="0097443E"/>
    <w:rsid w:val="00974F26"/>
    <w:rsid w:val="00975125"/>
    <w:rsid w:val="009771A2"/>
    <w:rsid w:val="00977694"/>
    <w:rsid w:val="0097774A"/>
    <w:rsid w:val="00977B8C"/>
    <w:rsid w:val="00977EBD"/>
    <w:rsid w:val="00980A53"/>
    <w:rsid w:val="00981137"/>
    <w:rsid w:val="00982410"/>
    <w:rsid w:val="00984012"/>
    <w:rsid w:val="00984430"/>
    <w:rsid w:val="009848C7"/>
    <w:rsid w:val="00984A8E"/>
    <w:rsid w:val="00985858"/>
    <w:rsid w:val="009873B2"/>
    <w:rsid w:val="00987A4A"/>
    <w:rsid w:val="00987A7B"/>
    <w:rsid w:val="00987E84"/>
    <w:rsid w:val="00990A0C"/>
    <w:rsid w:val="0099160D"/>
    <w:rsid w:val="009918C8"/>
    <w:rsid w:val="00991CC7"/>
    <w:rsid w:val="009921E3"/>
    <w:rsid w:val="00992C07"/>
    <w:rsid w:val="00992C25"/>
    <w:rsid w:val="0099640E"/>
    <w:rsid w:val="0099658C"/>
    <w:rsid w:val="0099665A"/>
    <w:rsid w:val="00996C5C"/>
    <w:rsid w:val="009A0F3F"/>
    <w:rsid w:val="009A1645"/>
    <w:rsid w:val="009A1BEA"/>
    <w:rsid w:val="009A2E8D"/>
    <w:rsid w:val="009A3254"/>
    <w:rsid w:val="009A3425"/>
    <w:rsid w:val="009A3E86"/>
    <w:rsid w:val="009A5104"/>
    <w:rsid w:val="009A5257"/>
    <w:rsid w:val="009A5E5A"/>
    <w:rsid w:val="009A6AF4"/>
    <w:rsid w:val="009B03E3"/>
    <w:rsid w:val="009B0C4F"/>
    <w:rsid w:val="009B27AB"/>
    <w:rsid w:val="009B2E98"/>
    <w:rsid w:val="009B36D7"/>
    <w:rsid w:val="009B438E"/>
    <w:rsid w:val="009B4BAB"/>
    <w:rsid w:val="009B6091"/>
    <w:rsid w:val="009B6117"/>
    <w:rsid w:val="009B624E"/>
    <w:rsid w:val="009B6D2D"/>
    <w:rsid w:val="009B7347"/>
    <w:rsid w:val="009B74AB"/>
    <w:rsid w:val="009C1119"/>
    <w:rsid w:val="009C17F4"/>
    <w:rsid w:val="009C1D91"/>
    <w:rsid w:val="009C215F"/>
    <w:rsid w:val="009C3404"/>
    <w:rsid w:val="009C41EF"/>
    <w:rsid w:val="009C42ED"/>
    <w:rsid w:val="009C52B3"/>
    <w:rsid w:val="009C5AAD"/>
    <w:rsid w:val="009C5E8A"/>
    <w:rsid w:val="009C6315"/>
    <w:rsid w:val="009C6F52"/>
    <w:rsid w:val="009C735B"/>
    <w:rsid w:val="009C74FF"/>
    <w:rsid w:val="009C75A1"/>
    <w:rsid w:val="009C7730"/>
    <w:rsid w:val="009C7ABF"/>
    <w:rsid w:val="009D06EC"/>
    <w:rsid w:val="009D2C70"/>
    <w:rsid w:val="009D4CD0"/>
    <w:rsid w:val="009D6066"/>
    <w:rsid w:val="009D6351"/>
    <w:rsid w:val="009D6972"/>
    <w:rsid w:val="009D6F49"/>
    <w:rsid w:val="009D74E9"/>
    <w:rsid w:val="009D7B6E"/>
    <w:rsid w:val="009D7E3F"/>
    <w:rsid w:val="009D7EE2"/>
    <w:rsid w:val="009E21FC"/>
    <w:rsid w:val="009E2E67"/>
    <w:rsid w:val="009E2EED"/>
    <w:rsid w:val="009E3939"/>
    <w:rsid w:val="009E44DE"/>
    <w:rsid w:val="009E5C2B"/>
    <w:rsid w:val="009E5DBE"/>
    <w:rsid w:val="009E629C"/>
    <w:rsid w:val="009E7BE6"/>
    <w:rsid w:val="009F096F"/>
    <w:rsid w:val="009F1978"/>
    <w:rsid w:val="009F2307"/>
    <w:rsid w:val="009F4222"/>
    <w:rsid w:val="009F52E6"/>
    <w:rsid w:val="009F6A14"/>
    <w:rsid w:val="009F6A4E"/>
    <w:rsid w:val="009F6D5F"/>
    <w:rsid w:val="009F75E8"/>
    <w:rsid w:val="009F76B5"/>
    <w:rsid w:val="009F79B7"/>
    <w:rsid w:val="00A0027E"/>
    <w:rsid w:val="00A002BE"/>
    <w:rsid w:val="00A0059E"/>
    <w:rsid w:val="00A00D07"/>
    <w:rsid w:val="00A0178E"/>
    <w:rsid w:val="00A03B75"/>
    <w:rsid w:val="00A0494F"/>
    <w:rsid w:val="00A04B66"/>
    <w:rsid w:val="00A04C9A"/>
    <w:rsid w:val="00A04CEC"/>
    <w:rsid w:val="00A05334"/>
    <w:rsid w:val="00A05E65"/>
    <w:rsid w:val="00A06F73"/>
    <w:rsid w:val="00A06F88"/>
    <w:rsid w:val="00A07019"/>
    <w:rsid w:val="00A11767"/>
    <w:rsid w:val="00A134DD"/>
    <w:rsid w:val="00A13550"/>
    <w:rsid w:val="00A1382C"/>
    <w:rsid w:val="00A1427B"/>
    <w:rsid w:val="00A147CE"/>
    <w:rsid w:val="00A15FB4"/>
    <w:rsid w:val="00A1731C"/>
    <w:rsid w:val="00A17E26"/>
    <w:rsid w:val="00A20165"/>
    <w:rsid w:val="00A20FE4"/>
    <w:rsid w:val="00A22413"/>
    <w:rsid w:val="00A23557"/>
    <w:rsid w:val="00A23C54"/>
    <w:rsid w:val="00A240CC"/>
    <w:rsid w:val="00A25DE4"/>
    <w:rsid w:val="00A27C43"/>
    <w:rsid w:val="00A27CD8"/>
    <w:rsid w:val="00A3089B"/>
    <w:rsid w:val="00A31238"/>
    <w:rsid w:val="00A31B9D"/>
    <w:rsid w:val="00A32A38"/>
    <w:rsid w:val="00A3388E"/>
    <w:rsid w:val="00A339C1"/>
    <w:rsid w:val="00A33DE6"/>
    <w:rsid w:val="00A34270"/>
    <w:rsid w:val="00A34DB8"/>
    <w:rsid w:val="00A36D8D"/>
    <w:rsid w:val="00A36F0F"/>
    <w:rsid w:val="00A37A2F"/>
    <w:rsid w:val="00A37A32"/>
    <w:rsid w:val="00A37CD0"/>
    <w:rsid w:val="00A37ED2"/>
    <w:rsid w:val="00A40033"/>
    <w:rsid w:val="00A40933"/>
    <w:rsid w:val="00A4175A"/>
    <w:rsid w:val="00A42B72"/>
    <w:rsid w:val="00A4321D"/>
    <w:rsid w:val="00A43317"/>
    <w:rsid w:val="00A436ED"/>
    <w:rsid w:val="00A44E18"/>
    <w:rsid w:val="00A45A98"/>
    <w:rsid w:val="00A45B64"/>
    <w:rsid w:val="00A45D0B"/>
    <w:rsid w:val="00A45DC3"/>
    <w:rsid w:val="00A462FC"/>
    <w:rsid w:val="00A463DB"/>
    <w:rsid w:val="00A46B41"/>
    <w:rsid w:val="00A50E03"/>
    <w:rsid w:val="00A513BB"/>
    <w:rsid w:val="00A51A8B"/>
    <w:rsid w:val="00A52205"/>
    <w:rsid w:val="00A52371"/>
    <w:rsid w:val="00A52826"/>
    <w:rsid w:val="00A52B4E"/>
    <w:rsid w:val="00A53B91"/>
    <w:rsid w:val="00A53E9F"/>
    <w:rsid w:val="00A546D4"/>
    <w:rsid w:val="00A54C01"/>
    <w:rsid w:val="00A54E41"/>
    <w:rsid w:val="00A56332"/>
    <w:rsid w:val="00A567E3"/>
    <w:rsid w:val="00A56A20"/>
    <w:rsid w:val="00A57007"/>
    <w:rsid w:val="00A57583"/>
    <w:rsid w:val="00A60484"/>
    <w:rsid w:val="00A612F2"/>
    <w:rsid w:val="00A613DF"/>
    <w:rsid w:val="00A622C2"/>
    <w:rsid w:val="00A62445"/>
    <w:rsid w:val="00A63AF7"/>
    <w:rsid w:val="00A656EC"/>
    <w:rsid w:val="00A66FC6"/>
    <w:rsid w:val="00A70100"/>
    <w:rsid w:val="00A70BF0"/>
    <w:rsid w:val="00A71BA5"/>
    <w:rsid w:val="00A72110"/>
    <w:rsid w:val="00A730DF"/>
    <w:rsid w:val="00A73466"/>
    <w:rsid w:val="00A7373F"/>
    <w:rsid w:val="00A75752"/>
    <w:rsid w:val="00A76005"/>
    <w:rsid w:val="00A77421"/>
    <w:rsid w:val="00A7744B"/>
    <w:rsid w:val="00A80387"/>
    <w:rsid w:val="00A81472"/>
    <w:rsid w:val="00A8184A"/>
    <w:rsid w:val="00A81FDF"/>
    <w:rsid w:val="00A82F16"/>
    <w:rsid w:val="00A83249"/>
    <w:rsid w:val="00A83B85"/>
    <w:rsid w:val="00A869A3"/>
    <w:rsid w:val="00A912EB"/>
    <w:rsid w:val="00A919C6"/>
    <w:rsid w:val="00A91B03"/>
    <w:rsid w:val="00A91EAD"/>
    <w:rsid w:val="00A924D5"/>
    <w:rsid w:val="00A94041"/>
    <w:rsid w:val="00A94510"/>
    <w:rsid w:val="00A94835"/>
    <w:rsid w:val="00A94921"/>
    <w:rsid w:val="00A94C53"/>
    <w:rsid w:val="00A952E2"/>
    <w:rsid w:val="00A953D4"/>
    <w:rsid w:val="00A97596"/>
    <w:rsid w:val="00A97BE4"/>
    <w:rsid w:val="00AA02C6"/>
    <w:rsid w:val="00AA2EB5"/>
    <w:rsid w:val="00AA3540"/>
    <w:rsid w:val="00AA391D"/>
    <w:rsid w:val="00AA3E98"/>
    <w:rsid w:val="00AA426E"/>
    <w:rsid w:val="00AA5C22"/>
    <w:rsid w:val="00AA68BB"/>
    <w:rsid w:val="00AA7192"/>
    <w:rsid w:val="00AB1312"/>
    <w:rsid w:val="00AB137A"/>
    <w:rsid w:val="00AB162D"/>
    <w:rsid w:val="00AB1850"/>
    <w:rsid w:val="00AB1A8E"/>
    <w:rsid w:val="00AB1C48"/>
    <w:rsid w:val="00AB1D10"/>
    <w:rsid w:val="00AB2B25"/>
    <w:rsid w:val="00AB3313"/>
    <w:rsid w:val="00AB59A2"/>
    <w:rsid w:val="00AB6D5A"/>
    <w:rsid w:val="00AB7180"/>
    <w:rsid w:val="00AC0035"/>
    <w:rsid w:val="00AC0CD3"/>
    <w:rsid w:val="00AC1BDD"/>
    <w:rsid w:val="00AC243E"/>
    <w:rsid w:val="00AC399A"/>
    <w:rsid w:val="00AC3C2C"/>
    <w:rsid w:val="00AC48AB"/>
    <w:rsid w:val="00AC4FE9"/>
    <w:rsid w:val="00AC5D8F"/>
    <w:rsid w:val="00AC6253"/>
    <w:rsid w:val="00AC69DD"/>
    <w:rsid w:val="00AC740B"/>
    <w:rsid w:val="00AD097F"/>
    <w:rsid w:val="00AD1674"/>
    <w:rsid w:val="00AD183A"/>
    <w:rsid w:val="00AD1D0B"/>
    <w:rsid w:val="00AD2AA1"/>
    <w:rsid w:val="00AD332C"/>
    <w:rsid w:val="00AD3C8C"/>
    <w:rsid w:val="00AD42D6"/>
    <w:rsid w:val="00AD42DA"/>
    <w:rsid w:val="00AD4D99"/>
    <w:rsid w:val="00AD5975"/>
    <w:rsid w:val="00AD607B"/>
    <w:rsid w:val="00AD60AD"/>
    <w:rsid w:val="00AD6134"/>
    <w:rsid w:val="00AD7410"/>
    <w:rsid w:val="00AD7F45"/>
    <w:rsid w:val="00AE0893"/>
    <w:rsid w:val="00AE0A30"/>
    <w:rsid w:val="00AE0DE8"/>
    <w:rsid w:val="00AE0E52"/>
    <w:rsid w:val="00AE1BAD"/>
    <w:rsid w:val="00AE24F1"/>
    <w:rsid w:val="00AE26C4"/>
    <w:rsid w:val="00AE2EE6"/>
    <w:rsid w:val="00AE3C5B"/>
    <w:rsid w:val="00AE4152"/>
    <w:rsid w:val="00AE418D"/>
    <w:rsid w:val="00AE492F"/>
    <w:rsid w:val="00AE530C"/>
    <w:rsid w:val="00AE5605"/>
    <w:rsid w:val="00AE5691"/>
    <w:rsid w:val="00AE5D34"/>
    <w:rsid w:val="00AE6109"/>
    <w:rsid w:val="00AF05C1"/>
    <w:rsid w:val="00AF1AFB"/>
    <w:rsid w:val="00AF1E96"/>
    <w:rsid w:val="00AF3A7E"/>
    <w:rsid w:val="00AF3EDD"/>
    <w:rsid w:val="00AF3F6E"/>
    <w:rsid w:val="00AF40C2"/>
    <w:rsid w:val="00AF63A4"/>
    <w:rsid w:val="00AF73FE"/>
    <w:rsid w:val="00AF7D57"/>
    <w:rsid w:val="00B00579"/>
    <w:rsid w:val="00B02E23"/>
    <w:rsid w:val="00B04A29"/>
    <w:rsid w:val="00B0618C"/>
    <w:rsid w:val="00B07623"/>
    <w:rsid w:val="00B07B23"/>
    <w:rsid w:val="00B10847"/>
    <w:rsid w:val="00B110D6"/>
    <w:rsid w:val="00B146D7"/>
    <w:rsid w:val="00B14A7A"/>
    <w:rsid w:val="00B156A0"/>
    <w:rsid w:val="00B16499"/>
    <w:rsid w:val="00B16BDF"/>
    <w:rsid w:val="00B17280"/>
    <w:rsid w:val="00B1746F"/>
    <w:rsid w:val="00B205EB"/>
    <w:rsid w:val="00B20ACE"/>
    <w:rsid w:val="00B2192D"/>
    <w:rsid w:val="00B21D00"/>
    <w:rsid w:val="00B22471"/>
    <w:rsid w:val="00B226E0"/>
    <w:rsid w:val="00B2270E"/>
    <w:rsid w:val="00B23B58"/>
    <w:rsid w:val="00B24623"/>
    <w:rsid w:val="00B24AC7"/>
    <w:rsid w:val="00B25C8E"/>
    <w:rsid w:val="00B26101"/>
    <w:rsid w:val="00B26290"/>
    <w:rsid w:val="00B269AC"/>
    <w:rsid w:val="00B26D33"/>
    <w:rsid w:val="00B307B6"/>
    <w:rsid w:val="00B30C16"/>
    <w:rsid w:val="00B30EC5"/>
    <w:rsid w:val="00B323BD"/>
    <w:rsid w:val="00B33C74"/>
    <w:rsid w:val="00B34D50"/>
    <w:rsid w:val="00B34F9D"/>
    <w:rsid w:val="00B3528E"/>
    <w:rsid w:val="00B35367"/>
    <w:rsid w:val="00B36437"/>
    <w:rsid w:val="00B3759E"/>
    <w:rsid w:val="00B40264"/>
    <w:rsid w:val="00B408C0"/>
    <w:rsid w:val="00B40BA7"/>
    <w:rsid w:val="00B41334"/>
    <w:rsid w:val="00B41AF2"/>
    <w:rsid w:val="00B41C21"/>
    <w:rsid w:val="00B41D8A"/>
    <w:rsid w:val="00B424B4"/>
    <w:rsid w:val="00B42C87"/>
    <w:rsid w:val="00B432D7"/>
    <w:rsid w:val="00B437C2"/>
    <w:rsid w:val="00B44C0F"/>
    <w:rsid w:val="00B457B0"/>
    <w:rsid w:val="00B46518"/>
    <w:rsid w:val="00B467C8"/>
    <w:rsid w:val="00B474E6"/>
    <w:rsid w:val="00B477E6"/>
    <w:rsid w:val="00B5026F"/>
    <w:rsid w:val="00B51244"/>
    <w:rsid w:val="00B51363"/>
    <w:rsid w:val="00B515D8"/>
    <w:rsid w:val="00B51A72"/>
    <w:rsid w:val="00B52F3B"/>
    <w:rsid w:val="00B5319D"/>
    <w:rsid w:val="00B556B8"/>
    <w:rsid w:val="00B55824"/>
    <w:rsid w:val="00B55EA2"/>
    <w:rsid w:val="00B56029"/>
    <w:rsid w:val="00B565D6"/>
    <w:rsid w:val="00B56AC8"/>
    <w:rsid w:val="00B57811"/>
    <w:rsid w:val="00B6117D"/>
    <w:rsid w:val="00B6146D"/>
    <w:rsid w:val="00B61BB5"/>
    <w:rsid w:val="00B63E65"/>
    <w:rsid w:val="00B64273"/>
    <w:rsid w:val="00B643D7"/>
    <w:rsid w:val="00B64ACB"/>
    <w:rsid w:val="00B65361"/>
    <w:rsid w:val="00B659B4"/>
    <w:rsid w:val="00B659F5"/>
    <w:rsid w:val="00B65CAC"/>
    <w:rsid w:val="00B65E32"/>
    <w:rsid w:val="00B668E7"/>
    <w:rsid w:val="00B70AE8"/>
    <w:rsid w:val="00B7358A"/>
    <w:rsid w:val="00B74491"/>
    <w:rsid w:val="00B751EF"/>
    <w:rsid w:val="00B752B3"/>
    <w:rsid w:val="00B75BFC"/>
    <w:rsid w:val="00B7638A"/>
    <w:rsid w:val="00B7756E"/>
    <w:rsid w:val="00B77AF5"/>
    <w:rsid w:val="00B77BD1"/>
    <w:rsid w:val="00B804E9"/>
    <w:rsid w:val="00B806E7"/>
    <w:rsid w:val="00B81B3D"/>
    <w:rsid w:val="00B81CB9"/>
    <w:rsid w:val="00B8264D"/>
    <w:rsid w:val="00B82E18"/>
    <w:rsid w:val="00B8303E"/>
    <w:rsid w:val="00B84225"/>
    <w:rsid w:val="00B8476C"/>
    <w:rsid w:val="00B85F79"/>
    <w:rsid w:val="00B8616F"/>
    <w:rsid w:val="00B864F0"/>
    <w:rsid w:val="00B86B88"/>
    <w:rsid w:val="00B86DD2"/>
    <w:rsid w:val="00B87BC1"/>
    <w:rsid w:val="00B87C9E"/>
    <w:rsid w:val="00B9011F"/>
    <w:rsid w:val="00B905BE"/>
    <w:rsid w:val="00B908D2"/>
    <w:rsid w:val="00B911DC"/>
    <w:rsid w:val="00B91B43"/>
    <w:rsid w:val="00B91F9D"/>
    <w:rsid w:val="00B9286D"/>
    <w:rsid w:val="00B929A8"/>
    <w:rsid w:val="00B940F3"/>
    <w:rsid w:val="00B950F0"/>
    <w:rsid w:val="00B954EB"/>
    <w:rsid w:val="00B9622B"/>
    <w:rsid w:val="00B9702E"/>
    <w:rsid w:val="00BA033A"/>
    <w:rsid w:val="00BA0BA3"/>
    <w:rsid w:val="00BA1AD4"/>
    <w:rsid w:val="00BA1C22"/>
    <w:rsid w:val="00BA2A38"/>
    <w:rsid w:val="00BA3BF6"/>
    <w:rsid w:val="00BA4553"/>
    <w:rsid w:val="00BA48F1"/>
    <w:rsid w:val="00BA4CC0"/>
    <w:rsid w:val="00BA50AA"/>
    <w:rsid w:val="00BA5697"/>
    <w:rsid w:val="00BA5B98"/>
    <w:rsid w:val="00BA6065"/>
    <w:rsid w:val="00BA674F"/>
    <w:rsid w:val="00BB1664"/>
    <w:rsid w:val="00BB1859"/>
    <w:rsid w:val="00BB1E78"/>
    <w:rsid w:val="00BB2AC5"/>
    <w:rsid w:val="00BB3892"/>
    <w:rsid w:val="00BB51E7"/>
    <w:rsid w:val="00BB6012"/>
    <w:rsid w:val="00BB680B"/>
    <w:rsid w:val="00BB7015"/>
    <w:rsid w:val="00BB77CB"/>
    <w:rsid w:val="00BC0BF3"/>
    <w:rsid w:val="00BC0ECA"/>
    <w:rsid w:val="00BC1253"/>
    <w:rsid w:val="00BC2811"/>
    <w:rsid w:val="00BC2827"/>
    <w:rsid w:val="00BC3893"/>
    <w:rsid w:val="00BC4DE4"/>
    <w:rsid w:val="00BC51E6"/>
    <w:rsid w:val="00BC5A4D"/>
    <w:rsid w:val="00BC5AF5"/>
    <w:rsid w:val="00BC6244"/>
    <w:rsid w:val="00BC674F"/>
    <w:rsid w:val="00BC6B3C"/>
    <w:rsid w:val="00BC6DC9"/>
    <w:rsid w:val="00BC73D5"/>
    <w:rsid w:val="00BC7D51"/>
    <w:rsid w:val="00BD00BE"/>
    <w:rsid w:val="00BD0664"/>
    <w:rsid w:val="00BD1898"/>
    <w:rsid w:val="00BD1A6F"/>
    <w:rsid w:val="00BD3DFC"/>
    <w:rsid w:val="00BD4368"/>
    <w:rsid w:val="00BD6C1F"/>
    <w:rsid w:val="00BD790B"/>
    <w:rsid w:val="00BD79F8"/>
    <w:rsid w:val="00BE056E"/>
    <w:rsid w:val="00BE06BF"/>
    <w:rsid w:val="00BE1D00"/>
    <w:rsid w:val="00BE1E56"/>
    <w:rsid w:val="00BE1F2A"/>
    <w:rsid w:val="00BE212B"/>
    <w:rsid w:val="00BE2DA3"/>
    <w:rsid w:val="00BE34B7"/>
    <w:rsid w:val="00BE366D"/>
    <w:rsid w:val="00BE7876"/>
    <w:rsid w:val="00BF1655"/>
    <w:rsid w:val="00BF1C6D"/>
    <w:rsid w:val="00BF214D"/>
    <w:rsid w:val="00BF2BFA"/>
    <w:rsid w:val="00BF3723"/>
    <w:rsid w:val="00BF38B2"/>
    <w:rsid w:val="00BF3DC1"/>
    <w:rsid w:val="00BF3FC2"/>
    <w:rsid w:val="00BF4521"/>
    <w:rsid w:val="00BF5A7A"/>
    <w:rsid w:val="00BF6AAB"/>
    <w:rsid w:val="00BF7484"/>
    <w:rsid w:val="00BF76D4"/>
    <w:rsid w:val="00BF7D19"/>
    <w:rsid w:val="00C00277"/>
    <w:rsid w:val="00C00F05"/>
    <w:rsid w:val="00C03377"/>
    <w:rsid w:val="00C03C4C"/>
    <w:rsid w:val="00C051BD"/>
    <w:rsid w:val="00C06931"/>
    <w:rsid w:val="00C06D75"/>
    <w:rsid w:val="00C06F44"/>
    <w:rsid w:val="00C10024"/>
    <w:rsid w:val="00C1090A"/>
    <w:rsid w:val="00C1190E"/>
    <w:rsid w:val="00C12970"/>
    <w:rsid w:val="00C1655C"/>
    <w:rsid w:val="00C16C81"/>
    <w:rsid w:val="00C16F75"/>
    <w:rsid w:val="00C17462"/>
    <w:rsid w:val="00C17FC8"/>
    <w:rsid w:val="00C2075F"/>
    <w:rsid w:val="00C20AF9"/>
    <w:rsid w:val="00C21553"/>
    <w:rsid w:val="00C22414"/>
    <w:rsid w:val="00C23E3A"/>
    <w:rsid w:val="00C240AE"/>
    <w:rsid w:val="00C2487F"/>
    <w:rsid w:val="00C2490A"/>
    <w:rsid w:val="00C24DA4"/>
    <w:rsid w:val="00C24DCB"/>
    <w:rsid w:val="00C25510"/>
    <w:rsid w:val="00C25D25"/>
    <w:rsid w:val="00C262DA"/>
    <w:rsid w:val="00C275D9"/>
    <w:rsid w:val="00C27632"/>
    <w:rsid w:val="00C30692"/>
    <w:rsid w:val="00C31926"/>
    <w:rsid w:val="00C31B8F"/>
    <w:rsid w:val="00C31E42"/>
    <w:rsid w:val="00C32F39"/>
    <w:rsid w:val="00C33399"/>
    <w:rsid w:val="00C34619"/>
    <w:rsid w:val="00C35300"/>
    <w:rsid w:val="00C35635"/>
    <w:rsid w:val="00C3612A"/>
    <w:rsid w:val="00C368AB"/>
    <w:rsid w:val="00C37010"/>
    <w:rsid w:val="00C37613"/>
    <w:rsid w:val="00C37999"/>
    <w:rsid w:val="00C37C66"/>
    <w:rsid w:val="00C405DA"/>
    <w:rsid w:val="00C4120C"/>
    <w:rsid w:val="00C4221D"/>
    <w:rsid w:val="00C4259B"/>
    <w:rsid w:val="00C42D77"/>
    <w:rsid w:val="00C43593"/>
    <w:rsid w:val="00C440E3"/>
    <w:rsid w:val="00C4413E"/>
    <w:rsid w:val="00C4684E"/>
    <w:rsid w:val="00C50500"/>
    <w:rsid w:val="00C50BE5"/>
    <w:rsid w:val="00C52642"/>
    <w:rsid w:val="00C53BCD"/>
    <w:rsid w:val="00C55227"/>
    <w:rsid w:val="00C55307"/>
    <w:rsid w:val="00C5658B"/>
    <w:rsid w:val="00C6015A"/>
    <w:rsid w:val="00C62559"/>
    <w:rsid w:val="00C64468"/>
    <w:rsid w:val="00C64A57"/>
    <w:rsid w:val="00C659BB"/>
    <w:rsid w:val="00C66631"/>
    <w:rsid w:val="00C673DC"/>
    <w:rsid w:val="00C675DC"/>
    <w:rsid w:val="00C677B7"/>
    <w:rsid w:val="00C701A9"/>
    <w:rsid w:val="00C70724"/>
    <w:rsid w:val="00C70DBD"/>
    <w:rsid w:val="00C7127C"/>
    <w:rsid w:val="00C717C8"/>
    <w:rsid w:val="00C71B7A"/>
    <w:rsid w:val="00C726E1"/>
    <w:rsid w:val="00C72C6C"/>
    <w:rsid w:val="00C7381D"/>
    <w:rsid w:val="00C74AAE"/>
    <w:rsid w:val="00C74B23"/>
    <w:rsid w:val="00C750A2"/>
    <w:rsid w:val="00C75660"/>
    <w:rsid w:val="00C766D9"/>
    <w:rsid w:val="00C76819"/>
    <w:rsid w:val="00C76B29"/>
    <w:rsid w:val="00C77070"/>
    <w:rsid w:val="00C77918"/>
    <w:rsid w:val="00C77A22"/>
    <w:rsid w:val="00C77D47"/>
    <w:rsid w:val="00C828D4"/>
    <w:rsid w:val="00C837E5"/>
    <w:rsid w:val="00C83BFD"/>
    <w:rsid w:val="00C84FAE"/>
    <w:rsid w:val="00C851B6"/>
    <w:rsid w:val="00C85C03"/>
    <w:rsid w:val="00C86F83"/>
    <w:rsid w:val="00C873D8"/>
    <w:rsid w:val="00C8771E"/>
    <w:rsid w:val="00C90C63"/>
    <w:rsid w:val="00C92668"/>
    <w:rsid w:val="00C944B0"/>
    <w:rsid w:val="00C96142"/>
    <w:rsid w:val="00CA1A57"/>
    <w:rsid w:val="00CA1B66"/>
    <w:rsid w:val="00CA1D03"/>
    <w:rsid w:val="00CA3175"/>
    <w:rsid w:val="00CA33A1"/>
    <w:rsid w:val="00CA3B9D"/>
    <w:rsid w:val="00CA3BE3"/>
    <w:rsid w:val="00CA406B"/>
    <w:rsid w:val="00CA5A42"/>
    <w:rsid w:val="00CA5B15"/>
    <w:rsid w:val="00CA61F2"/>
    <w:rsid w:val="00CA6543"/>
    <w:rsid w:val="00CA757D"/>
    <w:rsid w:val="00CA7EF8"/>
    <w:rsid w:val="00CB025D"/>
    <w:rsid w:val="00CB0591"/>
    <w:rsid w:val="00CB0904"/>
    <w:rsid w:val="00CB1D23"/>
    <w:rsid w:val="00CB2301"/>
    <w:rsid w:val="00CB28B3"/>
    <w:rsid w:val="00CB2E12"/>
    <w:rsid w:val="00CB2EC8"/>
    <w:rsid w:val="00CB45D8"/>
    <w:rsid w:val="00CB4810"/>
    <w:rsid w:val="00CB5044"/>
    <w:rsid w:val="00CB54D9"/>
    <w:rsid w:val="00CB56FC"/>
    <w:rsid w:val="00CB67B5"/>
    <w:rsid w:val="00CB7541"/>
    <w:rsid w:val="00CB796A"/>
    <w:rsid w:val="00CC0C3D"/>
    <w:rsid w:val="00CC1214"/>
    <w:rsid w:val="00CC2117"/>
    <w:rsid w:val="00CC2820"/>
    <w:rsid w:val="00CC2CDB"/>
    <w:rsid w:val="00CC30AA"/>
    <w:rsid w:val="00CC3ADD"/>
    <w:rsid w:val="00CC51AD"/>
    <w:rsid w:val="00CC5A12"/>
    <w:rsid w:val="00CC5C3F"/>
    <w:rsid w:val="00CC5FD7"/>
    <w:rsid w:val="00CC6E0B"/>
    <w:rsid w:val="00CC7289"/>
    <w:rsid w:val="00CC7FF8"/>
    <w:rsid w:val="00CD02ED"/>
    <w:rsid w:val="00CD04C8"/>
    <w:rsid w:val="00CD0D3C"/>
    <w:rsid w:val="00CD0E09"/>
    <w:rsid w:val="00CD297C"/>
    <w:rsid w:val="00CD2ADD"/>
    <w:rsid w:val="00CD36AB"/>
    <w:rsid w:val="00CD39BA"/>
    <w:rsid w:val="00CD42AA"/>
    <w:rsid w:val="00CD4CEC"/>
    <w:rsid w:val="00CD5CC0"/>
    <w:rsid w:val="00CD62D6"/>
    <w:rsid w:val="00CD7419"/>
    <w:rsid w:val="00CD7C57"/>
    <w:rsid w:val="00CE00B4"/>
    <w:rsid w:val="00CE00EA"/>
    <w:rsid w:val="00CE056E"/>
    <w:rsid w:val="00CE0583"/>
    <w:rsid w:val="00CE0BB3"/>
    <w:rsid w:val="00CE1156"/>
    <w:rsid w:val="00CE1B94"/>
    <w:rsid w:val="00CE211E"/>
    <w:rsid w:val="00CE2A4B"/>
    <w:rsid w:val="00CE32BB"/>
    <w:rsid w:val="00CE36A6"/>
    <w:rsid w:val="00CE451F"/>
    <w:rsid w:val="00CE495A"/>
    <w:rsid w:val="00CE53A9"/>
    <w:rsid w:val="00CE7F6B"/>
    <w:rsid w:val="00CF0C09"/>
    <w:rsid w:val="00CF1B25"/>
    <w:rsid w:val="00CF1EDE"/>
    <w:rsid w:val="00CF31B1"/>
    <w:rsid w:val="00CF36C5"/>
    <w:rsid w:val="00CF415E"/>
    <w:rsid w:val="00CF5A67"/>
    <w:rsid w:val="00CF69DE"/>
    <w:rsid w:val="00D00302"/>
    <w:rsid w:val="00D007F3"/>
    <w:rsid w:val="00D00BFD"/>
    <w:rsid w:val="00D00CE4"/>
    <w:rsid w:val="00D012D2"/>
    <w:rsid w:val="00D02318"/>
    <w:rsid w:val="00D0255F"/>
    <w:rsid w:val="00D0263F"/>
    <w:rsid w:val="00D02D66"/>
    <w:rsid w:val="00D03A0B"/>
    <w:rsid w:val="00D04905"/>
    <w:rsid w:val="00D04F9F"/>
    <w:rsid w:val="00D05B74"/>
    <w:rsid w:val="00D06396"/>
    <w:rsid w:val="00D10A51"/>
    <w:rsid w:val="00D10D9D"/>
    <w:rsid w:val="00D11612"/>
    <w:rsid w:val="00D125BB"/>
    <w:rsid w:val="00D12750"/>
    <w:rsid w:val="00D13AAD"/>
    <w:rsid w:val="00D1516F"/>
    <w:rsid w:val="00D156E8"/>
    <w:rsid w:val="00D16045"/>
    <w:rsid w:val="00D16C1E"/>
    <w:rsid w:val="00D203ED"/>
    <w:rsid w:val="00D20535"/>
    <w:rsid w:val="00D2054F"/>
    <w:rsid w:val="00D20733"/>
    <w:rsid w:val="00D20E30"/>
    <w:rsid w:val="00D211C7"/>
    <w:rsid w:val="00D21C46"/>
    <w:rsid w:val="00D22E3A"/>
    <w:rsid w:val="00D23463"/>
    <w:rsid w:val="00D23DD7"/>
    <w:rsid w:val="00D24C72"/>
    <w:rsid w:val="00D25D77"/>
    <w:rsid w:val="00D2655D"/>
    <w:rsid w:val="00D26C53"/>
    <w:rsid w:val="00D32338"/>
    <w:rsid w:val="00D326B5"/>
    <w:rsid w:val="00D33323"/>
    <w:rsid w:val="00D340D5"/>
    <w:rsid w:val="00D341DC"/>
    <w:rsid w:val="00D34654"/>
    <w:rsid w:val="00D34814"/>
    <w:rsid w:val="00D34EFE"/>
    <w:rsid w:val="00D35433"/>
    <w:rsid w:val="00D3562B"/>
    <w:rsid w:val="00D36AC2"/>
    <w:rsid w:val="00D375E1"/>
    <w:rsid w:val="00D37EA4"/>
    <w:rsid w:val="00D4012B"/>
    <w:rsid w:val="00D412BF"/>
    <w:rsid w:val="00D414C1"/>
    <w:rsid w:val="00D41E54"/>
    <w:rsid w:val="00D42D1E"/>
    <w:rsid w:val="00D44708"/>
    <w:rsid w:val="00D447A1"/>
    <w:rsid w:val="00D462B5"/>
    <w:rsid w:val="00D471B5"/>
    <w:rsid w:val="00D50803"/>
    <w:rsid w:val="00D50DAA"/>
    <w:rsid w:val="00D51765"/>
    <w:rsid w:val="00D52C47"/>
    <w:rsid w:val="00D52C4A"/>
    <w:rsid w:val="00D5346F"/>
    <w:rsid w:val="00D54C74"/>
    <w:rsid w:val="00D559A7"/>
    <w:rsid w:val="00D55C58"/>
    <w:rsid w:val="00D5694B"/>
    <w:rsid w:val="00D56C19"/>
    <w:rsid w:val="00D574D3"/>
    <w:rsid w:val="00D57603"/>
    <w:rsid w:val="00D578FF"/>
    <w:rsid w:val="00D60000"/>
    <w:rsid w:val="00D618E6"/>
    <w:rsid w:val="00D62A7F"/>
    <w:rsid w:val="00D6325C"/>
    <w:rsid w:val="00D636E3"/>
    <w:rsid w:val="00D63F41"/>
    <w:rsid w:val="00D641F2"/>
    <w:rsid w:val="00D6443C"/>
    <w:rsid w:val="00D6483B"/>
    <w:rsid w:val="00D650B6"/>
    <w:rsid w:val="00D65796"/>
    <w:rsid w:val="00D65A62"/>
    <w:rsid w:val="00D65DD9"/>
    <w:rsid w:val="00D660CC"/>
    <w:rsid w:val="00D67E1C"/>
    <w:rsid w:val="00D70199"/>
    <w:rsid w:val="00D70A8C"/>
    <w:rsid w:val="00D70CFE"/>
    <w:rsid w:val="00D70F0A"/>
    <w:rsid w:val="00D70FC3"/>
    <w:rsid w:val="00D7160A"/>
    <w:rsid w:val="00D716E8"/>
    <w:rsid w:val="00D71AA9"/>
    <w:rsid w:val="00D72CE1"/>
    <w:rsid w:val="00D73A0B"/>
    <w:rsid w:val="00D73A3A"/>
    <w:rsid w:val="00D743BC"/>
    <w:rsid w:val="00D74537"/>
    <w:rsid w:val="00D74BDA"/>
    <w:rsid w:val="00D74C0E"/>
    <w:rsid w:val="00D75710"/>
    <w:rsid w:val="00D76BDC"/>
    <w:rsid w:val="00D76D45"/>
    <w:rsid w:val="00D77928"/>
    <w:rsid w:val="00D8045C"/>
    <w:rsid w:val="00D809B5"/>
    <w:rsid w:val="00D81159"/>
    <w:rsid w:val="00D82D34"/>
    <w:rsid w:val="00D82FC3"/>
    <w:rsid w:val="00D8341B"/>
    <w:rsid w:val="00D83A32"/>
    <w:rsid w:val="00D84838"/>
    <w:rsid w:val="00D85697"/>
    <w:rsid w:val="00D8581F"/>
    <w:rsid w:val="00D8601C"/>
    <w:rsid w:val="00D8744E"/>
    <w:rsid w:val="00D915D9"/>
    <w:rsid w:val="00D92A13"/>
    <w:rsid w:val="00D92B32"/>
    <w:rsid w:val="00D93A75"/>
    <w:rsid w:val="00D94D79"/>
    <w:rsid w:val="00D95495"/>
    <w:rsid w:val="00D960FF"/>
    <w:rsid w:val="00D969D5"/>
    <w:rsid w:val="00D97449"/>
    <w:rsid w:val="00D97B12"/>
    <w:rsid w:val="00DA01E2"/>
    <w:rsid w:val="00DA02C2"/>
    <w:rsid w:val="00DA090C"/>
    <w:rsid w:val="00DA0CD9"/>
    <w:rsid w:val="00DA1B0B"/>
    <w:rsid w:val="00DA2505"/>
    <w:rsid w:val="00DA2EB2"/>
    <w:rsid w:val="00DA4CA0"/>
    <w:rsid w:val="00DA519B"/>
    <w:rsid w:val="00DA55A9"/>
    <w:rsid w:val="00DA5E03"/>
    <w:rsid w:val="00DA7512"/>
    <w:rsid w:val="00DB05FF"/>
    <w:rsid w:val="00DB075A"/>
    <w:rsid w:val="00DB2CE1"/>
    <w:rsid w:val="00DB3E00"/>
    <w:rsid w:val="00DB4C5B"/>
    <w:rsid w:val="00DB4E30"/>
    <w:rsid w:val="00DB6D60"/>
    <w:rsid w:val="00DB6D98"/>
    <w:rsid w:val="00DB7D6E"/>
    <w:rsid w:val="00DB7EE4"/>
    <w:rsid w:val="00DC00FF"/>
    <w:rsid w:val="00DC0173"/>
    <w:rsid w:val="00DC0F42"/>
    <w:rsid w:val="00DC1E00"/>
    <w:rsid w:val="00DC2052"/>
    <w:rsid w:val="00DC2650"/>
    <w:rsid w:val="00DC3703"/>
    <w:rsid w:val="00DC3D3F"/>
    <w:rsid w:val="00DC3E24"/>
    <w:rsid w:val="00DC43E0"/>
    <w:rsid w:val="00DC5809"/>
    <w:rsid w:val="00DC5F9D"/>
    <w:rsid w:val="00DC66FC"/>
    <w:rsid w:val="00DC67E4"/>
    <w:rsid w:val="00DC6B4F"/>
    <w:rsid w:val="00DC6D1A"/>
    <w:rsid w:val="00DC6D29"/>
    <w:rsid w:val="00DC6D52"/>
    <w:rsid w:val="00DC71F6"/>
    <w:rsid w:val="00DC793B"/>
    <w:rsid w:val="00DC7D04"/>
    <w:rsid w:val="00DC7D4A"/>
    <w:rsid w:val="00DD0D82"/>
    <w:rsid w:val="00DD1860"/>
    <w:rsid w:val="00DD322D"/>
    <w:rsid w:val="00DD3426"/>
    <w:rsid w:val="00DD34E5"/>
    <w:rsid w:val="00DD378B"/>
    <w:rsid w:val="00DD4179"/>
    <w:rsid w:val="00DD5441"/>
    <w:rsid w:val="00DD5712"/>
    <w:rsid w:val="00DD657C"/>
    <w:rsid w:val="00DD7C6A"/>
    <w:rsid w:val="00DE0715"/>
    <w:rsid w:val="00DE16CE"/>
    <w:rsid w:val="00DE2300"/>
    <w:rsid w:val="00DE289A"/>
    <w:rsid w:val="00DE3BC9"/>
    <w:rsid w:val="00DE4B70"/>
    <w:rsid w:val="00DE527D"/>
    <w:rsid w:val="00DE5735"/>
    <w:rsid w:val="00DE6C7F"/>
    <w:rsid w:val="00DF049A"/>
    <w:rsid w:val="00DF161E"/>
    <w:rsid w:val="00DF1FB8"/>
    <w:rsid w:val="00DF21F9"/>
    <w:rsid w:val="00DF24BB"/>
    <w:rsid w:val="00DF34D9"/>
    <w:rsid w:val="00DF395B"/>
    <w:rsid w:val="00DF4B92"/>
    <w:rsid w:val="00E0120E"/>
    <w:rsid w:val="00E01D93"/>
    <w:rsid w:val="00E0262F"/>
    <w:rsid w:val="00E0323D"/>
    <w:rsid w:val="00E034D4"/>
    <w:rsid w:val="00E0371C"/>
    <w:rsid w:val="00E039D3"/>
    <w:rsid w:val="00E0520D"/>
    <w:rsid w:val="00E05E64"/>
    <w:rsid w:val="00E10F98"/>
    <w:rsid w:val="00E12997"/>
    <w:rsid w:val="00E13268"/>
    <w:rsid w:val="00E139AD"/>
    <w:rsid w:val="00E13EBD"/>
    <w:rsid w:val="00E15BB3"/>
    <w:rsid w:val="00E167A2"/>
    <w:rsid w:val="00E17633"/>
    <w:rsid w:val="00E17739"/>
    <w:rsid w:val="00E17927"/>
    <w:rsid w:val="00E17AA5"/>
    <w:rsid w:val="00E17DC5"/>
    <w:rsid w:val="00E20584"/>
    <w:rsid w:val="00E205BF"/>
    <w:rsid w:val="00E214B0"/>
    <w:rsid w:val="00E22446"/>
    <w:rsid w:val="00E23721"/>
    <w:rsid w:val="00E255C7"/>
    <w:rsid w:val="00E30546"/>
    <w:rsid w:val="00E30F80"/>
    <w:rsid w:val="00E30FDD"/>
    <w:rsid w:val="00E325AB"/>
    <w:rsid w:val="00E33422"/>
    <w:rsid w:val="00E33D54"/>
    <w:rsid w:val="00E3573A"/>
    <w:rsid w:val="00E35BFF"/>
    <w:rsid w:val="00E364CA"/>
    <w:rsid w:val="00E36835"/>
    <w:rsid w:val="00E37D75"/>
    <w:rsid w:val="00E40D6D"/>
    <w:rsid w:val="00E41222"/>
    <w:rsid w:val="00E4123E"/>
    <w:rsid w:val="00E4149A"/>
    <w:rsid w:val="00E41B66"/>
    <w:rsid w:val="00E43DB6"/>
    <w:rsid w:val="00E4428F"/>
    <w:rsid w:val="00E44E50"/>
    <w:rsid w:val="00E456B1"/>
    <w:rsid w:val="00E4580B"/>
    <w:rsid w:val="00E474FA"/>
    <w:rsid w:val="00E51483"/>
    <w:rsid w:val="00E516AF"/>
    <w:rsid w:val="00E51EDF"/>
    <w:rsid w:val="00E53431"/>
    <w:rsid w:val="00E5364D"/>
    <w:rsid w:val="00E53DF9"/>
    <w:rsid w:val="00E5454B"/>
    <w:rsid w:val="00E55FA6"/>
    <w:rsid w:val="00E56229"/>
    <w:rsid w:val="00E56F20"/>
    <w:rsid w:val="00E56FAC"/>
    <w:rsid w:val="00E574F6"/>
    <w:rsid w:val="00E57A9D"/>
    <w:rsid w:val="00E60390"/>
    <w:rsid w:val="00E6050E"/>
    <w:rsid w:val="00E60A20"/>
    <w:rsid w:val="00E60A90"/>
    <w:rsid w:val="00E61961"/>
    <w:rsid w:val="00E61FFE"/>
    <w:rsid w:val="00E62628"/>
    <w:rsid w:val="00E62CD2"/>
    <w:rsid w:val="00E63C5A"/>
    <w:rsid w:val="00E641D4"/>
    <w:rsid w:val="00E645A0"/>
    <w:rsid w:val="00E64F35"/>
    <w:rsid w:val="00E66345"/>
    <w:rsid w:val="00E666E6"/>
    <w:rsid w:val="00E71F24"/>
    <w:rsid w:val="00E7239B"/>
    <w:rsid w:val="00E7417E"/>
    <w:rsid w:val="00E74559"/>
    <w:rsid w:val="00E74960"/>
    <w:rsid w:val="00E7586F"/>
    <w:rsid w:val="00E76546"/>
    <w:rsid w:val="00E770AA"/>
    <w:rsid w:val="00E77691"/>
    <w:rsid w:val="00E77BBA"/>
    <w:rsid w:val="00E8148A"/>
    <w:rsid w:val="00E81547"/>
    <w:rsid w:val="00E818D6"/>
    <w:rsid w:val="00E8216E"/>
    <w:rsid w:val="00E827FE"/>
    <w:rsid w:val="00E82BE1"/>
    <w:rsid w:val="00E8415C"/>
    <w:rsid w:val="00E84B02"/>
    <w:rsid w:val="00E84C9E"/>
    <w:rsid w:val="00E854F8"/>
    <w:rsid w:val="00E864FC"/>
    <w:rsid w:val="00E86CC8"/>
    <w:rsid w:val="00E8730E"/>
    <w:rsid w:val="00E8765A"/>
    <w:rsid w:val="00E87DFB"/>
    <w:rsid w:val="00E9270D"/>
    <w:rsid w:val="00E936BE"/>
    <w:rsid w:val="00E93921"/>
    <w:rsid w:val="00E94F0D"/>
    <w:rsid w:val="00E95200"/>
    <w:rsid w:val="00E95442"/>
    <w:rsid w:val="00E96175"/>
    <w:rsid w:val="00E97114"/>
    <w:rsid w:val="00E973AE"/>
    <w:rsid w:val="00E97AB0"/>
    <w:rsid w:val="00EA0968"/>
    <w:rsid w:val="00EA1AAF"/>
    <w:rsid w:val="00EA31CA"/>
    <w:rsid w:val="00EA346C"/>
    <w:rsid w:val="00EA3F14"/>
    <w:rsid w:val="00EA4822"/>
    <w:rsid w:val="00EA710F"/>
    <w:rsid w:val="00EA73B8"/>
    <w:rsid w:val="00EA791D"/>
    <w:rsid w:val="00EB208E"/>
    <w:rsid w:val="00EB2686"/>
    <w:rsid w:val="00EB380F"/>
    <w:rsid w:val="00EB40D3"/>
    <w:rsid w:val="00EB40EF"/>
    <w:rsid w:val="00EB4F40"/>
    <w:rsid w:val="00EB5064"/>
    <w:rsid w:val="00EB7638"/>
    <w:rsid w:val="00EB7ED8"/>
    <w:rsid w:val="00EC122A"/>
    <w:rsid w:val="00EC16AA"/>
    <w:rsid w:val="00EC1BD8"/>
    <w:rsid w:val="00EC1EA1"/>
    <w:rsid w:val="00EC2DC6"/>
    <w:rsid w:val="00EC3066"/>
    <w:rsid w:val="00EC3206"/>
    <w:rsid w:val="00EC3433"/>
    <w:rsid w:val="00EC4039"/>
    <w:rsid w:val="00EC529B"/>
    <w:rsid w:val="00EC52C7"/>
    <w:rsid w:val="00EC538B"/>
    <w:rsid w:val="00EC5E7C"/>
    <w:rsid w:val="00EC6E7A"/>
    <w:rsid w:val="00ED00B7"/>
    <w:rsid w:val="00ED074E"/>
    <w:rsid w:val="00ED18CD"/>
    <w:rsid w:val="00ED1BE8"/>
    <w:rsid w:val="00ED1EA3"/>
    <w:rsid w:val="00ED2296"/>
    <w:rsid w:val="00ED3CB3"/>
    <w:rsid w:val="00ED4064"/>
    <w:rsid w:val="00ED4BED"/>
    <w:rsid w:val="00ED4DBC"/>
    <w:rsid w:val="00ED51AB"/>
    <w:rsid w:val="00ED53BD"/>
    <w:rsid w:val="00ED5C5A"/>
    <w:rsid w:val="00ED61D5"/>
    <w:rsid w:val="00ED703A"/>
    <w:rsid w:val="00ED76E7"/>
    <w:rsid w:val="00EE041E"/>
    <w:rsid w:val="00EE0C9B"/>
    <w:rsid w:val="00EE0F39"/>
    <w:rsid w:val="00EE1601"/>
    <w:rsid w:val="00EE1DDF"/>
    <w:rsid w:val="00EE24F9"/>
    <w:rsid w:val="00EE3166"/>
    <w:rsid w:val="00EE3AFC"/>
    <w:rsid w:val="00EE4376"/>
    <w:rsid w:val="00EE4AAA"/>
    <w:rsid w:val="00EE636F"/>
    <w:rsid w:val="00EE6D74"/>
    <w:rsid w:val="00EE730F"/>
    <w:rsid w:val="00EE769F"/>
    <w:rsid w:val="00EE7E1F"/>
    <w:rsid w:val="00EF01FB"/>
    <w:rsid w:val="00EF13B9"/>
    <w:rsid w:val="00EF38E4"/>
    <w:rsid w:val="00EF3D5F"/>
    <w:rsid w:val="00EF4311"/>
    <w:rsid w:val="00EF44A9"/>
    <w:rsid w:val="00EF53C7"/>
    <w:rsid w:val="00EF5402"/>
    <w:rsid w:val="00EF711D"/>
    <w:rsid w:val="00EF7626"/>
    <w:rsid w:val="00EF7B19"/>
    <w:rsid w:val="00F00249"/>
    <w:rsid w:val="00F00347"/>
    <w:rsid w:val="00F0184E"/>
    <w:rsid w:val="00F02A64"/>
    <w:rsid w:val="00F037C1"/>
    <w:rsid w:val="00F04CF2"/>
    <w:rsid w:val="00F05ADF"/>
    <w:rsid w:val="00F05C5C"/>
    <w:rsid w:val="00F05D11"/>
    <w:rsid w:val="00F06C86"/>
    <w:rsid w:val="00F070C0"/>
    <w:rsid w:val="00F07B7B"/>
    <w:rsid w:val="00F07DB7"/>
    <w:rsid w:val="00F104B7"/>
    <w:rsid w:val="00F10E55"/>
    <w:rsid w:val="00F11128"/>
    <w:rsid w:val="00F12B39"/>
    <w:rsid w:val="00F12C25"/>
    <w:rsid w:val="00F12D0C"/>
    <w:rsid w:val="00F1478A"/>
    <w:rsid w:val="00F16588"/>
    <w:rsid w:val="00F20752"/>
    <w:rsid w:val="00F21BAA"/>
    <w:rsid w:val="00F220C3"/>
    <w:rsid w:val="00F22894"/>
    <w:rsid w:val="00F238A2"/>
    <w:rsid w:val="00F26ADB"/>
    <w:rsid w:val="00F271BA"/>
    <w:rsid w:val="00F2750E"/>
    <w:rsid w:val="00F27798"/>
    <w:rsid w:val="00F307FB"/>
    <w:rsid w:val="00F3108A"/>
    <w:rsid w:val="00F3158D"/>
    <w:rsid w:val="00F31D97"/>
    <w:rsid w:val="00F32A2F"/>
    <w:rsid w:val="00F32AEF"/>
    <w:rsid w:val="00F32B0C"/>
    <w:rsid w:val="00F32EEC"/>
    <w:rsid w:val="00F33D72"/>
    <w:rsid w:val="00F359E4"/>
    <w:rsid w:val="00F378D1"/>
    <w:rsid w:val="00F37FA1"/>
    <w:rsid w:val="00F41801"/>
    <w:rsid w:val="00F41C39"/>
    <w:rsid w:val="00F42390"/>
    <w:rsid w:val="00F42FAD"/>
    <w:rsid w:val="00F43402"/>
    <w:rsid w:val="00F43EFC"/>
    <w:rsid w:val="00F44D3D"/>
    <w:rsid w:val="00F45CF5"/>
    <w:rsid w:val="00F47A81"/>
    <w:rsid w:val="00F47B2A"/>
    <w:rsid w:val="00F50EB2"/>
    <w:rsid w:val="00F51C14"/>
    <w:rsid w:val="00F5245C"/>
    <w:rsid w:val="00F528B1"/>
    <w:rsid w:val="00F53800"/>
    <w:rsid w:val="00F5726C"/>
    <w:rsid w:val="00F57935"/>
    <w:rsid w:val="00F60D15"/>
    <w:rsid w:val="00F611AB"/>
    <w:rsid w:val="00F6153E"/>
    <w:rsid w:val="00F6297F"/>
    <w:rsid w:val="00F63B3B"/>
    <w:rsid w:val="00F6544F"/>
    <w:rsid w:val="00F6558A"/>
    <w:rsid w:val="00F6669C"/>
    <w:rsid w:val="00F676E3"/>
    <w:rsid w:val="00F6797F"/>
    <w:rsid w:val="00F67B9B"/>
    <w:rsid w:val="00F7197C"/>
    <w:rsid w:val="00F73701"/>
    <w:rsid w:val="00F743AD"/>
    <w:rsid w:val="00F745C7"/>
    <w:rsid w:val="00F75462"/>
    <w:rsid w:val="00F759A4"/>
    <w:rsid w:val="00F76CCD"/>
    <w:rsid w:val="00F77152"/>
    <w:rsid w:val="00F77545"/>
    <w:rsid w:val="00F80255"/>
    <w:rsid w:val="00F8078C"/>
    <w:rsid w:val="00F809C2"/>
    <w:rsid w:val="00F8173E"/>
    <w:rsid w:val="00F82138"/>
    <w:rsid w:val="00F8234F"/>
    <w:rsid w:val="00F8398E"/>
    <w:rsid w:val="00F83D2A"/>
    <w:rsid w:val="00F84A6C"/>
    <w:rsid w:val="00F85777"/>
    <w:rsid w:val="00F85D73"/>
    <w:rsid w:val="00F86590"/>
    <w:rsid w:val="00F86619"/>
    <w:rsid w:val="00F86B46"/>
    <w:rsid w:val="00F8708B"/>
    <w:rsid w:val="00F91783"/>
    <w:rsid w:val="00F92632"/>
    <w:rsid w:val="00F92CBE"/>
    <w:rsid w:val="00F92D1D"/>
    <w:rsid w:val="00F937D0"/>
    <w:rsid w:val="00F93EAD"/>
    <w:rsid w:val="00F945B8"/>
    <w:rsid w:val="00F94EFE"/>
    <w:rsid w:val="00F94FCE"/>
    <w:rsid w:val="00F9641B"/>
    <w:rsid w:val="00F9686C"/>
    <w:rsid w:val="00F973E1"/>
    <w:rsid w:val="00F97413"/>
    <w:rsid w:val="00F97513"/>
    <w:rsid w:val="00FA057B"/>
    <w:rsid w:val="00FA0776"/>
    <w:rsid w:val="00FA09E3"/>
    <w:rsid w:val="00FA0CC0"/>
    <w:rsid w:val="00FA17EF"/>
    <w:rsid w:val="00FA26F8"/>
    <w:rsid w:val="00FA2F20"/>
    <w:rsid w:val="00FA352E"/>
    <w:rsid w:val="00FA3C78"/>
    <w:rsid w:val="00FA4485"/>
    <w:rsid w:val="00FA5BC0"/>
    <w:rsid w:val="00FA5E07"/>
    <w:rsid w:val="00FA6474"/>
    <w:rsid w:val="00FA65FF"/>
    <w:rsid w:val="00FA7A98"/>
    <w:rsid w:val="00FA7F70"/>
    <w:rsid w:val="00FB024D"/>
    <w:rsid w:val="00FB0A25"/>
    <w:rsid w:val="00FB2AFD"/>
    <w:rsid w:val="00FB35A3"/>
    <w:rsid w:val="00FB3D5B"/>
    <w:rsid w:val="00FB3E87"/>
    <w:rsid w:val="00FB3F0D"/>
    <w:rsid w:val="00FB61DE"/>
    <w:rsid w:val="00FB72F8"/>
    <w:rsid w:val="00FB785B"/>
    <w:rsid w:val="00FB7999"/>
    <w:rsid w:val="00FC093E"/>
    <w:rsid w:val="00FC12E0"/>
    <w:rsid w:val="00FC1B14"/>
    <w:rsid w:val="00FC2711"/>
    <w:rsid w:val="00FC282F"/>
    <w:rsid w:val="00FC2945"/>
    <w:rsid w:val="00FC2C6B"/>
    <w:rsid w:val="00FC3362"/>
    <w:rsid w:val="00FC3443"/>
    <w:rsid w:val="00FC3833"/>
    <w:rsid w:val="00FC3F26"/>
    <w:rsid w:val="00FC4072"/>
    <w:rsid w:val="00FC458F"/>
    <w:rsid w:val="00FC5201"/>
    <w:rsid w:val="00FC5CCB"/>
    <w:rsid w:val="00FC5CD0"/>
    <w:rsid w:val="00FC5D58"/>
    <w:rsid w:val="00FC5F62"/>
    <w:rsid w:val="00FC725E"/>
    <w:rsid w:val="00FC73A4"/>
    <w:rsid w:val="00FC7496"/>
    <w:rsid w:val="00FC7FCD"/>
    <w:rsid w:val="00FD00CD"/>
    <w:rsid w:val="00FD1D46"/>
    <w:rsid w:val="00FD1EE7"/>
    <w:rsid w:val="00FD354F"/>
    <w:rsid w:val="00FD3F74"/>
    <w:rsid w:val="00FD4170"/>
    <w:rsid w:val="00FD728F"/>
    <w:rsid w:val="00FD735B"/>
    <w:rsid w:val="00FD7643"/>
    <w:rsid w:val="00FD7698"/>
    <w:rsid w:val="00FE13FF"/>
    <w:rsid w:val="00FE1B60"/>
    <w:rsid w:val="00FE1F26"/>
    <w:rsid w:val="00FE22CD"/>
    <w:rsid w:val="00FE2328"/>
    <w:rsid w:val="00FE2CEC"/>
    <w:rsid w:val="00FE2D3B"/>
    <w:rsid w:val="00FE3090"/>
    <w:rsid w:val="00FE3836"/>
    <w:rsid w:val="00FE403D"/>
    <w:rsid w:val="00FE5053"/>
    <w:rsid w:val="00FE5070"/>
    <w:rsid w:val="00FE5356"/>
    <w:rsid w:val="00FE6526"/>
    <w:rsid w:val="00FE691B"/>
    <w:rsid w:val="00FE75ED"/>
    <w:rsid w:val="00FF0037"/>
    <w:rsid w:val="00FF0246"/>
    <w:rsid w:val="00FF0E6E"/>
    <w:rsid w:val="00FF0E70"/>
    <w:rsid w:val="00FF25AD"/>
    <w:rsid w:val="00FF3935"/>
    <w:rsid w:val="00FF3C80"/>
    <w:rsid w:val="00FF5B43"/>
    <w:rsid w:val="00FF6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25BDA"/>
  <w15:docId w15:val="{545D8B5C-523A-B34A-BB32-3E253177E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4A4"/>
    <w:pPr>
      <w:widowControl w:val="0"/>
      <w:jc w:val="both"/>
    </w:pPr>
  </w:style>
  <w:style w:type="paragraph" w:styleId="Heading1">
    <w:name w:val="heading 1"/>
    <w:basedOn w:val="Normal"/>
    <w:next w:val="Normal"/>
    <w:link w:val="Heading1Char"/>
    <w:uiPriority w:val="9"/>
    <w:qFormat/>
    <w:rsid w:val="00421702"/>
    <w:pPr>
      <w:keepNext/>
      <w:keepLines/>
      <w:spacing w:line="578" w:lineRule="auto"/>
      <w:outlineLvl w:val="0"/>
    </w:pPr>
    <w:rPr>
      <w:rFonts w:ascii="Times New Roman" w:eastAsia="Times New Roman" w:hAnsi="Times New Roman"/>
      <w:b/>
      <w:bCs/>
      <w:kern w:val="44"/>
      <w:sz w:val="28"/>
      <w:szCs w:val="44"/>
    </w:rPr>
  </w:style>
  <w:style w:type="paragraph" w:styleId="Heading2">
    <w:name w:val="heading 2"/>
    <w:basedOn w:val="Normal"/>
    <w:next w:val="Normal"/>
    <w:link w:val="Heading2Char"/>
    <w:uiPriority w:val="9"/>
    <w:unhideWhenUsed/>
    <w:qFormat/>
    <w:rsid w:val="00421702"/>
    <w:pPr>
      <w:keepNext/>
      <w:keepLines/>
      <w:spacing w:line="416" w:lineRule="auto"/>
      <w:outlineLvl w:val="1"/>
    </w:pPr>
    <w:rPr>
      <w:rFonts w:ascii="Times New Roman" w:eastAsiaTheme="majorEastAsia" w:hAnsi="Times New Roman" w:cstheme="majorBidi"/>
      <w:b/>
      <w:bCs/>
      <w:sz w:val="24"/>
      <w:szCs w:val="32"/>
    </w:rPr>
  </w:style>
  <w:style w:type="paragraph" w:styleId="Heading3">
    <w:name w:val="heading 3"/>
    <w:basedOn w:val="Normal"/>
    <w:next w:val="Normal"/>
    <w:link w:val="Heading3Char"/>
    <w:uiPriority w:val="9"/>
    <w:unhideWhenUsed/>
    <w:qFormat/>
    <w:rsid w:val="00421702"/>
    <w:pPr>
      <w:keepNext/>
      <w:keepLines/>
      <w:spacing w:line="416" w:lineRule="auto"/>
      <w:outlineLvl w:val="2"/>
    </w:pPr>
    <w:rPr>
      <w:rFonts w:ascii="Times New Roman" w:eastAsia="Times New Roman" w:hAnsi="Times New Roman"/>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25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2599"/>
    <w:rPr>
      <w:sz w:val="18"/>
      <w:szCs w:val="18"/>
    </w:rPr>
  </w:style>
  <w:style w:type="paragraph" w:styleId="Footer">
    <w:name w:val="footer"/>
    <w:basedOn w:val="Normal"/>
    <w:link w:val="FooterChar"/>
    <w:uiPriority w:val="99"/>
    <w:unhideWhenUsed/>
    <w:rsid w:val="001325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2599"/>
    <w:rPr>
      <w:sz w:val="18"/>
      <w:szCs w:val="18"/>
    </w:rPr>
  </w:style>
  <w:style w:type="paragraph" w:styleId="Date">
    <w:name w:val="Date"/>
    <w:basedOn w:val="Normal"/>
    <w:next w:val="Normal"/>
    <w:link w:val="DateChar"/>
    <w:uiPriority w:val="99"/>
    <w:semiHidden/>
    <w:unhideWhenUsed/>
    <w:rsid w:val="00360B51"/>
    <w:pPr>
      <w:ind w:leftChars="2500" w:left="100"/>
    </w:pPr>
  </w:style>
  <w:style w:type="character" w:customStyle="1" w:styleId="DateChar">
    <w:name w:val="Date Char"/>
    <w:basedOn w:val="DefaultParagraphFont"/>
    <w:link w:val="Date"/>
    <w:uiPriority w:val="99"/>
    <w:semiHidden/>
    <w:rsid w:val="00360B51"/>
  </w:style>
  <w:style w:type="paragraph" w:styleId="ListParagraph">
    <w:name w:val="List Paragraph"/>
    <w:basedOn w:val="Normal"/>
    <w:uiPriority w:val="34"/>
    <w:qFormat/>
    <w:rsid w:val="00E95442"/>
    <w:pPr>
      <w:ind w:firstLineChars="200" w:firstLine="420"/>
    </w:pPr>
  </w:style>
  <w:style w:type="paragraph" w:styleId="FootnoteText">
    <w:name w:val="footnote text"/>
    <w:basedOn w:val="Normal"/>
    <w:link w:val="FootnoteTextChar"/>
    <w:uiPriority w:val="99"/>
    <w:semiHidden/>
    <w:unhideWhenUsed/>
    <w:rsid w:val="005805CC"/>
    <w:pPr>
      <w:snapToGrid w:val="0"/>
      <w:jc w:val="left"/>
    </w:pPr>
    <w:rPr>
      <w:sz w:val="18"/>
      <w:szCs w:val="18"/>
    </w:rPr>
  </w:style>
  <w:style w:type="character" w:customStyle="1" w:styleId="FootnoteTextChar">
    <w:name w:val="Footnote Text Char"/>
    <w:basedOn w:val="DefaultParagraphFont"/>
    <w:link w:val="FootnoteText"/>
    <w:uiPriority w:val="99"/>
    <w:semiHidden/>
    <w:rsid w:val="005805CC"/>
    <w:rPr>
      <w:sz w:val="18"/>
      <w:szCs w:val="18"/>
    </w:rPr>
  </w:style>
  <w:style w:type="character" w:styleId="FootnoteReference">
    <w:name w:val="footnote reference"/>
    <w:basedOn w:val="DefaultParagraphFont"/>
    <w:uiPriority w:val="99"/>
    <w:semiHidden/>
    <w:unhideWhenUsed/>
    <w:rsid w:val="005805CC"/>
    <w:rPr>
      <w:vertAlign w:val="superscript"/>
    </w:rPr>
  </w:style>
  <w:style w:type="paragraph" w:styleId="Bibliography">
    <w:name w:val="Bibliography"/>
    <w:basedOn w:val="Normal"/>
    <w:next w:val="Normal"/>
    <w:uiPriority w:val="37"/>
    <w:unhideWhenUsed/>
    <w:rsid w:val="000D0989"/>
    <w:pPr>
      <w:tabs>
        <w:tab w:val="left" w:pos="264"/>
        <w:tab w:val="left" w:pos="380"/>
        <w:tab w:val="left" w:pos="500"/>
      </w:tabs>
      <w:spacing w:after="240"/>
      <w:ind w:left="504" w:hanging="504"/>
    </w:pPr>
  </w:style>
  <w:style w:type="numbering" w:customStyle="1" w:styleId="1">
    <w:name w:val="当前列表1"/>
    <w:uiPriority w:val="99"/>
    <w:rsid w:val="006D7AC7"/>
  </w:style>
  <w:style w:type="table" w:styleId="TableGrid">
    <w:name w:val="Table Grid"/>
    <w:basedOn w:val="TableNormal"/>
    <w:uiPriority w:val="39"/>
    <w:rsid w:val="00BE3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00">
    <w:name w:val="000"/>
    <w:basedOn w:val="Normal"/>
    <w:link w:val="0000"/>
    <w:qFormat/>
    <w:rsid w:val="00421702"/>
    <w:pPr>
      <w:spacing w:line="480" w:lineRule="auto"/>
    </w:pPr>
    <w:rPr>
      <w:rFonts w:ascii="Times New Roman" w:eastAsia="Times New Roman" w:hAnsi="Times New Roman" w:cs="Times New Roman"/>
      <w:b/>
      <w:bCs/>
      <w:sz w:val="28"/>
      <w:szCs w:val="32"/>
    </w:rPr>
  </w:style>
  <w:style w:type="character" w:customStyle="1" w:styleId="Heading1Char">
    <w:name w:val="Heading 1 Char"/>
    <w:basedOn w:val="DefaultParagraphFont"/>
    <w:link w:val="Heading1"/>
    <w:uiPriority w:val="9"/>
    <w:rsid w:val="00421702"/>
    <w:rPr>
      <w:rFonts w:ascii="Times New Roman" w:eastAsia="Times New Roman" w:hAnsi="Times New Roman"/>
      <w:b/>
      <w:bCs/>
      <w:kern w:val="44"/>
      <w:sz w:val="28"/>
      <w:szCs w:val="44"/>
    </w:rPr>
  </w:style>
  <w:style w:type="character" w:customStyle="1" w:styleId="0000">
    <w:name w:val="000 字符"/>
    <w:basedOn w:val="DefaultParagraphFont"/>
    <w:link w:val="000"/>
    <w:rsid w:val="00421702"/>
    <w:rPr>
      <w:rFonts w:ascii="Times New Roman" w:eastAsia="Times New Roman" w:hAnsi="Times New Roman" w:cs="Times New Roman"/>
      <w:b/>
      <w:bCs/>
      <w:sz w:val="28"/>
      <w:szCs w:val="32"/>
    </w:rPr>
  </w:style>
  <w:style w:type="character" w:customStyle="1" w:styleId="Heading2Char">
    <w:name w:val="Heading 2 Char"/>
    <w:basedOn w:val="DefaultParagraphFont"/>
    <w:link w:val="Heading2"/>
    <w:uiPriority w:val="9"/>
    <w:rsid w:val="00421702"/>
    <w:rPr>
      <w:rFonts w:ascii="Times New Roman" w:eastAsiaTheme="majorEastAsia" w:hAnsi="Times New Roman" w:cstheme="majorBidi"/>
      <w:b/>
      <w:bCs/>
      <w:sz w:val="24"/>
      <w:szCs w:val="32"/>
    </w:rPr>
  </w:style>
  <w:style w:type="character" w:customStyle="1" w:styleId="Heading3Char">
    <w:name w:val="Heading 3 Char"/>
    <w:basedOn w:val="DefaultParagraphFont"/>
    <w:link w:val="Heading3"/>
    <w:uiPriority w:val="9"/>
    <w:rsid w:val="00421702"/>
    <w:rPr>
      <w:rFonts w:ascii="Times New Roman" w:eastAsia="Times New Roman" w:hAnsi="Times New Roman"/>
      <w:b/>
      <w:bCs/>
      <w:sz w:val="24"/>
      <w:szCs w:val="32"/>
    </w:rPr>
  </w:style>
  <w:style w:type="paragraph" w:styleId="TOCHeading">
    <w:name w:val="TOC Heading"/>
    <w:basedOn w:val="Heading1"/>
    <w:next w:val="Normal"/>
    <w:uiPriority w:val="39"/>
    <w:unhideWhenUsed/>
    <w:qFormat/>
    <w:rsid w:val="00421702"/>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421702"/>
  </w:style>
  <w:style w:type="paragraph" w:styleId="TOC2">
    <w:name w:val="toc 2"/>
    <w:basedOn w:val="Normal"/>
    <w:next w:val="Normal"/>
    <w:autoRedefine/>
    <w:uiPriority w:val="39"/>
    <w:unhideWhenUsed/>
    <w:rsid w:val="00421702"/>
    <w:pPr>
      <w:ind w:leftChars="200" w:left="420"/>
    </w:pPr>
  </w:style>
  <w:style w:type="paragraph" w:styleId="TOC3">
    <w:name w:val="toc 3"/>
    <w:basedOn w:val="Normal"/>
    <w:next w:val="Normal"/>
    <w:autoRedefine/>
    <w:uiPriority w:val="39"/>
    <w:unhideWhenUsed/>
    <w:rsid w:val="00773113"/>
    <w:pPr>
      <w:tabs>
        <w:tab w:val="right" w:leader="dot" w:pos="8296"/>
      </w:tabs>
      <w:ind w:leftChars="400" w:left="840"/>
    </w:pPr>
  </w:style>
  <w:style w:type="character" w:styleId="Hyperlink">
    <w:name w:val="Hyperlink"/>
    <w:basedOn w:val="DefaultParagraphFont"/>
    <w:uiPriority w:val="99"/>
    <w:unhideWhenUsed/>
    <w:rsid w:val="00421702"/>
    <w:rPr>
      <w:color w:val="0563C1" w:themeColor="hyperlink"/>
      <w:u w:val="single"/>
    </w:rPr>
  </w:style>
  <w:style w:type="character" w:customStyle="1" w:styleId="UnresolvedMention">
    <w:name w:val="Unresolved Mention"/>
    <w:basedOn w:val="DefaultParagraphFont"/>
    <w:uiPriority w:val="99"/>
    <w:semiHidden/>
    <w:unhideWhenUsed/>
    <w:rsid w:val="004D2115"/>
    <w:rPr>
      <w:color w:val="605E5C"/>
      <w:shd w:val="clear" w:color="auto" w:fill="E1DFDD"/>
    </w:rPr>
  </w:style>
  <w:style w:type="character" w:styleId="LineNumber">
    <w:name w:val="line number"/>
    <w:basedOn w:val="DefaultParagraphFont"/>
    <w:uiPriority w:val="99"/>
    <w:semiHidden/>
    <w:unhideWhenUsed/>
    <w:rsid w:val="006B5F9B"/>
  </w:style>
  <w:style w:type="character" w:styleId="CommentReference">
    <w:name w:val="annotation reference"/>
    <w:basedOn w:val="DefaultParagraphFont"/>
    <w:uiPriority w:val="99"/>
    <w:semiHidden/>
    <w:unhideWhenUsed/>
    <w:rsid w:val="009A3425"/>
    <w:rPr>
      <w:sz w:val="16"/>
      <w:szCs w:val="16"/>
    </w:rPr>
  </w:style>
  <w:style w:type="paragraph" w:styleId="CommentText">
    <w:name w:val="annotation text"/>
    <w:basedOn w:val="Normal"/>
    <w:link w:val="CommentTextChar"/>
    <w:uiPriority w:val="99"/>
    <w:unhideWhenUsed/>
    <w:rsid w:val="009A3425"/>
    <w:rPr>
      <w:sz w:val="20"/>
      <w:szCs w:val="20"/>
    </w:rPr>
  </w:style>
  <w:style w:type="character" w:customStyle="1" w:styleId="CommentTextChar">
    <w:name w:val="Comment Text Char"/>
    <w:basedOn w:val="DefaultParagraphFont"/>
    <w:link w:val="CommentText"/>
    <w:uiPriority w:val="99"/>
    <w:rsid w:val="009A3425"/>
    <w:rPr>
      <w:sz w:val="20"/>
      <w:szCs w:val="20"/>
    </w:rPr>
  </w:style>
  <w:style w:type="paragraph" w:customStyle="1" w:styleId="Figures">
    <w:name w:val="Figures"/>
    <w:basedOn w:val="Caption"/>
    <w:link w:val="FiguresChar"/>
    <w:qFormat/>
    <w:rsid w:val="006427CC"/>
    <w:pPr>
      <w:spacing w:after="0"/>
      <w:jc w:val="left"/>
    </w:pPr>
    <w:rPr>
      <w:rFonts w:ascii="Times New Roman" w:eastAsia="SimHei" w:hAnsi="Times New Roman" w:cstheme="majorBidi"/>
      <w:b/>
      <w:i w:val="0"/>
      <w:iCs w:val="0"/>
      <w:color w:val="auto"/>
      <w:sz w:val="24"/>
      <w:szCs w:val="20"/>
    </w:rPr>
  </w:style>
  <w:style w:type="character" w:customStyle="1" w:styleId="FiguresChar">
    <w:name w:val="Figures Char"/>
    <w:basedOn w:val="DefaultParagraphFont"/>
    <w:link w:val="Figures"/>
    <w:rsid w:val="006427CC"/>
    <w:rPr>
      <w:rFonts w:ascii="Times New Roman" w:eastAsia="SimHei" w:hAnsi="Times New Roman" w:cstheme="majorBidi"/>
      <w:b/>
      <w:sz w:val="24"/>
      <w:szCs w:val="20"/>
    </w:rPr>
  </w:style>
  <w:style w:type="paragraph" w:styleId="Caption">
    <w:name w:val="caption"/>
    <w:basedOn w:val="Normal"/>
    <w:next w:val="Normal"/>
    <w:uiPriority w:val="35"/>
    <w:semiHidden/>
    <w:unhideWhenUsed/>
    <w:qFormat/>
    <w:rsid w:val="006427CC"/>
    <w:pPr>
      <w:spacing w:after="200"/>
    </w:pPr>
    <w:rPr>
      <w:i/>
      <w:iCs/>
      <w:color w:val="44546A" w:themeColor="text2"/>
      <w:sz w:val="18"/>
      <w:szCs w:val="18"/>
    </w:rPr>
  </w:style>
  <w:style w:type="paragraph" w:styleId="NormalWeb">
    <w:name w:val="Normal (Web)"/>
    <w:basedOn w:val="Normal"/>
    <w:uiPriority w:val="99"/>
    <w:semiHidden/>
    <w:unhideWhenUsed/>
    <w:rsid w:val="007C2647"/>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FD00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FD00CD"/>
    <w:rPr>
      <w:rFonts w:ascii="Courier New" w:eastAsia="Times New Roman" w:hAnsi="Courier New" w:cs="Courier New"/>
      <w:kern w:val="0"/>
      <w:sz w:val="20"/>
      <w:szCs w:val="20"/>
    </w:rPr>
  </w:style>
  <w:style w:type="paragraph" w:styleId="Revision">
    <w:name w:val="Revision"/>
    <w:hidden/>
    <w:uiPriority w:val="99"/>
    <w:semiHidden/>
    <w:rsid w:val="00AC4FE9"/>
  </w:style>
  <w:style w:type="paragraph" w:styleId="CommentSubject">
    <w:name w:val="annotation subject"/>
    <w:basedOn w:val="CommentText"/>
    <w:next w:val="CommentText"/>
    <w:link w:val="CommentSubjectChar"/>
    <w:uiPriority w:val="99"/>
    <w:semiHidden/>
    <w:unhideWhenUsed/>
    <w:rsid w:val="00ED5C5A"/>
    <w:rPr>
      <w:b/>
      <w:bCs/>
    </w:rPr>
  </w:style>
  <w:style w:type="character" w:customStyle="1" w:styleId="CommentSubjectChar">
    <w:name w:val="Comment Subject Char"/>
    <w:basedOn w:val="CommentTextChar"/>
    <w:link w:val="CommentSubject"/>
    <w:uiPriority w:val="99"/>
    <w:semiHidden/>
    <w:rsid w:val="00ED5C5A"/>
    <w:rPr>
      <w:b/>
      <w:bCs/>
      <w:sz w:val="20"/>
      <w:szCs w:val="20"/>
    </w:rPr>
  </w:style>
  <w:style w:type="character" w:styleId="PlaceholderText">
    <w:name w:val="Placeholder Text"/>
    <w:basedOn w:val="DefaultParagraphFont"/>
    <w:uiPriority w:val="99"/>
    <w:semiHidden/>
    <w:rsid w:val="00384E8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699571">
      <w:bodyDiv w:val="1"/>
      <w:marLeft w:val="0"/>
      <w:marRight w:val="0"/>
      <w:marTop w:val="0"/>
      <w:marBottom w:val="0"/>
      <w:divBdr>
        <w:top w:val="none" w:sz="0" w:space="0" w:color="auto"/>
        <w:left w:val="none" w:sz="0" w:space="0" w:color="auto"/>
        <w:bottom w:val="none" w:sz="0" w:space="0" w:color="auto"/>
        <w:right w:val="none" w:sz="0" w:space="0" w:color="auto"/>
      </w:divBdr>
    </w:div>
    <w:div w:id="124471026">
      <w:bodyDiv w:val="1"/>
      <w:marLeft w:val="0"/>
      <w:marRight w:val="0"/>
      <w:marTop w:val="0"/>
      <w:marBottom w:val="0"/>
      <w:divBdr>
        <w:top w:val="none" w:sz="0" w:space="0" w:color="auto"/>
        <w:left w:val="none" w:sz="0" w:space="0" w:color="auto"/>
        <w:bottom w:val="none" w:sz="0" w:space="0" w:color="auto"/>
        <w:right w:val="none" w:sz="0" w:space="0" w:color="auto"/>
      </w:divBdr>
    </w:div>
    <w:div w:id="158007724">
      <w:bodyDiv w:val="1"/>
      <w:marLeft w:val="0"/>
      <w:marRight w:val="0"/>
      <w:marTop w:val="0"/>
      <w:marBottom w:val="0"/>
      <w:divBdr>
        <w:top w:val="none" w:sz="0" w:space="0" w:color="auto"/>
        <w:left w:val="none" w:sz="0" w:space="0" w:color="auto"/>
        <w:bottom w:val="none" w:sz="0" w:space="0" w:color="auto"/>
        <w:right w:val="none" w:sz="0" w:space="0" w:color="auto"/>
      </w:divBdr>
    </w:div>
    <w:div w:id="774709869">
      <w:bodyDiv w:val="1"/>
      <w:marLeft w:val="0"/>
      <w:marRight w:val="0"/>
      <w:marTop w:val="0"/>
      <w:marBottom w:val="0"/>
      <w:divBdr>
        <w:top w:val="none" w:sz="0" w:space="0" w:color="auto"/>
        <w:left w:val="none" w:sz="0" w:space="0" w:color="auto"/>
        <w:bottom w:val="none" w:sz="0" w:space="0" w:color="auto"/>
        <w:right w:val="none" w:sz="0" w:space="0" w:color="auto"/>
      </w:divBdr>
    </w:div>
    <w:div w:id="868689519">
      <w:bodyDiv w:val="1"/>
      <w:marLeft w:val="0"/>
      <w:marRight w:val="0"/>
      <w:marTop w:val="0"/>
      <w:marBottom w:val="0"/>
      <w:divBdr>
        <w:top w:val="none" w:sz="0" w:space="0" w:color="auto"/>
        <w:left w:val="none" w:sz="0" w:space="0" w:color="auto"/>
        <w:bottom w:val="none" w:sz="0" w:space="0" w:color="auto"/>
        <w:right w:val="none" w:sz="0" w:space="0" w:color="auto"/>
      </w:divBdr>
    </w:div>
    <w:div w:id="1032270389">
      <w:bodyDiv w:val="1"/>
      <w:marLeft w:val="0"/>
      <w:marRight w:val="0"/>
      <w:marTop w:val="0"/>
      <w:marBottom w:val="0"/>
      <w:divBdr>
        <w:top w:val="none" w:sz="0" w:space="0" w:color="auto"/>
        <w:left w:val="none" w:sz="0" w:space="0" w:color="auto"/>
        <w:bottom w:val="none" w:sz="0" w:space="0" w:color="auto"/>
        <w:right w:val="none" w:sz="0" w:space="0" w:color="auto"/>
      </w:divBdr>
    </w:div>
    <w:div w:id="1137796993">
      <w:bodyDiv w:val="1"/>
      <w:marLeft w:val="0"/>
      <w:marRight w:val="0"/>
      <w:marTop w:val="0"/>
      <w:marBottom w:val="0"/>
      <w:divBdr>
        <w:top w:val="none" w:sz="0" w:space="0" w:color="auto"/>
        <w:left w:val="none" w:sz="0" w:space="0" w:color="auto"/>
        <w:bottom w:val="none" w:sz="0" w:space="0" w:color="auto"/>
        <w:right w:val="none" w:sz="0" w:space="0" w:color="auto"/>
      </w:divBdr>
    </w:div>
    <w:div w:id="1361276252">
      <w:bodyDiv w:val="1"/>
      <w:marLeft w:val="0"/>
      <w:marRight w:val="0"/>
      <w:marTop w:val="0"/>
      <w:marBottom w:val="0"/>
      <w:divBdr>
        <w:top w:val="none" w:sz="0" w:space="0" w:color="auto"/>
        <w:left w:val="none" w:sz="0" w:space="0" w:color="auto"/>
        <w:bottom w:val="none" w:sz="0" w:space="0" w:color="auto"/>
        <w:right w:val="none" w:sz="0" w:space="0" w:color="auto"/>
      </w:divBdr>
    </w:div>
    <w:div w:id="1437866320">
      <w:bodyDiv w:val="1"/>
      <w:marLeft w:val="0"/>
      <w:marRight w:val="0"/>
      <w:marTop w:val="0"/>
      <w:marBottom w:val="0"/>
      <w:divBdr>
        <w:top w:val="none" w:sz="0" w:space="0" w:color="auto"/>
        <w:left w:val="none" w:sz="0" w:space="0" w:color="auto"/>
        <w:bottom w:val="none" w:sz="0" w:space="0" w:color="auto"/>
        <w:right w:val="none" w:sz="0" w:space="0" w:color="auto"/>
      </w:divBdr>
    </w:div>
    <w:div w:id="1731536992">
      <w:bodyDiv w:val="1"/>
      <w:marLeft w:val="0"/>
      <w:marRight w:val="0"/>
      <w:marTop w:val="0"/>
      <w:marBottom w:val="0"/>
      <w:divBdr>
        <w:top w:val="none" w:sz="0" w:space="0" w:color="auto"/>
        <w:left w:val="none" w:sz="0" w:space="0" w:color="auto"/>
        <w:bottom w:val="none" w:sz="0" w:space="0" w:color="auto"/>
        <w:right w:val="none" w:sz="0" w:space="0" w:color="auto"/>
      </w:divBdr>
    </w:div>
    <w:div w:id="1733842205">
      <w:bodyDiv w:val="1"/>
      <w:marLeft w:val="0"/>
      <w:marRight w:val="0"/>
      <w:marTop w:val="0"/>
      <w:marBottom w:val="0"/>
      <w:divBdr>
        <w:top w:val="none" w:sz="0" w:space="0" w:color="auto"/>
        <w:left w:val="none" w:sz="0" w:space="0" w:color="auto"/>
        <w:bottom w:val="none" w:sz="0" w:space="0" w:color="auto"/>
        <w:right w:val="none" w:sz="0" w:space="0" w:color="auto"/>
      </w:divBdr>
    </w:div>
    <w:div w:id="2123333392">
      <w:bodyDiv w:val="1"/>
      <w:marLeft w:val="0"/>
      <w:marRight w:val="0"/>
      <w:marTop w:val="0"/>
      <w:marBottom w:val="0"/>
      <w:divBdr>
        <w:top w:val="none" w:sz="0" w:space="0" w:color="auto"/>
        <w:left w:val="none" w:sz="0" w:space="0" w:color="auto"/>
        <w:bottom w:val="none" w:sz="0" w:space="0" w:color="auto"/>
        <w:right w:val="none" w:sz="0" w:space="0" w:color="auto"/>
      </w:divBdr>
    </w:div>
    <w:div w:id="21345921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C821B-A18B-4140-A30A-E75539A98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7</TotalTime>
  <Pages>1</Pages>
  <Words>112</Words>
  <Characters>64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Wenqi</dc:creator>
  <cp:keywords/>
  <dc:description/>
  <cp:lastModifiedBy>Keerthana Raja</cp:lastModifiedBy>
  <cp:revision>204</cp:revision>
  <dcterms:created xsi:type="dcterms:W3CDTF">2023-11-16T23:09:00Z</dcterms:created>
  <dcterms:modified xsi:type="dcterms:W3CDTF">2024-02-15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MwEgNdj"/&gt;&lt;style id="http://www.zotero.org/styles/springer-basic-brackets" hasBibliography="1" bibliographyStyleHasBeenSet="1"/&gt;&lt;prefs&gt;&lt;pref name="fieldType" value="Field"/&gt;&lt;/prefs&gt;&lt;/data&gt;</vt:lpwstr>
  </property>
  <property fmtid="{D5CDD505-2E9C-101B-9397-08002B2CF9AE}" pid="3" name="ZOTERO_PREF_2">
    <vt:lpwstr/>
  </property>
  <property fmtid="{D5CDD505-2E9C-101B-9397-08002B2CF9AE}" pid="4" name="grammarly_documentId">
    <vt:lpwstr>documentId_2987</vt:lpwstr>
  </property>
  <property fmtid="{D5CDD505-2E9C-101B-9397-08002B2CF9AE}" pid="5" name="grammarly_documentContext">
    <vt:lpwstr>{"goals":[],"domain":"general","emotions":[],"dialect":"american"}</vt:lpwstr>
  </property>
  <property fmtid="{D5CDD505-2E9C-101B-9397-08002B2CF9AE}" pid="6" name="GrammarlyDocumentId">
    <vt:lpwstr>4d982cb5b3bd42163a178385c42380f2aefcbb1d1934c2e951fa2c9dad262c45</vt:lpwstr>
  </property>
</Properties>
</file>